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30D528" w14:textId="6E3A03AE" w:rsidR="001E47EC" w:rsidRPr="00087988" w:rsidRDefault="00C7666B" w:rsidP="00087988">
      <w:pPr>
        <w:pStyle w:val="NoSpacing"/>
        <w:spacing w:line="480" w:lineRule="auto"/>
        <w:rPr>
          <w:b/>
        </w:rPr>
      </w:pPr>
      <w:bookmarkStart w:id="0" w:name="_headingh.26in1rg"/>
      <w:bookmarkEnd w:id="0"/>
      <w:r w:rsidRPr="00087988">
        <w:rPr>
          <w:b/>
        </w:rPr>
        <w:t xml:space="preserve">Impact of </w:t>
      </w:r>
      <w:r w:rsidRPr="00087988">
        <w:rPr>
          <w:b/>
          <w:i/>
          <w:iCs/>
        </w:rPr>
        <w:t>NLRP1</w:t>
      </w:r>
      <w:r w:rsidRPr="00087988">
        <w:rPr>
          <w:b/>
        </w:rPr>
        <w:t xml:space="preserve"> Met1154Val and </w:t>
      </w:r>
      <w:r w:rsidRPr="00087988">
        <w:rPr>
          <w:b/>
          <w:i/>
          <w:iCs/>
          <w:lang w:val="da-DK"/>
        </w:rPr>
        <w:t>IL1B</w:t>
      </w:r>
      <w:r w:rsidRPr="00087988">
        <w:rPr>
          <w:b/>
        </w:rPr>
        <w:t xml:space="preserve"> variants on gestational malaria: an unexplored role of NLRP1 in inflammasome activation by</w:t>
      </w:r>
      <w:r w:rsidRPr="00087988">
        <w:rPr>
          <w:b/>
          <w:i/>
          <w:iCs/>
        </w:rPr>
        <w:t xml:space="preserve"> Plasmodium</w:t>
      </w:r>
      <w:r w:rsidRPr="00087988">
        <w:rPr>
          <w:b/>
        </w:rPr>
        <w:t xml:space="preserve"> spp</w:t>
      </w:r>
      <w:r w:rsidR="00B0605C" w:rsidRPr="00087988">
        <w:rPr>
          <w:b/>
        </w:rPr>
        <w:t>.</w:t>
      </w:r>
    </w:p>
    <w:p w14:paraId="0E998084" w14:textId="77777777" w:rsidR="00A729FE" w:rsidRDefault="00A729FE" w:rsidP="00087988">
      <w:pPr>
        <w:pStyle w:val="Corpo"/>
        <w:spacing w:line="480" w:lineRule="auto"/>
        <w:jc w:val="both"/>
      </w:pPr>
    </w:p>
    <w:p w14:paraId="426E2C12" w14:textId="6342D953" w:rsidR="001E47EC" w:rsidRPr="000247ED" w:rsidRDefault="00C7666B" w:rsidP="00087988">
      <w:pPr>
        <w:pStyle w:val="Corpo"/>
        <w:spacing w:line="480" w:lineRule="auto"/>
        <w:jc w:val="both"/>
        <w:rPr>
          <w:lang w:val="fr-FR"/>
        </w:rPr>
      </w:pPr>
      <w:r>
        <w:rPr>
          <w:lang w:val="fr-FR"/>
        </w:rPr>
        <w:t xml:space="preserve">VNC Leal </w:t>
      </w:r>
      <w:r>
        <w:rPr>
          <w:i/>
          <w:iCs/>
          <w:lang w:val="fr-FR"/>
        </w:rPr>
        <w:t xml:space="preserve">et al. </w:t>
      </w:r>
      <w:r w:rsidRPr="004F783E">
        <w:rPr>
          <w:i/>
          <w:iCs/>
          <w:lang w:val="fr-FR"/>
        </w:rPr>
        <w:t xml:space="preserve">J </w:t>
      </w:r>
      <w:proofErr w:type="spellStart"/>
      <w:r w:rsidRPr="0079716E">
        <w:rPr>
          <w:i/>
          <w:iCs/>
          <w:lang w:val="fr-FR"/>
        </w:rPr>
        <w:t>Pathol</w:t>
      </w:r>
      <w:proofErr w:type="spellEnd"/>
      <w:r w:rsidRPr="0079716E">
        <w:rPr>
          <w:lang w:val="fr-FR"/>
        </w:rPr>
        <w:t xml:space="preserve"> </w:t>
      </w:r>
      <w:hyperlink r:id="rId6" w:history="1">
        <w:r w:rsidR="0079716E" w:rsidRPr="00087988">
          <w:rPr>
            <w:rStyle w:val="Hyperlink"/>
            <w:rFonts w:cs="Times New Roman"/>
            <w:color w:val="0079BF" w:themeColor="accent1" w:themeShade="BF"/>
            <w:lang w:val="fr-FR"/>
          </w:rPr>
          <w:t>https://doi.org/10.1002/path.6471</w:t>
        </w:r>
      </w:hyperlink>
    </w:p>
    <w:p w14:paraId="179D8A1B" w14:textId="77777777" w:rsidR="001E47EC" w:rsidRPr="004F783E" w:rsidRDefault="001E47EC" w:rsidP="00087988">
      <w:pPr>
        <w:pStyle w:val="Corpo"/>
        <w:spacing w:line="480" w:lineRule="auto"/>
        <w:jc w:val="both"/>
        <w:rPr>
          <w:lang w:val="fr-FR"/>
        </w:rPr>
      </w:pPr>
    </w:p>
    <w:p w14:paraId="11C7DFF0" w14:textId="19AC0420" w:rsidR="001E47EC" w:rsidRDefault="00C7666B" w:rsidP="00087988">
      <w:pPr>
        <w:pStyle w:val="Corpo"/>
        <w:spacing w:line="480" w:lineRule="auto"/>
        <w:jc w:val="both"/>
        <w:rPr>
          <w:b/>
          <w:bCs/>
        </w:rPr>
      </w:pPr>
      <w:r>
        <w:rPr>
          <w:b/>
          <w:bCs/>
          <w:lang w:val="en-US"/>
        </w:rPr>
        <w:t>Supplementary Figures S1</w:t>
      </w:r>
      <w:r>
        <w:rPr>
          <w:b/>
          <w:bCs/>
        </w:rPr>
        <w:t xml:space="preserve"> and S2</w:t>
      </w:r>
    </w:p>
    <w:p w14:paraId="3BE6C185" w14:textId="77777777" w:rsidR="001E47EC" w:rsidRPr="00306DFF" w:rsidRDefault="00C7666B" w:rsidP="00087988">
      <w:pPr>
        <w:spacing w:line="480" w:lineRule="auto"/>
        <w:rPr>
          <w:b/>
        </w:rPr>
      </w:pPr>
      <w:r w:rsidRPr="00306DFF">
        <w:rPr>
          <w:b/>
        </w:rPr>
        <w:t>Supplementary Tables S1–S9</w:t>
      </w:r>
    </w:p>
    <w:p w14:paraId="1E9AE229" w14:textId="77777777" w:rsidR="001E47EC" w:rsidRDefault="001E47EC" w:rsidP="00087988">
      <w:pPr>
        <w:pStyle w:val="Corpo"/>
        <w:spacing w:line="480" w:lineRule="auto"/>
        <w:jc w:val="both"/>
        <w:rPr>
          <w:b/>
          <w:bCs/>
        </w:rPr>
      </w:pPr>
    </w:p>
    <w:p w14:paraId="030D6F0C" w14:textId="69B2BEF2" w:rsidR="006B7824" w:rsidRDefault="006B7824" w:rsidP="00087988">
      <w:pPr>
        <w:pStyle w:val="Corpo"/>
        <w:spacing w:line="480" w:lineRule="auto"/>
        <w:jc w:val="both"/>
        <w:rPr>
          <w:b/>
          <w:bCs/>
        </w:rPr>
      </w:pPr>
      <w:r w:rsidRPr="00087988">
        <w:rPr>
          <w:bCs/>
        </w:rPr>
        <w:t xml:space="preserve">Reference numbers refer to </w:t>
      </w:r>
      <w:r w:rsidRPr="00D241D1">
        <w:rPr>
          <w:rFonts w:cs="Times New Roman"/>
          <w:bCs/>
        </w:rPr>
        <w:t>the main text list</w:t>
      </w:r>
    </w:p>
    <w:p w14:paraId="36E30661" w14:textId="77777777" w:rsidR="001E47EC" w:rsidRPr="00087988" w:rsidRDefault="00C7666B" w:rsidP="00087988">
      <w:pPr>
        <w:pStyle w:val="Intestazione3A"/>
        <w:spacing w:before="0" w:after="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Arial Unicode MS" w:eastAsia="Arial Unicode MS" w:hAnsi="Arial Unicode MS" w:cs="Arial Unicode MS"/>
          <w:b w:val="0"/>
          <w:bCs w:val="0"/>
          <w:sz w:val="22"/>
          <w:szCs w:val="22"/>
          <w:lang w:val="en-US"/>
        </w:rPr>
        <w:br w:type="page"/>
      </w:r>
    </w:p>
    <w:p w14:paraId="3E7875A7" w14:textId="77777777" w:rsidR="001E47EC" w:rsidRDefault="00C7666B" w:rsidP="00087988">
      <w:pPr>
        <w:pStyle w:val="CorpoA"/>
        <w:spacing w:line="480" w:lineRule="auto"/>
        <w:jc w:val="center"/>
        <w:rPr>
          <w:rFonts w:ascii="Times New Roman" w:eastAsia="Times New Roman" w:hAnsi="Times New Roman" w:cs="Times New Roman"/>
        </w:rPr>
      </w:pPr>
      <w:r>
        <w:rPr>
          <w:noProof/>
          <w:lang w:eastAsia="en-US"/>
        </w:rPr>
        <w:lastRenderedPageBreak/>
        <w:drawing>
          <wp:inline distT="0" distB="0" distL="0" distR="0" wp14:anchorId="358BB535" wp14:editId="4BB39229">
            <wp:extent cx="3433697" cy="3350840"/>
            <wp:effectExtent l="0" t="0" r="0" b="0"/>
            <wp:docPr id="1073741825" name="officeArt object" descr="heatmap corr SNPs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heatmap corr SNPs.jpg" descr="heatmap corr SNPs.jpg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33697" cy="335084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2E466D46" w14:textId="270C5A4C" w:rsidR="001E47EC" w:rsidRPr="00EF6D2A" w:rsidRDefault="00C7666B" w:rsidP="00EF6D2A">
      <w:pPr>
        <w:pStyle w:val="CorpoA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EF6D2A">
        <w:rPr>
          <w:rFonts w:ascii="Times New Roman" w:hAnsi="Times New Roman" w:cs="Times New Roman"/>
          <w:b/>
          <w:bCs/>
        </w:rPr>
        <w:t>Figure S1. Epistasis analysis for parasitemia.</w:t>
      </w:r>
      <w:r w:rsidRPr="00EF6D2A">
        <w:rPr>
          <w:rFonts w:ascii="Times New Roman" w:hAnsi="Times New Roman" w:cs="Times New Roman"/>
        </w:rPr>
        <w:t xml:space="preserve"> Heatmap of epistasis</w:t>
      </w:r>
      <w:r w:rsidRPr="00EF6D2A">
        <w:rPr>
          <w:rFonts w:ascii="Times New Roman" w:hAnsi="Times New Roman" w:cs="Times New Roman"/>
          <w:i/>
          <w:iCs/>
        </w:rPr>
        <w:t xml:space="preserve"> p</w:t>
      </w:r>
      <w:r w:rsidR="00DA2CF9" w:rsidRPr="00EF6D2A">
        <w:rPr>
          <w:rFonts w:ascii="Times New Roman" w:hAnsi="Times New Roman" w:cs="Times New Roman"/>
        </w:rPr>
        <w:t xml:space="preserve"> </w:t>
      </w:r>
      <w:r w:rsidRPr="00EF6D2A">
        <w:rPr>
          <w:rFonts w:ascii="Times New Roman" w:hAnsi="Times New Roman" w:cs="Times New Roman"/>
        </w:rPr>
        <w:t>values calculated for SNVs and parasitemia</w:t>
      </w:r>
      <w:r w:rsidRPr="00EF6D2A">
        <w:rPr>
          <w:rFonts w:ascii="Times New Roman" w:hAnsi="Times New Roman" w:cs="Times New Roman"/>
          <w:color w:val="0433FF"/>
        </w:rPr>
        <w:t xml:space="preserve"> </w:t>
      </w:r>
      <w:r w:rsidRPr="00EF6D2A">
        <w:rPr>
          <w:rFonts w:ascii="Times New Roman" w:hAnsi="Times New Roman" w:cs="Times New Roman"/>
          <w:color w:val="auto"/>
        </w:rPr>
        <w:t>(</w:t>
      </w:r>
      <w:r w:rsidRPr="00EF6D2A">
        <w:rPr>
          <w:rFonts w:ascii="Times New Roman" w:hAnsi="Times New Roman" w:cs="Times New Roman"/>
          <w:color w:val="auto"/>
          <w:lang w:val="en-GB"/>
        </w:rPr>
        <w:t>log parasit</w:t>
      </w:r>
      <w:r w:rsidR="00415A7A" w:rsidRPr="00EF6D2A">
        <w:rPr>
          <w:rFonts w:ascii="Times New Roman" w:hAnsi="Times New Roman" w:cs="Times New Roman"/>
          <w:color w:val="auto"/>
          <w:lang w:val="en-GB"/>
        </w:rPr>
        <w:t>es</w:t>
      </w:r>
      <w:r w:rsidRPr="00EF6D2A">
        <w:rPr>
          <w:rFonts w:ascii="Times New Roman" w:hAnsi="Times New Roman" w:cs="Times New Roman"/>
          <w:color w:val="auto"/>
          <w:lang w:val="en-GB"/>
        </w:rPr>
        <w:t>/ml)</w:t>
      </w:r>
      <w:r w:rsidRPr="00EF6D2A">
        <w:rPr>
          <w:rFonts w:ascii="Times New Roman" w:hAnsi="Times New Roman" w:cs="Times New Roman"/>
          <w:color w:val="auto"/>
        </w:rPr>
        <w:t xml:space="preserve"> in infected women (GM)</w:t>
      </w:r>
      <w:r w:rsidRPr="00EF6D2A">
        <w:rPr>
          <w:rFonts w:ascii="Times New Roman" w:hAnsi="Times New Roman" w:cs="Times New Roman"/>
          <w:color w:val="auto"/>
          <w:lang w:val="en-GB"/>
        </w:rPr>
        <w:t>.</w:t>
      </w:r>
      <w:r w:rsidRPr="00EF6D2A">
        <w:rPr>
          <w:rFonts w:ascii="Times New Roman" w:hAnsi="Times New Roman" w:cs="Times New Roman"/>
          <w:color w:val="auto"/>
        </w:rPr>
        <w:t xml:space="preserve"> </w:t>
      </w:r>
      <w:r w:rsidRPr="00EF6D2A">
        <w:rPr>
          <w:rFonts w:ascii="Times New Roman" w:hAnsi="Times New Roman" w:cs="Times New Roman"/>
          <w:color w:val="auto"/>
          <w:lang w:val="en-GB"/>
        </w:rPr>
        <w:t>E</w:t>
      </w:r>
      <w:proofErr w:type="spellStart"/>
      <w:r w:rsidRPr="00EF6D2A">
        <w:rPr>
          <w:rFonts w:ascii="Times New Roman" w:hAnsi="Times New Roman" w:cs="Times New Roman"/>
          <w:color w:val="auto"/>
        </w:rPr>
        <w:t>pistasis</w:t>
      </w:r>
      <w:proofErr w:type="spellEnd"/>
      <w:r w:rsidRPr="00EF6D2A">
        <w:rPr>
          <w:rFonts w:ascii="Times New Roman" w:hAnsi="Times New Roman" w:cs="Times New Roman"/>
          <w:color w:val="auto"/>
        </w:rPr>
        <w:t xml:space="preserve"> analysis</w:t>
      </w:r>
      <w:r w:rsidRPr="00EF6D2A">
        <w:rPr>
          <w:rFonts w:ascii="Times New Roman" w:hAnsi="Times New Roman" w:cs="Times New Roman"/>
          <w:color w:val="auto"/>
          <w:lang w:val="en-GB"/>
        </w:rPr>
        <w:t xml:space="preserve"> was performed by use of </w:t>
      </w:r>
      <w:r w:rsidR="00D71C65" w:rsidRPr="00EF6D2A">
        <w:rPr>
          <w:rFonts w:ascii="Times New Roman" w:hAnsi="Times New Roman" w:cs="Times New Roman"/>
          <w:color w:val="auto"/>
          <w:lang w:val="en-GB"/>
        </w:rPr>
        <w:t xml:space="preserve">the </w:t>
      </w:r>
      <w:r w:rsidR="00DA2CF9" w:rsidRPr="00EF6D2A">
        <w:rPr>
          <w:rFonts w:ascii="Times New Roman" w:hAnsi="Times New Roman" w:cs="Times New Roman"/>
          <w:color w:val="auto"/>
          <w:lang w:val="en-GB"/>
        </w:rPr>
        <w:t>‘</w:t>
      </w:r>
      <w:r w:rsidRPr="00EF6D2A">
        <w:rPr>
          <w:rFonts w:ascii="Times New Roman" w:hAnsi="Times New Roman" w:cs="Times New Roman"/>
          <w:color w:val="auto"/>
          <w:lang w:val="en-GB"/>
        </w:rPr>
        <w:t>epistasis</w:t>
      </w:r>
      <w:r w:rsidR="00DA2CF9" w:rsidRPr="00EF6D2A">
        <w:rPr>
          <w:rFonts w:ascii="Times New Roman" w:hAnsi="Times New Roman" w:cs="Times New Roman"/>
          <w:color w:val="auto"/>
          <w:lang w:val="en-GB"/>
        </w:rPr>
        <w:t xml:space="preserve">’ </w:t>
      </w:r>
      <w:r w:rsidRPr="00EF6D2A">
        <w:rPr>
          <w:rFonts w:ascii="Times New Roman" w:hAnsi="Times New Roman" w:cs="Times New Roman"/>
          <w:color w:val="auto"/>
          <w:lang w:val="en-GB"/>
        </w:rPr>
        <w:t xml:space="preserve">function in </w:t>
      </w:r>
      <w:r w:rsidR="00D71C65" w:rsidRPr="00EF6D2A">
        <w:rPr>
          <w:rFonts w:ascii="Times New Roman" w:hAnsi="Times New Roman" w:cs="Times New Roman"/>
          <w:color w:val="auto"/>
          <w:lang w:val="en-GB"/>
        </w:rPr>
        <w:t xml:space="preserve">the </w:t>
      </w:r>
      <w:proofErr w:type="spellStart"/>
      <w:r w:rsidRPr="00EF6D2A">
        <w:rPr>
          <w:rFonts w:ascii="Times New Roman" w:hAnsi="Times New Roman" w:cs="Times New Roman"/>
          <w:color w:val="auto"/>
          <w:lang w:val="en-GB"/>
        </w:rPr>
        <w:t>SNPassoc</w:t>
      </w:r>
      <w:proofErr w:type="spellEnd"/>
      <w:r w:rsidRPr="00EF6D2A">
        <w:rPr>
          <w:rFonts w:ascii="Times New Roman" w:hAnsi="Times New Roman" w:cs="Times New Roman"/>
          <w:color w:val="auto"/>
          <w:lang w:val="en-GB"/>
        </w:rPr>
        <w:t xml:space="preserve"> package in </w:t>
      </w:r>
      <w:r w:rsidR="00D71C65" w:rsidRPr="00EF6D2A">
        <w:rPr>
          <w:rFonts w:ascii="Times New Roman" w:hAnsi="Times New Roman" w:cs="Times New Roman"/>
          <w:color w:val="auto"/>
          <w:lang w:val="en-GB"/>
        </w:rPr>
        <w:t xml:space="preserve">the </w:t>
      </w:r>
      <w:r w:rsidRPr="00EF6D2A">
        <w:rPr>
          <w:rFonts w:ascii="Times New Roman" w:hAnsi="Times New Roman" w:cs="Times New Roman"/>
          <w:color w:val="auto"/>
          <w:lang w:val="en-GB"/>
        </w:rPr>
        <w:t xml:space="preserve">R-project [27] to </w:t>
      </w:r>
      <w:r w:rsidRPr="00EF6D2A">
        <w:rPr>
          <w:rFonts w:ascii="Times New Roman" w:hAnsi="Times New Roman" w:cs="Times New Roman"/>
          <w:color w:val="auto"/>
        </w:rPr>
        <w:t xml:space="preserve">evaluate interactions between two SNPs to understand their joint effects on </w:t>
      </w:r>
      <w:r w:rsidRPr="00EF6D2A">
        <w:rPr>
          <w:rFonts w:ascii="Times New Roman" w:hAnsi="Times New Roman" w:cs="Times New Roman"/>
          <w:color w:val="auto"/>
          <w:lang w:val="en-GB"/>
        </w:rPr>
        <w:t>a phenotype (</w:t>
      </w:r>
      <w:proofErr w:type="spellStart"/>
      <w:r w:rsidRPr="00EF6D2A">
        <w:rPr>
          <w:rFonts w:ascii="Times New Roman" w:hAnsi="Times New Roman" w:cs="Times New Roman"/>
          <w:color w:val="auto"/>
          <w:lang w:val="en-GB"/>
        </w:rPr>
        <w:t>parasitemia</w:t>
      </w:r>
      <w:proofErr w:type="spellEnd"/>
      <w:r w:rsidRPr="00EF6D2A">
        <w:rPr>
          <w:rFonts w:ascii="Times New Roman" w:hAnsi="Times New Roman" w:cs="Times New Roman"/>
          <w:color w:val="auto"/>
          <w:lang w:val="en-GB"/>
        </w:rPr>
        <w:t>)</w:t>
      </w:r>
      <w:r w:rsidR="00A729FE" w:rsidRPr="00EF6D2A">
        <w:rPr>
          <w:rFonts w:ascii="Times New Roman" w:hAnsi="Times New Roman" w:cs="Times New Roman"/>
          <w:color w:val="auto"/>
          <w:lang w:val="en-GB"/>
        </w:rPr>
        <w:t>.</w:t>
      </w:r>
    </w:p>
    <w:p w14:paraId="5EDAD598" w14:textId="77777777" w:rsidR="001E47EC" w:rsidRDefault="00C7666B" w:rsidP="00087988">
      <w:pPr>
        <w:pStyle w:val="Corpo"/>
        <w:spacing w:line="480" w:lineRule="auto"/>
      </w:pPr>
      <w:r>
        <w:rPr>
          <w:rFonts w:ascii="Arial Unicode MS" w:hAnsi="Arial Unicode MS"/>
        </w:rPr>
        <w:br w:type="page"/>
      </w:r>
    </w:p>
    <w:p w14:paraId="0C4106C8" w14:textId="77777777" w:rsidR="001E47EC" w:rsidRDefault="001E47EC" w:rsidP="00087988">
      <w:pPr>
        <w:pStyle w:val="Corpo"/>
        <w:spacing w:line="480" w:lineRule="auto"/>
      </w:pPr>
    </w:p>
    <w:p w14:paraId="35ADE2F9" w14:textId="77777777" w:rsidR="001E47EC" w:rsidRDefault="001E47EC" w:rsidP="00087988">
      <w:pPr>
        <w:pStyle w:val="Corpo"/>
        <w:spacing w:line="480" w:lineRule="auto"/>
      </w:pPr>
    </w:p>
    <w:p w14:paraId="6AE94CC3" w14:textId="2C3808BB" w:rsidR="001E47EC" w:rsidRDefault="000247ED" w:rsidP="00087988">
      <w:pPr>
        <w:pStyle w:val="Corpo"/>
        <w:spacing w:line="480" w:lineRule="auto"/>
        <w:rPr>
          <w:b/>
          <w:bCs/>
          <w:sz w:val="22"/>
          <w:szCs w:val="22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noProof/>
          <w:lang w:val="en-US" w:eastAsia="en-US"/>
        </w:rPr>
        <w:pict w14:anchorId="08BCFE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in;height:160.8pt">
            <v:imagedata r:id="rId8" o:title="sup-0002"/>
          </v:shape>
        </w:pict>
      </w:r>
    </w:p>
    <w:p w14:paraId="1332BAAC" w14:textId="77777777" w:rsidR="001E47EC" w:rsidRPr="00EF6D2A" w:rsidRDefault="001E47EC" w:rsidP="00EF6D2A">
      <w:pPr>
        <w:pStyle w:val="CorpoA"/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1C300645" w14:textId="49A3FC82" w:rsidR="001E47EC" w:rsidRPr="00EF6D2A" w:rsidRDefault="00C7666B" w:rsidP="00EF6D2A">
      <w:pPr>
        <w:pStyle w:val="CorpoA"/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EF6D2A">
        <w:rPr>
          <w:rFonts w:ascii="Times New Roman" w:hAnsi="Times New Roman" w:cs="Times New Roman"/>
          <w:b/>
          <w:bCs/>
        </w:rPr>
        <w:t>Figure S2. Priming does not affect BeWo</w:t>
      </w:r>
      <w:r w:rsidRPr="00EF6D2A">
        <w:rPr>
          <w:rFonts w:ascii="Times New Roman" w:hAnsi="Times New Roman" w:cs="Times New Roman"/>
        </w:rPr>
        <w:t xml:space="preserve"> </w:t>
      </w:r>
      <w:r w:rsidRPr="00EF6D2A">
        <w:rPr>
          <w:rFonts w:ascii="Times New Roman" w:hAnsi="Times New Roman" w:cs="Times New Roman"/>
          <w:b/>
          <w:bCs/>
        </w:rPr>
        <w:t xml:space="preserve">activation. </w:t>
      </w:r>
      <w:r w:rsidRPr="00EF6D2A">
        <w:rPr>
          <w:rFonts w:ascii="Times New Roman" w:hAnsi="Times New Roman" w:cs="Times New Roman"/>
          <w:bCs/>
        </w:rPr>
        <w:t>(</w:t>
      </w:r>
      <w:r w:rsidRPr="00EF6D2A">
        <w:rPr>
          <w:rFonts w:ascii="Times New Roman" w:hAnsi="Times New Roman" w:cs="Times New Roman"/>
        </w:rPr>
        <w:t>A) Heatmap of relative expression of</w:t>
      </w:r>
      <w:r w:rsidRPr="00EF6D2A">
        <w:rPr>
          <w:rFonts w:ascii="Times New Roman" w:hAnsi="Times New Roman" w:cs="Times New Roman"/>
          <w:i/>
          <w:iCs/>
        </w:rPr>
        <w:t xml:space="preserve"> NLRP1</w:t>
      </w:r>
      <w:r w:rsidRPr="00EF6D2A">
        <w:rPr>
          <w:rFonts w:ascii="Times New Roman" w:hAnsi="Times New Roman" w:cs="Times New Roman"/>
          <w:iCs/>
        </w:rPr>
        <w:t xml:space="preserve">, </w:t>
      </w:r>
      <w:r w:rsidRPr="00EF6D2A">
        <w:rPr>
          <w:rFonts w:ascii="Times New Roman" w:hAnsi="Times New Roman" w:cs="Times New Roman"/>
          <w:i/>
          <w:iCs/>
        </w:rPr>
        <w:t>NLRP3</w:t>
      </w:r>
      <w:r w:rsidR="00DA2CF9" w:rsidRPr="00EF6D2A">
        <w:rPr>
          <w:rFonts w:ascii="Times New Roman" w:hAnsi="Times New Roman" w:cs="Times New Roman"/>
          <w:iCs/>
        </w:rPr>
        <w:t>,</w:t>
      </w:r>
      <w:r w:rsidRPr="00EF6D2A">
        <w:rPr>
          <w:rFonts w:ascii="Times New Roman" w:hAnsi="Times New Roman" w:cs="Times New Roman"/>
          <w:iCs/>
        </w:rPr>
        <w:t xml:space="preserve"> and</w:t>
      </w:r>
      <w:r w:rsidRPr="00EF6D2A">
        <w:rPr>
          <w:rFonts w:ascii="Times New Roman" w:hAnsi="Times New Roman" w:cs="Times New Roman"/>
          <w:i/>
          <w:iCs/>
        </w:rPr>
        <w:t xml:space="preserve"> IL1B </w:t>
      </w:r>
      <w:r w:rsidRPr="00EF6D2A">
        <w:rPr>
          <w:rFonts w:ascii="Times New Roman" w:hAnsi="Times New Roman" w:cs="Times New Roman"/>
        </w:rPr>
        <w:t>genes in BeWo cells primed with different concentration</w:t>
      </w:r>
      <w:r w:rsidR="0097474F" w:rsidRPr="00EF6D2A">
        <w:rPr>
          <w:rFonts w:ascii="Times New Roman" w:hAnsi="Times New Roman" w:cs="Times New Roman"/>
        </w:rPr>
        <w:t>s</w:t>
      </w:r>
      <w:r w:rsidRPr="00EF6D2A">
        <w:rPr>
          <w:rFonts w:ascii="Times New Roman" w:hAnsi="Times New Roman" w:cs="Times New Roman"/>
        </w:rPr>
        <w:t xml:space="preserve"> of LPS or TNF. Values </w:t>
      </w:r>
      <w:r w:rsidR="00603C9C" w:rsidRPr="00EF6D2A">
        <w:rPr>
          <w:rFonts w:ascii="Times New Roman" w:hAnsi="Times New Roman" w:cs="Times New Roman"/>
        </w:rPr>
        <w:t xml:space="preserve">are </w:t>
      </w:r>
      <w:r w:rsidRPr="00EF6D2A">
        <w:rPr>
          <w:rFonts w:ascii="Times New Roman" w:hAnsi="Times New Roman" w:cs="Times New Roman"/>
        </w:rPr>
        <w:t xml:space="preserve">expressed as </w:t>
      </w:r>
      <w:r w:rsidR="00DA2CF9" w:rsidRPr="00EF6D2A">
        <w:rPr>
          <w:rFonts w:ascii="Times New Roman" w:hAnsi="Times New Roman" w:cs="Times New Roman"/>
        </w:rPr>
        <w:t>fold</w:t>
      </w:r>
      <w:r w:rsidR="007E4D61" w:rsidRPr="00EF6D2A">
        <w:rPr>
          <w:rFonts w:ascii="Times New Roman" w:hAnsi="Times New Roman" w:cs="Times New Roman"/>
        </w:rPr>
        <w:t>-</w:t>
      </w:r>
      <w:r w:rsidRPr="00EF6D2A">
        <w:rPr>
          <w:rFonts w:ascii="Times New Roman" w:hAnsi="Times New Roman" w:cs="Times New Roman"/>
        </w:rPr>
        <w:t>change (FC) = 2</w:t>
      </w:r>
      <w:r w:rsidR="0097474F" w:rsidRPr="00EF6D2A">
        <w:rPr>
          <w:rFonts w:ascii="Times New Roman" w:hAnsi="Times New Roman" w:cs="Times New Roman"/>
        </w:rPr>
        <w:t> − </w:t>
      </w:r>
      <w:r w:rsidRPr="00EF6D2A">
        <w:rPr>
          <w:rFonts w:ascii="Times New Roman" w:hAnsi="Times New Roman" w:cs="Times New Roman"/>
        </w:rPr>
        <w:t xml:space="preserve">exp ∆∆Ct, where ∆Ct was calculated as Ct target </w:t>
      </w:r>
      <w:r w:rsidR="00603C9C" w:rsidRPr="00EF6D2A">
        <w:rPr>
          <w:rFonts w:ascii="Times New Roman" w:hAnsi="Times New Roman" w:cs="Times New Roman"/>
        </w:rPr>
        <w:t>gene </w:t>
      </w:r>
      <w:r w:rsidR="0097474F" w:rsidRPr="00EF6D2A">
        <w:rPr>
          <w:rFonts w:ascii="Times New Roman" w:hAnsi="Times New Roman" w:cs="Times New Roman"/>
        </w:rPr>
        <w:t>−</w:t>
      </w:r>
      <w:r w:rsidR="00603C9C" w:rsidRPr="00EF6D2A">
        <w:rPr>
          <w:rFonts w:ascii="Times New Roman" w:hAnsi="Times New Roman" w:cs="Times New Roman"/>
        </w:rPr>
        <w:t> </w:t>
      </w:r>
      <w:r w:rsidRPr="00EF6D2A">
        <w:rPr>
          <w:rFonts w:ascii="Times New Roman" w:hAnsi="Times New Roman" w:cs="Times New Roman"/>
        </w:rPr>
        <w:t>Ct GAPDH (</w:t>
      </w:r>
      <w:r w:rsidR="007E4D61" w:rsidRPr="00EF6D2A">
        <w:rPr>
          <w:rFonts w:ascii="Times New Roman" w:hAnsi="Times New Roman" w:cs="Times New Roman"/>
        </w:rPr>
        <w:t>reference</w:t>
      </w:r>
      <w:r w:rsidRPr="00EF6D2A">
        <w:rPr>
          <w:rFonts w:ascii="Times New Roman" w:hAnsi="Times New Roman" w:cs="Times New Roman"/>
        </w:rPr>
        <w:t xml:space="preserve"> gene) (B,</w:t>
      </w:r>
      <w:r w:rsidR="0097474F" w:rsidRPr="00EF6D2A">
        <w:rPr>
          <w:rFonts w:ascii="Times New Roman" w:hAnsi="Times New Roman" w:cs="Times New Roman"/>
        </w:rPr>
        <w:t xml:space="preserve"> </w:t>
      </w:r>
      <w:r w:rsidRPr="00EF6D2A">
        <w:rPr>
          <w:rFonts w:ascii="Times New Roman" w:hAnsi="Times New Roman" w:cs="Times New Roman"/>
        </w:rPr>
        <w:t>C) IL-1</w:t>
      </w:r>
      <w:r w:rsidR="007E4D61" w:rsidRPr="00EF6D2A">
        <w:rPr>
          <w:rFonts w:ascii="Times New Roman" w:hAnsi="Times New Roman" w:cs="Times New Roman"/>
        </w:rPr>
        <w:t></w:t>
      </w:r>
      <w:r w:rsidRPr="00EF6D2A">
        <w:rPr>
          <w:rFonts w:ascii="Times New Roman" w:hAnsi="Times New Roman" w:cs="Times New Roman"/>
        </w:rPr>
        <w:t xml:space="preserve"> and LDH release in BeWo cells primed with LPS</w:t>
      </w:r>
      <w:r w:rsidR="00603C9C" w:rsidRPr="00EF6D2A">
        <w:rPr>
          <w:rFonts w:ascii="Times New Roman" w:hAnsi="Times New Roman" w:cs="Times New Roman"/>
        </w:rPr>
        <w:t>,</w:t>
      </w:r>
      <w:r w:rsidRPr="00EF6D2A">
        <w:rPr>
          <w:rFonts w:ascii="Times New Roman" w:hAnsi="Times New Roman" w:cs="Times New Roman"/>
        </w:rPr>
        <w:t xml:space="preserve"> 10 ng/ml</w:t>
      </w:r>
      <w:r w:rsidR="00603C9C" w:rsidRPr="00EF6D2A">
        <w:rPr>
          <w:rFonts w:ascii="Times New Roman" w:hAnsi="Times New Roman" w:cs="Times New Roman"/>
        </w:rPr>
        <w:t>,</w:t>
      </w:r>
      <w:r w:rsidRPr="00EF6D2A">
        <w:rPr>
          <w:rFonts w:ascii="Times New Roman" w:hAnsi="Times New Roman" w:cs="Times New Roman"/>
        </w:rPr>
        <w:t xml:space="preserve"> for </w:t>
      </w:r>
      <w:r w:rsidR="00DA2CF9" w:rsidRPr="00EF6D2A">
        <w:rPr>
          <w:rFonts w:ascii="Times New Roman" w:hAnsi="Times New Roman" w:cs="Times New Roman"/>
        </w:rPr>
        <w:t>6 </w:t>
      </w:r>
      <w:r w:rsidRPr="00EF6D2A">
        <w:rPr>
          <w:rFonts w:ascii="Times New Roman" w:hAnsi="Times New Roman" w:cs="Times New Roman"/>
        </w:rPr>
        <w:t>h and then incubated with RBC</w:t>
      </w:r>
      <w:r w:rsidR="0097474F" w:rsidRPr="00EF6D2A">
        <w:rPr>
          <w:rFonts w:ascii="Times New Roman" w:hAnsi="Times New Roman" w:cs="Times New Roman"/>
        </w:rPr>
        <w:t>s</w:t>
      </w:r>
      <w:r w:rsidRPr="00EF6D2A">
        <w:rPr>
          <w:rFonts w:ascii="Times New Roman" w:hAnsi="Times New Roman" w:cs="Times New Roman"/>
        </w:rPr>
        <w:t xml:space="preserve">, </w:t>
      </w:r>
      <w:proofErr w:type="spellStart"/>
      <w:r w:rsidRPr="00EF6D2A">
        <w:rPr>
          <w:rFonts w:ascii="Times New Roman" w:hAnsi="Times New Roman" w:cs="Times New Roman"/>
        </w:rPr>
        <w:t>iRBC</w:t>
      </w:r>
      <w:r w:rsidR="0097474F" w:rsidRPr="00EF6D2A">
        <w:rPr>
          <w:rFonts w:ascii="Times New Roman" w:hAnsi="Times New Roman" w:cs="Times New Roman"/>
        </w:rPr>
        <w:t>s</w:t>
      </w:r>
      <w:proofErr w:type="spellEnd"/>
      <w:r w:rsidR="0097474F" w:rsidRPr="00EF6D2A">
        <w:rPr>
          <w:rFonts w:ascii="Times New Roman" w:hAnsi="Times New Roman" w:cs="Times New Roman"/>
        </w:rPr>
        <w:t>,</w:t>
      </w:r>
      <w:r w:rsidRPr="00EF6D2A">
        <w:rPr>
          <w:rFonts w:ascii="Times New Roman" w:hAnsi="Times New Roman" w:cs="Times New Roman"/>
        </w:rPr>
        <w:t xml:space="preserve"> or Val</w:t>
      </w:r>
      <w:r w:rsidR="00603C9C" w:rsidRPr="00EF6D2A">
        <w:rPr>
          <w:rFonts w:ascii="Times New Roman" w:hAnsi="Times New Roman" w:cs="Times New Roman"/>
        </w:rPr>
        <w:t>-</w:t>
      </w:r>
      <w:proofErr w:type="spellStart"/>
      <w:r w:rsidRPr="00EF6D2A">
        <w:rPr>
          <w:rFonts w:ascii="Times New Roman" w:hAnsi="Times New Roman" w:cs="Times New Roman"/>
        </w:rPr>
        <w:t>boroPro</w:t>
      </w:r>
      <w:proofErr w:type="spellEnd"/>
      <w:r w:rsidRPr="00EF6D2A">
        <w:rPr>
          <w:rFonts w:ascii="Times New Roman" w:hAnsi="Times New Roman" w:cs="Times New Roman"/>
        </w:rPr>
        <w:t xml:space="preserve"> (</w:t>
      </w:r>
      <w:proofErr w:type="spellStart"/>
      <w:r w:rsidRPr="00EF6D2A">
        <w:rPr>
          <w:rFonts w:ascii="Times New Roman" w:hAnsi="Times New Roman" w:cs="Times New Roman"/>
        </w:rPr>
        <w:t>VbP</w:t>
      </w:r>
      <w:proofErr w:type="spellEnd"/>
      <w:r w:rsidRPr="00EF6D2A">
        <w:rPr>
          <w:rFonts w:ascii="Times New Roman" w:hAnsi="Times New Roman" w:cs="Times New Roman"/>
        </w:rPr>
        <w:t xml:space="preserve">). The differences were calculated by </w:t>
      </w:r>
      <w:r w:rsidR="0097474F" w:rsidRPr="00EF6D2A">
        <w:rPr>
          <w:rFonts w:ascii="Times New Roman" w:hAnsi="Times New Roman" w:cs="Times New Roman"/>
        </w:rPr>
        <w:t xml:space="preserve">a </w:t>
      </w:r>
      <w:r w:rsidRPr="00EF6D2A">
        <w:rPr>
          <w:rFonts w:ascii="Times New Roman" w:hAnsi="Times New Roman" w:cs="Times New Roman"/>
        </w:rPr>
        <w:t xml:space="preserve">one-way </w:t>
      </w:r>
      <w:r w:rsidR="007E4D61" w:rsidRPr="00EF6D2A">
        <w:rPr>
          <w:rFonts w:ascii="Times New Roman" w:hAnsi="Times New Roman" w:cs="Times New Roman"/>
        </w:rPr>
        <w:t>ANOVA</w:t>
      </w:r>
      <w:r w:rsidRPr="00EF6D2A">
        <w:rPr>
          <w:rFonts w:ascii="Times New Roman" w:hAnsi="Times New Roman" w:cs="Times New Roman"/>
        </w:rPr>
        <w:t xml:space="preserve"> test followed by a multi</w:t>
      </w:r>
      <w:r w:rsidR="0097474F" w:rsidRPr="00EF6D2A">
        <w:rPr>
          <w:rFonts w:ascii="Times New Roman" w:hAnsi="Times New Roman" w:cs="Times New Roman"/>
        </w:rPr>
        <w:t xml:space="preserve">ple </w:t>
      </w:r>
      <w:r w:rsidRPr="00EF6D2A">
        <w:rPr>
          <w:rFonts w:ascii="Times New Roman" w:hAnsi="Times New Roman" w:cs="Times New Roman"/>
        </w:rPr>
        <w:t>comparison</w:t>
      </w:r>
      <w:r w:rsidR="0097474F" w:rsidRPr="00EF6D2A">
        <w:rPr>
          <w:rFonts w:ascii="Times New Roman" w:hAnsi="Times New Roman" w:cs="Times New Roman"/>
        </w:rPr>
        <w:t>s</w:t>
      </w:r>
      <w:r w:rsidRPr="00EF6D2A">
        <w:rPr>
          <w:rFonts w:ascii="Times New Roman" w:hAnsi="Times New Roman" w:cs="Times New Roman"/>
        </w:rPr>
        <w:t xml:space="preserve"> </w:t>
      </w:r>
      <w:r w:rsidRPr="00EF6D2A">
        <w:rPr>
          <w:rFonts w:ascii="Times New Roman" w:hAnsi="Times New Roman" w:cs="Times New Roman"/>
          <w:i/>
          <w:iCs/>
        </w:rPr>
        <w:t>post</w:t>
      </w:r>
      <w:r w:rsidR="007E4D61" w:rsidRPr="00EF6D2A">
        <w:rPr>
          <w:rFonts w:ascii="Times New Roman" w:hAnsi="Times New Roman" w:cs="Times New Roman"/>
          <w:i/>
          <w:iCs/>
        </w:rPr>
        <w:t xml:space="preserve"> hoc</w:t>
      </w:r>
      <w:r w:rsidRPr="00EF6D2A">
        <w:rPr>
          <w:rFonts w:ascii="Times New Roman" w:hAnsi="Times New Roman" w:cs="Times New Roman"/>
        </w:rPr>
        <w:t xml:space="preserve"> test.</w:t>
      </w:r>
    </w:p>
    <w:p w14:paraId="796D37DD" w14:textId="77777777" w:rsidR="001E47EC" w:rsidRDefault="00C7666B" w:rsidP="00087988">
      <w:pPr>
        <w:pStyle w:val="Corpo"/>
        <w:spacing w:line="480" w:lineRule="auto"/>
      </w:pPr>
      <w:r>
        <w:rPr>
          <w:rFonts w:ascii="Arial Unicode MS" w:hAnsi="Arial Unicode MS"/>
          <w:sz w:val="22"/>
          <w:szCs w:val="22"/>
          <w14:textOutline w14:w="12700" w14:cap="flat" w14:cmpd="sng" w14:algn="ctr">
            <w14:noFill/>
            <w14:prstDash w14:val="solid"/>
            <w14:miter w14:lim="400000"/>
          </w14:textOutline>
        </w:rPr>
        <w:br w:type="page"/>
      </w:r>
    </w:p>
    <w:p w14:paraId="6E051F54" w14:textId="77777777" w:rsidR="001E47EC" w:rsidRDefault="00C7666B" w:rsidP="00087988">
      <w:pPr>
        <w:pStyle w:val="Intestazione3A"/>
        <w:spacing w:before="0" w:after="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4F783E">
        <w:rPr>
          <w:rFonts w:ascii="Times New Roman" w:hAnsi="Times New Roman"/>
          <w:lang w:val="en-US"/>
        </w:rPr>
        <w:lastRenderedPageBreak/>
        <w:t>Table S1</w:t>
      </w:r>
      <w:r>
        <w:rPr>
          <w:rFonts w:ascii="Times New Roman" w:hAnsi="Times New Roman"/>
          <w:lang w:val="en-US"/>
        </w:rPr>
        <w:t xml:space="preserve">. </w:t>
      </w:r>
      <w:proofErr w:type="spellStart"/>
      <w:r>
        <w:rPr>
          <w:rFonts w:ascii="Times New Roman" w:hAnsi="Times New Roman"/>
          <w:b w:val="0"/>
          <w:bCs w:val="0"/>
          <w:lang w:val="en-US"/>
        </w:rPr>
        <w:t>Taqman</w:t>
      </w:r>
      <w:proofErr w:type="spellEnd"/>
      <w:r>
        <w:rPr>
          <w:rFonts w:ascii="Times New Roman" w:hAnsi="Times New Roman"/>
          <w:b w:val="0"/>
          <w:bCs w:val="0"/>
          <w:lang w:val="en-US"/>
        </w:rPr>
        <w:t xml:space="preserve"> assays.</w:t>
      </w:r>
    </w:p>
    <w:tbl>
      <w:tblPr>
        <w:tblW w:w="9094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052"/>
        <w:gridCol w:w="1391"/>
        <w:gridCol w:w="2030"/>
        <w:gridCol w:w="2748"/>
        <w:gridCol w:w="1873"/>
      </w:tblGrid>
      <w:tr w:rsidR="001E47EC" w14:paraId="3852BBC7" w14:textId="77777777">
        <w:trPr>
          <w:trHeight w:val="315"/>
        </w:trPr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FD812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0FC70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b/>
                <w:bCs/>
                <w:sz w:val="22"/>
                <w:szCs w:val="22"/>
              </w:rPr>
              <w:t>SNV ID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11C9E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b/>
                <w:bCs/>
                <w:sz w:val="22"/>
                <w:szCs w:val="22"/>
              </w:rPr>
              <w:t>TaqMan Assay ID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3C1A0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b/>
                <w:bCs/>
                <w:sz w:val="22"/>
                <w:szCs w:val="22"/>
              </w:rPr>
              <w:t>Change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7E401" w14:textId="331AE916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b/>
                <w:bCs/>
                <w:sz w:val="22"/>
                <w:szCs w:val="22"/>
              </w:rPr>
              <w:t xml:space="preserve">Amino </w:t>
            </w:r>
            <w:r w:rsidR="00716F4A">
              <w:rPr>
                <w:b/>
                <w:bCs/>
                <w:sz w:val="22"/>
                <w:szCs w:val="22"/>
              </w:rPr>
              <w:t>acid</w:t>
            </w:r>
          </w:p>
        </w:tc>
      </w:tr>
      <w:tr w:rsidR="001E47EC" w14:paraId="60416CBD" w14:textId="77777777">
        <w:trPr>
          <w:trHeight w:val="606"/>
        </w:trPr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A8AB9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i/>
                <w:iCs/>
                <w:sz w:val="22"/>
                <w:szCs w:val="22"/>
              </w:rPr>
              <w:t>NLRP1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A8B559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sz w:val="22"/>
                <w:szCs w:val="22"/>
              </w:rPr>
              <w:t>rs12150220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1DE83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sz w:val="22"/>
                <w:szCs w:val="22"/>
              </w:rPr>
              <w:t>C160065310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236DB" w14:textId="26361286" w:rsidR="001E47EC" w:rsidRDefault="00C7666B" w:rsidP="00087988">
            <w:pPr>
              <w:pStyle w:val="CorpoB"/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17:5582047 A&gt;T</w:t>
            </w:r>
          </w:p>
          <w:p w14:paraId="12FF65A6" w14:textId="31ADE90F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sz w:val="22"/>
                <w:szCs w:val="22"/>
              </w:rPr>
              <w:t>c.464T&gt;A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B4EF8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sz w:val="22"/>
                <w:szCs w:val="22"/>
              </w:rPr>
              <w:t xml:space="preserve">p.Leu155His </w:t>
            </w:r>
          </w:p>
        </w:tc>
      </w:tr>
      <w:tr w:rsidR="001E47EC" w14:paraId="37155B05" w14:textId="77777777">
        <w:trPr>
          <w:trHeight w:val="606"/>
        </w:trPr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5772F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i/>
                <w:iCs/>
                <w:sz w:val="22"/>
                <w:szCs w:val="22"/>
              </w:rPr>
              <w:t>NLRP1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A2ED4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sz w:val="22"/>
                <w:szCs w:val="22"/>
              </w:rPr>
              <w:t>rs11651270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32BF2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sz w:val="22"/>
                <w:szCs w:val="22"/>
              </w:rPr>
              <w:t>C3155820010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9ADD8" w14:textId="6BD2236E" w:rsidR="001E47EC" w:rsidRDefault="00C7666B" w:rsidP="00087988">
            <w:pPr>
              <w:pStyle w:val="CorpoB"/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17:5521757 T&gt;C</w:t>
            </w:r>
          </w:p>
          <w:p w14:paraId="50DF0385" w14:textId="3C95B48F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sz w:val="22"/>
                <w:szCs w:val="22"/>
              </w:rPr>
              <w:t>c.3550 A&gt;G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6ED2B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sz w:val="22"/>
                <w:szCs w:val="22"/>
              </w:rPr>
              <w:t xml:space="preserve">p.Met1154Val </w:t>
            </w:r>
          </w:p>
        </w:tc>
      </w:tr>
      <w:tr w:rsidR="001E47EC" w14:paraId="27FAB8C7" w14:textId="77777777">
        <w:trPr>
          <w:trHeight w:val="606"/>
        </w:trPr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1A4D5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i/>
                <w:iCs/>
                <w:sz w:val="22"/>
                <w:szCs w:val="22"/>
              </w:rPr>
              <w:t>NLRP3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D6D4C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sz w:val="22"/>
                <w:szCs w:val="22"/>
              </w:rPr>
              <w:t>rs10754558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6E85B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sz w:val="22"/>
                <w:szCs w:val="22"/>
              </w:rPr>
              <w:t>C2605202810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CCC8A" w14:textId="70243B3A" w:rsidR="001E47EC" w:rsidRDefault="00C7666B" w:rsidP="00087988">
            <w:pPr>
              <w:pStyle w:val="CorpoB"/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1:247448734 G&gt;C</w:t>
            </w:r>
          </w:p>
          <w:p w14:paraId="2DCFB009" w14:textId="7723DE82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sz w:val="22"/>
                <w:szCs w:val="22"/>
              </w:rPr>
              <w:t>c.*230 G&gt;C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1244F" w14:textId="77777777" w:rsidR="001E47EC" w:rsidRDefault="001E47EC" w:rsidP="00087988">
            <w:pPr>
              <w:spacing w:line="480" w:lineRule="auto"/>
            </w:pPr>
          </w:p>
        </w:tc>
      </w:tr>
      <w:tr w:rsidR="001E47EC" w14:paraId="3718A995" w14:textId="77777777">
        <w:trPr>
          <w:trHeight w:val="606"/>
        </w:trPr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F681C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i/>
                <w:iCs/>
                <w:sz w:val="22"/>
                <w:szCs w:val="22"/>
              </w:rPr>
              <w:t>NLRP3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9CE65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sz w:val="22"/>
                <w:szCs w:val="22"/>
              </w:rPr>
              <w:t>rs35829419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FB275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sz w:val="22"/>
                <w:szCs w:val="22"/>
              </w:rPr>
              <w:t>C2564861510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E346E" w14:textId="635438FF" w:rsidR="001E47EC" w:rsidRDefault="00C7666B" w:rsidP="00087988">
            <w:pPr>
              <w:pStyle w:val="CorpoB"/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1:247425556 C&gt;A</w:t>
            </w:r>
          </w:p>
          <w:p w14:paraId="41EE389A" w14:textId="04475934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sz w:val="22"/>
                <w:szCs w:val="22"/>
              </w:rPr>
              <w:t>c.2113 C&gt;A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E4136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sz w:val="22"/>
                <w:szCs w:val="22"/>
              </w:rPr>
              <w:t>p.Gln705Lys</w:t>
            </w:r>
          </w:p>
        </w:tc>
      </w:tr>
      <w:tr w:rsidR="001E47EC" w14:paraId="09A93E53" w14:textId="77777777">
        <w:trPr>
          <w:trHeight w:val="606"/>
        </w:trPr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E816F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i/>
                <w:iCs/>
                <w:sz w:val="22"/>
                <w:szCs w:val="22"/>
              </w:rPr>
              <w:t>IL1B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86407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sz w:val="22"/>
                <w:szCs w:val="22"/>
              </w:rPr>
              <w:t>rs16944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23F2E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sz w:val="22"/>
                <w:szCs w:val="22"/>
              </w:rPr>
              <w:t>C183994310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E8AFF" w14:textId="6A28E3C5" w:rsidR="001E47EC" w:rsidRDefault="00C7666B" w:rsidP="00087988">
            <w:pPr>
              <w:pStyle w:val="CorpoB"/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2:112837290 A&gt;G</w:t>
            </w:r>
          </w:p>
          <w:p w14:paraId="577736D2" w14:textId="2C8B0B9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sz w:val="22"/>
                <w:szCs w:val="22"/>
              </w:rPr>
              <w:t>g.112837290 A&gt;G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EFC7F" w14:textId="77777777" w:rsidR="001E47EC" w:rsidRDefault="001E47EC" w:rsidP="00087988">
            <w:pPr>
              <w:spacing w:line="480" w:lineRule="auto"/>
            </w:pPr>
          </w:p>
        </w:tc>
      </w:tr>
      <w:tr w:rsidR="001E47EC" w14:paraId="79D4BDD1" w14:textId="77777777">
        <w:trPr>
          <w:trHeight w:val="606"/>
        </w:trPr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8B3BE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i/>
                <w:iCs/>
                <w:sz w:val="22"/>
                <w:szCs w:val="22"/>
              </w:rPr>
              <w:t>IL1B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465B3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sz w:val="22"/>
                <w:szCs w:val="22"/>
              </w:rPr>
              <w:t>rs1143634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E7087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sz w:val="22"/>
                <w:szCs w:val="22"/>
              </w:rPr>
              <w:t>C954651710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F9F1E" w14:textId="0D975430" w:rsidR="001E47EC" w:rsidRDefault="00C7666B" w:rsidP="00087988">
            <w:pPr>
              <w:pStyle w:val="CorpoB"/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2:112832813 G&gt;A</w:t>
            </w:r>
          </w:p>
          <w:p w14:paraId="17D824F5" w14:textId="77A91892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sz w:val="22"/>
                <w:szCs w:val="22"/>
              </w:rPr>
              <w:t>c.315 C&gt;T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E836C" w14:textId="363C2D4C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sz w:val="22"/>
                <w:szCs w:val="22"/>
              </w:rPr>
              <w:t>p.Phe10</w:t>
            </w:r>
            <w:r w:rsidR="00A729FE">
              <w:rPr>
                <w:sz w:val="22"/>
                <w:szCs w:val="22"/>
              </w:rPr>
              <w:t>5=</w:t>
            </w:r>
          </w:p>
        </w:tc>
      </w:tr>
      <w:tr w:rsidR="001E47EC" w14:paraId="409D70B6" w14:textId="77777777">
        <w:trPr>
          <w:trHeight w:val="606"/>
        </w:trPr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2F73B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i/>
                <w:iCs/>
                <w:sz w:val="22"/>
                <w:szCs w:val="22"/>
              </w:rPr>
              <w:t>IL18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37976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sz w:val="22"/>
                <w:szCs w:val="22"/>
              </w:rPr>
              <w:t>rs5744256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7746A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sz w:val="22"/>
                <w:szCs w:val="22"/>
              </w:rPr>
              <w:t>C289846810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9EA77" w14:textId="5659002C" w:rsidR="001E47EC" w:rsidRDefault="00C7666B" w:rsidP="00087988">
            <w:pPr>
              <w:pStyle w:val="CorpoB"/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11:112152125 A&gt;G</w:t>
            </w:r>
          </w:p>
          <w:p w14:paraId="24D4968C" w14:textId="5484A19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sz w:val="22"/>
                <w:szCs w:val="22"/>
              </w:rPr>
              <w:t>g.112152125 A&gt;G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03EFF" w14:textId="77777777" w:rsidR="001E47EC" w:rsidRDefault="001E47EC" w:rsidP="00087988">
            <w:pPr>
              <w:spacing w:line="480" w:lineRule="auto"/>
            </w:pPr>
          </w:p>
        </w:tc>
      </w:tr>
      <w:tr w:rsidR="001E47EC" w14:paraId="0B972648" w14:textId="77777777">
        <w:trPr>
          <w:trHeight w:val="606"/>
        </w:trPr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9D92B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i/>
                <w:iCs/>
                <w:sz w:val="22"/>
                <w:szCs w:val="22"/>
              </w:rPr>
              <w:t>P</w:t>
            </w:r>
            <w:r w:rsidRPr="00455883">
              <w:rPr>
                <w:i/>
                <w:iCs/>
                <w:sz w:val="22"/>
                <w:szCs w:val="22"/>
              </w:rPr>
              <w:t>2R</w:t>
            </w:r>
            <w:r>
              <w:rPr>
                <w:i/>
                <w:iCs/>
                <w:sz w:val="22"/>
                <w:szCs w:val="22"/>
              </w:rPr>
              <w:t>X7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D4BC4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sz w:val="22"/>
                <w:szCs w:val="22"/>
              </w:rPr>
              <w:t>rs2230911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095DC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sz w:val="22"/>
                <w:szCs w:val="22"/>
              </w:rPr>
              <w:t>C1585370520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D7F52" w14:textId="2436F608" w:rsidR="00C935A8" w:rsidRDefault="00C7666B" w:rsidP="00087988">
            <w:pPr>
              <w:pStyle w:val="CorpoB"/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12:121177328 C&gt;G</w:t>
            </w:r>
          </w:p>
          <w:p w14:paraId="38221C46" w14:textId="00BA3ACC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sz w:val="22"/>
                <w:szCs w:val="22"/>
              </w:rPr>
              <w:t>c.1070 C&gt;G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36CF1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sz w:val="22"/>
                <w:szCs w:val="22"/>
              </w:rPr>
              <w:t xml:space="preserve">p.Thr357Ser </w:t>
            </w:r>
          </w:p>
        </w:tc>
      </w:tr>
      <w:tr w:rsidR="001E47EC" w14:paraId="4E0EC529" w14:textId="77777777">
        <w:trPr>
          <w:trHeight w:val="606"/>
        </w:trPr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44BA2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i/>
                <w:iCs/>
                <w:sz w:val="22"/>
                <w:szCs w:val="22"/>
              </w:rPr>
              <w:t>DPP9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65785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sz w:val="22"/>
                <w:szCs w:val="22"/>
              </w:rPr>
              <w:t>rs12610495</w:t>
            </w: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88911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sz w:val="22"/>
                <w:szCs w:val="22"/>
              </w:rPr>
              <w:t>C259662720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F45D6" w14:textId="44ADC3D3" w:rsidR="001E47EC" w:rsidRDefault="00C7666B" w:rsidP="00087988">
            <w:pPr>
              <w:pStyle w:val="CorpoB"/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19:4717660 A&gt;G</w:t>
            </w:r>
          </w:p>
          <w:p w14:paraId="76271BE6" w14:textId="454034AC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sz w:val="22"/>
                <w:szCs w:val="22"/>
              </w:rPr>
              <w:t>c.-229-19 A&gt;G</w:t>
            </w: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63BBE" w14:textId="77777777" w:rsidR="001E47EC" w:rsidRDefault="001E47EC" w:rsidP="00087988">
            <w:pPr>
              <w:spacing w:line="480" w:lineRule="auto"/>
            </w:pPr>
          </w:p>
        </w:tc>
      </w:tr>
      <w:tr w:rsidR="001E47EC" w14:paraId="44298DA0" w14:textId="77777777">
        <w:trPr>
          <w:trHeight w:val="315"/>
        </w:trPr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E8745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81F95" w14:textId="77777777" w:rsidR="001E47EC" w:rsidRDefault="001E47EC" w:rsidP="00087988">
            <w:pPr>
              <w:spacing w:line="480" w:lineRule="auto"/>
            </w:pP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075D7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b/>
                <w:bCs/>
                <w:sz w:val="22"/>
                <w:szCs w:val="22"/>
              </w:rPr>
              <w:t>TaqMan Assay ID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5835C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D3A7C" w14:textId="77777777" w:rsidR="001E47EC" w:rsidRDefault="001E47EC" w:rsidP="00087988">
            <w:pPr>
              <w:spacing w:line="480" w:lineRule="auto"/>
            </w:pPr>
          </w:p>
        </w:tc>
      </w:tr>
      <w:tr w:rsidR="001E47EC" w14:paraId="224FA8AC" w14:textId="77777777">
        <w:trPr>
          <w:trHeight w:val="315"/>
        </w:trPr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B0028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i/>
                <w:iCs/>
                <w:sz w:val="22"/>
                <w:szCs w:val="22"/>
              </w:rPr>
              <w:t>NLRP1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1A784" w14:textId="77777777" w:rsidR="001E47EC" w:rsidRDefault="001E47EC" w:rsidP="00087988">
            <w:pPr>
              <w:spacing w:line="480" w:lineRule="auto"/>
            </w:pP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45A81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sz w:val="22"/>
                <w:szCs w:val="22"/>
              </w:rPr>
              <w:t xml:space="preserve">Hs00248187m1 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0E1C1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16941" w14:textId="77777777" w:rsidR="001E47EC" w:rsidRDefault="001E47EC" w:rsidP="00087988">
            <w:pPr>
              <w:spacing w:line="480" w:lineRule="auto"/>
            </w:pPr>
          </w:p>
        </w:tc>
      </w:tr>
      <w:tr w:rsidR="001E47EC" w14:paraId="399886CC" w14:textId="77777777">
        <w:trPr>
          <w:trHeight w:val="315"/>
        </w:trPr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6A1F4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i/>
                <w:iCs/>
                <w:sz w:val="22"/>
                <w:szCs w:val="22"/>
              </w:rPr>
              <w:lastRenderedPageBreak/>
              <w:t>NLRP3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FF4D1" w14:textId="77777777" w:rsidR="001E47EC" w:rsidRDefault="001E47EC" w:rsidP="00087988">
            <w:pPr>
              <w:spacing w:line="480" w:lineRule="auto"/>
            </w:pP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FD456" w14:textId="4B317CD5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sz w:val="22"/>
                <w:szCs w:val="22"/>
              </w:rPr>
              <w:t xml:space="preserve">Hs00918082m1 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1BBFD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59D19" w14:textId="77777777" w:rsidR="001E47EC" w:rsidRDefault="001E47EC" w:rsidP="00087988">
            <w:pPr>
              <w:spacing w:line="480" w:lineRule="auto"/>
            </w:pPr>
          </w:p>
        </w:tc>
      </w:tr>
      <w:tr w:rsidR="001E47EC" w14:paraId="738EE061" w14:textId="77777777">
        <w:trPr>
          <w:trHeight w:val="315"/>
        </w:trPr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81B39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i/>
                <w:iCs/>
                <w:sz w:val="22"/>
                <w:szCs w:val="22"/>
              </w:rPr>
              <w:t>IL1B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92EC0" w14:textId="77777777" w:rsidR="001E47EC" w:rsidRDefault="001E47EC" w:rsidP="00087988">
            <w:pPr>
              <w:spacing w:line="480" w:lineRule="auto"/>
            </w:pPr>
          </w:p>
        </w:tc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35BD0" w14:textId="448EC2C2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sz w:val="22"/>
                <w:szCs w:val="22"/>
              </w:rPr>
              <w:t xml:space="preserve">Hs01555410m1 </w:t>
            </w:r>
          </w:p>
        </w:tc>
        <w:tc>
          <w:tcPr>
            <w:tcW w:w="2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5E8CC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0905B" w14:textId="77777777" w:rsidR="001E47EC" w:rsidRDefault="001E47EC" w:rsidP="00087988">
            <w:pPr>
              <w:spacing w:line="480" w:lineRule="auto"/>
            </w:pPr>
          </w:p>
        </w:tc>
      </w:tr>
    </w:tbl>
    <w:p w14:paraId="7D2C66C1" w14:textId="77777777" w:rsidR="007F44DB" w:rsidRDefault="00C7666B" w:rsidP="006E1ACC">
      <w:pPr>
        <w:pStyle w:val="CorpoB"/>
        <w:spacing w:before="120" w:line="360" w:lineRule="auto"/>
        <w:jc w:val="both"/>
        <w:rPr>
          <w:rFonts w:cs="Times New Roman"/>
          <w:color w:val="auto"/>
          <w:sz w:val="22"/>
          <w:szCs w:val="22"/>
        </w:rPr>
      </w:pPr>
      <w:r w:rsidRPr="00A729FE">
        <w:rPr>
          <w:rFonts w:cs="Times New Roman"/>
          <w:color w:val="auto"/>
          <w:sz w:val="22"/>
          <w:szCs w:val="22"/>
          <w:u w:color="EE0000"/>
          <w:lang w:val="en-GB"/>
        </w:rPr>
        <w:t xml:space="preserve">According to </w:t>
      </w:r>
      <w:r w:rsidR="004120BA">
        <w:rPr>
          <w:rFonts w:cs="Times New Roman"/>
          <w:color w:val="auto"/>
          <w:sz w:val="22"/>
          <w:szCs w:val="22"/>
          <w:u w:color="EE0000"/>
          <w:lang w:val="en-GB"/>
        </w:rPr>
        <w:t xml:space="preserve">the </w:t>
      </w:r>
      <w:r w:rsidRPr="00A729FE">
        <w:rPr>
          <w:rFonts w:cs="Times New Roman"/>
          <w:color w:val="auto"/>
          <w:sz w:val="22"/>
          <w:szCs w:val="22"/>
          <w:u w:color="EE0000"/>
          <w:lang w:val="en-GB"/>
        </w:rPr>
        <w:t xml:space="preserve">American Society of Human Genetics (ASHG) and </w:t>
      </w:r>
      <w:r w:rsidR="004120BA">
        <w:rPr>
          <w:rFonts w:cs="Times New Roman"/>
          <w:color w:val="auto"/>
          <w:sz w:val="22"/>
          <w:szCs w:val="22"/>
          <w:u w:color="EE0000"/>
          <w:lang w:val="en-GB"/>
        </w:rPr>
        <w:t xml:space="preserve">the </w:t>
      </w:r>
      <w:r w:rsidRPr="00A729FE">
        <w:rPr>
          <w:rFonts w:cs="Times New Roman"/>
          <w:color w:val="auto"/>
          <w:sz w:val="22"/>
          <w:szCs w:val="22"/>
          <w:u w:color="EE0000"/>
        </w:rPr>
        <w:t>Human Genome Variation Society (HGVS)</w:t>
      </w:r>
      <w:r w:rsidR="004120BA">
        <w:rPr>
          <w:rFonts w:cs="Times New Roman"/>
          <w:color w:val="auto"/>
          <w:sz w:val="22"/>
          <w:szCs w:val="22"/>
          <w:u w:color="EE0000"/>
        </w:rPr>
        <w:t>,</w:t>
      </w:r>
      <w:r w:rsidRPr="00A729FE">
        <w:rPr>
          <w:rFonts w:cs="Times New Roman"/>
          <w:color w:val="auto"/>
          <w:sz w:val="22"/>
          <w:szCs w:val="22"/>
          <w:u w:color="EE0000"/>
          <w:lang w:val="en-GB"/>
        </w:rPr>
        <w:t xml:space="preserve"> the nomenclature for synonymous changes is as follow</w:t>
      </w:r>
      <w:r w:rsidR="00E723E9">
        <w:rPr>
          <w:rFonts w:cs="Times New Roman"/>
          <w:color w:val="auto"/>
          <w:sz w:val="22"/>
          <w:szCs w:val="22"/>
          <w:u w:color="EE0000"/>
          <w:lang w:val="en-GB"/>
        </w:rPr>
        <w:t>s</w:t>
      </w:r>
      <w:r w:rsidRPr="00A729FE">
        <w:rPr>
          <w:rFonts w:cs="Times New Roman"/>
          <w:color w:val="auto"/>
          <w:sz w:val="22"/>
          <w:szCs w:val="22"/>
          <w:u w:color="EE0000"/>
          <w:lang w:val="en-GB"/>
        </w:rPr>
        <w:t>: p.Phe105Phe or p.Phe105</w:t>
      </w:r>
      <w:r w:rsidR="004120BA" w:rsidRPr="00A729FE">
        <w:rPr>
          <w:rFonts w:cs="Times New Roman"/>
          <w:color w:val="auto"/>
          <w:sz w:val="22"/>
          <w:szCs w:val="22"/>
          <w:u w:color="EE0000"/>
          <w:lang w:val="en-GB"/>
        </w:rPr>
        <w:t>=</w:t>
      </w:r>
      <w:r w:rsidR="004120BA">
        <w:rPr>
          <w:rFonts w:cs="Times New Roman"/>
          <w:color w:val="auto"/>
          <w:sz w:val="22"/>
          <w:szCs w:val="22"/>
          <w:u w:color="EE0000"/>
          <w:lang w:val="en-GB"/>
        </w:rPr>
        <w:t>;</w:t>
      </w:r>
      <w:r w:rsidR="004120BA" w:rsidRPr="00A729FE">
        <w:rPr>
          <w:rFonts w:cs="Times New Roman"/>
          <w:color w:val="auto"/>
          <w:sz w:val="22"/>
          <w:szCs w:val="22"/>
          <w:u w:color="EE0000"/>
          <w:lang w:val="en-GB"/>
        </w:rPr>
        <w:t xml:space="preserve"> </w:t>
      </w:r>
      <w:r w:rsidRPr="00A729FE">
        <w:rPr>
          <w:rFonts w:cs="Times New Roman"/>
          <w:color w:val="auto"/>
          <w:sz w:val="22"/>
          <w:szCs w:val="22"/>
          <w:u w:color="EE0000"/>
          <w:lang w:val="en-GB"/>
        </w:rPr>
        <w:t>however</w:t>
      </w:r>
      <w:r w:rsidR="004120BA">
        <w:rPr>
          <w:rFonts w:cs="Times New Roman"/>
          <w:color w:val="auto"/>
          <w:sz w:val="22"/>
          <w:szCs w:val="22"/>
          <w:u w:color="EE0000"/>
          <w:lang w:val="en-GB"/>
        </w:rPr>
        <w:t>,</w:t>
      </w:r>
      <w:r w:rsidRPr="00A729FE">
        <w:rPr>
          <w:rFonts w:cs="Times New Roman"/>
          <w:color w:val="auto"/>
          <w:sz w:val="22"/>
          <w:szCs w:val="22"/>
          <w:u w:color="EE0000"/>
          <w:lang w:val="en-GB"/>
        </w:rPr>
        <w:t xml:space="preserve"> </w:t>
      </w:r>
      <w:r w:rsidR="004120BA">
        <w:rPr>
          <w:rFonts w:cs="Times New Roman"/>
          <w:color w:val="auto"/>
          <w:sz w:val="22"/>
          <w:szCs w:val="22"/>
          <w:u w:color="EE0000"/>
          <w:lang w:val="en-GB"/>
        </w:rPr>
        <w:t xml:space="preserve">the </w:t>
      </w:r>
      <w:r w:rsidRPr="00A729FE">
        <w:rPr>
          <w:rFonts w:cs="Times New Roman"/>
          <w:color w:val="auto"/>
          <w:sz w:val="22"/>
          <w:szCs w:val="22"/>
        </w:rPr>
        <w:t xml:space="preserve">HGVS recommends using the = sign instead of repeating the amino acid twice to emphasize </w:t>
      </w:r>
      <w:r w:rsidR="004120BA">
        <w:rPr>
          <w:rFonts w:cs="Times New Roman"/>
          <w:color w:val="auto"/>
          <w:sz w:val="22"/>
          <w:szCs w:val="22"/>
        </w:rPr>
        <w:t xml:space="preserve">that </w:t>
      </w:r>
      <w:r w:rsidRPr="00A729FE">
        <w:rPr>
          <w:rFonts w:cs="Times New Roman"/>
          <w:color w:val="auto"/>
          <w:sz w:val="22"/>
          <w:szCs w:val="22"/>
        </w:rPr>
        <w:t>no change occurred.</w:t>
      </w:r>
    </w:p>
    <w:p w14:paraId="3C4B07FD" w14:textId="5C3658B0" w:rsidR="007F44DB" w:rsidRPr="007F44DB" w:rsidRDefault="007F44DB" w:rsidP="006E1ACC">
      <w:pPr>
        <w:pStyle w:val="CorpoB"/>
        <w:spacing w:before="120" w:line="360" w:lineRule="auto"/>
        <w:jc w:val="both"/>
        <w:rPr>
          <w:rFonts w:cs="Times New Roman"/>
          <w:color w:val="auto"/>
          <w:sz w:val="22"/>
          <w:szCs w:val="22"/>
        </w:rPr>
        <w:sectPr w:rsidR="007F44DB" w:rsidRPr="007F44DB">
          <w:pgSz w:w="11900" w:h="16840"/>
          <w:pgMar w:top="1440" w:right="1440" w:bottom="1440" w:left="1440" w:header="709" w:footer="850" w:gutter="0"/>
          <w:cols w:space="720"/>
        </w:sectPr>
      </w:pPr>
    </w:p>
    <w:p w14:paraId="11142684" w14:textId="77777777" w:rsidR="001E47EC" w:rsidRPr="00087988" w:rsidRDefault="00C7666B" w:rsidP="00087988">
      <w:pPr>
        <w:pStyle w:val="Intestazione3A"/>
        <w:spacing w:before="0" w:after="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bookmarkStart w:id="1" w:name="_Hlk204947355"/>
      <w:r w:rsidRPr="00087988">
        <w:rPr>
          <w:rFonts w:ascii="Times New Roman" w:hAnsi="Times New Roman"/>
          <w:lang w:val="en-US"/>
        </w:rPr>
        <w:lastRenderedPageBreak/>
        <w:t xml:space="preserve">Table S2. </w:t>
      </w:r>
      <w:r w:rsidRPr="00087988">
        <w:rPr>
          <w:rFonts w:ascii="Times New Roman" w:hAnsi="Times New Roman"/>
          <w:b w:val="0"/>
          <w:bCs w:val="0"/>
          <w:lang w:val="en-US"/>
        </w:rPr>
        <w:t>Frequency of inflammasome variants in the gestational malaria (GM) cohort.</w:t>
      </w:r>
    </w:p>
    <w:tbl>
      <w:tblPr>
        <w:tblW w:w="10538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ayout w:type="fixed"/>
        <w:tblLook w:val="04A0" w:firstRow="1" w:lastRow="0" w:firstColumn="1" w:lastColumn="0" w:noHBand="0" w:noVBand="1"/>
      </w:tblPr>
      <w:tblGrid>
        <w:gridCol w:w="1744"/>
        <w:gridCol w:w="709"/>
        <w:gridCol w:w="709"/>
        <w:gridCol w:w="999"/>
        <w:gridCol w:w="1276"/>
        <w:gridCol w:w="284"/>
        <w:gridCol w:w="706"/>
        <w:gridCol w:w="1276"/>
        <w:gridCol w:w="709"/>
        <w:gridCol w:w="1417"/>
        <w:gridCol w:w="709"/>
      </w:tblGrid>
      <w:tr w:rsidR="00D64115" w:rsidRPr="00E0390F" w14:paraId="046920AB" w14:textId="77777777" w:rsidTr="00D64115">
        <w:trPr>
          <w:trHeight w:val="1317"/>
          <w:tblHeader/>
          <w:jc w:val="center"/>
        </w:trPr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16489B" w14:textId="4773088D" w:rsidR="001E47EC" w:rsidRPr="00E0390F" w:rsidRDefault="004F783E" w:rsidP="00E0390F">
            <w:pPr>
              <w:pStyle w:val="Stiletabella1A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NV ID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C340E" w14:textId="77777777" w:rsidR="001E47EC" w:rsidRPr="00E0390F" w:rsidRDefault="00C7666B" w:rsidP="00E0390F">
            <w:pPr>
              <w:pStyle w:val="Stiletabella1A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el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95DD73" w14:textId="77777777" w:rsidR="001E47EC" w:rsidRPr="00E0390F" w:rsidRDefault="00C7666B" w:rsidP="00E0390F">
            <w:pPr>
              <w:pStyle w:val="DidefaultA"/>
              <w:spacing w:before="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AF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D28AB" w14:textId="0051B472" w:rsidR="001E47EC" w:rsidRPr="00E0390F" w:rsidRDefault="00C7666B" w:rsidP="00E0390F">
            <w:pPr>
              <w:pStyle w:val="Stiletabella1A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WE </w:t>
            </w:r>
            <w:r w:rsidRPr="00E0390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E022F" w14:textId="77777777" w:rsidR="001E47EC" w:rsidRPr="00E0390F" w:rsidRDefault="00C7666B" w:rsidP="00E0390F">
            <w:pPr>
              <w:pStyle w:val="DidefaultA"/>
              <w:spacing w:before="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AF EUR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6C2A8" w14:textId="77777777" w:rsidR="001E47EC" w:rsidRPr="00E0390F" w:rsidRDefault="001E47EC" w:rsidP="00E0390F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66AFD" w14:textId="398C5685" w:rsidR="004F783E" w:rsidRPr="00E0390F" w:rsidRDefault="00C7666B" w:rsidP="00E0390F">
            <w:pPr>
              <w:pStyle w:val="Stiletabella1A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E0390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36272" w14:textId="77777777" w:rsidR="001E47EC" w:rsidRPr="00E0390F" w:rsidRDefault="00C7666B" w:rsidP="00E0390F">
            <w:pPr>
              <w:pStyle w:val="DidefaultA"/>
              <w:spacing w:before="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AF AFR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496E5" w14:textId="77777777" w:rsidR="001E47EC" w:rsidRPr="00E0390F" w:rsidRDefault="00C7666B" w:rsidP="00E0390F">
            <w:pPr>
              <w:pStyle w:val="Stiletabella1A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p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D7CD3" w14:textId="77777777" w:rsidR="001E47EC" w:rsidRPr="00E0390F" w:rsidRDefault="00C7666B" w:rsidP="00E0390F">
            <w:pPr>
              <w:pStyle w:val="DidefaultA"/>
              <w:spacing w:before="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AF Mixed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5A75E2" w14:textId="77777777" w:rsidR="001E47EC" w:rsidRPr="00E0390F" w:rsidRDefault="00C7666B" w:rsidP="00E0390F">
            <w:pPr>
              <w:pStyle w:val="Stiletabella1A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p</w:t>
            </w:r>
          </w:p>
        </w:tc>
      </w:tr>
      <w:tr w:rsidR="00D64115" w:rsidRPr="00E0390F" w14:paraId="0480326C" w14:textId="77777777" w:rsidTr="00D64115">
        <w:tblPrEx>
          <w:shd w:val="clear" w:color="auto" w:fill="CADFFF"/>
        </w:tblPrEx>
        <w:trPr>
          <w:trHeight w:val="411"/>
          <w:jc w:val="center"/>
        </w:trPr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6F120" w14:textId="2743804D" w:rsidR="001E47EC" w:rsidRPr="00E0390F" w:rsidRDefault="00C7666B" w:rsidP="00E0390F">
            <w:pPr>
              <w:pStyle w:val="Stiletabella1A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rs12150220 A&gt;T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D2A86" w14:textId="4B204B15" w:rsidR="001E47EC" w:rsidRPr="00E0390F" w:rsidRDefault="00C7666B" w:rsidP="00E0390F">
            <w:pPr>
              <w:pStyle w:val="Stiletabella1A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T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51E9D" w14:textId="5C074EB7" w:rsidR="001E47EC" w:rsidRPr="00E0390F" w:rsidRDefault="00C7666B" w:rsidP="00E0390F">
            <w:pPr>
              <w:pStyle w:val="DidefaultA"/>
              <w:spacing w:before="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.4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42EE5" w14:textId="22E90047" w:rsidR="001E47EC" w:rsidRPr="00E0390F" w:rsidRDefault="00C7666B" w:rsidP="00E0390F">
            <w:pPr>
              <w:pStyle w:val="Stiletabella1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0.22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7FA6E" w14:textId="06BC3BB4" w:rsidR="001E47EC" w:rsidRPr="00E0390F" w:rsidRDefault="00C7666B" w:rsidP="00E0390F">
            <w:pPr>
              <w:pStyle w:val="DidefaultA"/>
              <w:spacing w:before="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F35BC" w14:textId="77777777" w:rsidR="00E0390F" w:rsidRPr="00E0390F" w:rsidRDefault="00E0390F" w:rsidP="00E0390F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D5D2A" w14:textId="099CBB04" w:rsidR="001E47EC" w:rsidRPr="00E0390F" w:rsidRDefault="00C7666B" w:rsidP="00E0390F">
            <w:pPr>
              <w:pStyle w:val="Stiletabella2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</w:rPr>
              <w:t>0.06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7BF571" w14:textId="272214D4" w:rsidR="001E47EC" w:rsidRPr="00E0390F" w:rsidRDefault="00C7666B" w:rsidP="00E0390F">
            <w:pPr>
              <w:pStyle w:val="DidefaultA"/>
              <w:spacing w:before="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3BA15" w14:textId="63B6B2C5" w:rsidR="001E47EC" w:rsidRPr="00E0390F" w:rsidRDefault="00C7666B" w:rsidP="00E0390F">
            <w:pPr>
              <w:pStyle w:val="Stiletabella2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867CC9" w14:textId="401D0DEF" w:rsidR="001E47EC" w:rsidRPr="00E0390F" w:rsidRDefault="00C7666B" w:rsidP="00E0390F">
            <w:pPr>
              <w:pStyle w:val="Stiletabella1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23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E1DF5" w14:textId="4583D973" w:rsidR="001E47EC" w:rsidRPr="00E0390F" w:rsidRDefault="00C7666B" w:rsidP="00E0390F">
            <w:pPr>
              <w:pStyle w:val="Stiletabella2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</w:rPr>
              <w:t>0.430</w:t>
            </w:r>
          </w:p>
        </w:tc>
      </w:tr>
      <w:tr w:rsidR="00D64115" w:rsidRPr="00E0390F" w14:paraId="4912ED58" w14:textId="77777777" w:rsidTr="00D64115">
        <w:tblPrEx>
          <w:shd w:val="clear" w:color="auto" w:fill="CADFFF"/>
        </w:tblPrEx>
        <w:trPr>
          <w:trHeight w:val="408"/>
          <w:jc w:val="center"/>
        </w:trPr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F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1B1ACC" w14:textId="0E3054E9" w:rsidR="001E47EC" w:rsidRPr="00E0390F" w:rsidRDefault="00C7666B" w:rsidP="00E0390F">
            <w:pPr>
              <w:pStyle w:val="Stiletabella1A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rs11651270 T&gt;C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FDB7A" w14:textId="77777777" w:rsidR="001E47EC" w:rsidRPr="00E0390F" w:rsidRDefault="00C7666B" w:rsidP="00E0390F">
            <w:pPr>
              <w:pStyle w:val="Stiletabella1A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C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F3A938" w14:textId="16296B77" w:rsidR="001E47EC" w:rsidRPr="00E0390F" w:rsidRDefault="00C7666B" w:rsidP="00E0390F">
            <w:pPr>
              <w:pStyle w:val="DidefaultA"/>
              <w:spacing w:before="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</w:t>
            </w:r>
            <w:r w:rsidR="00D6411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</w:t>
            </w:r>
            <w:r w:rsidRPr="00E039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AF9146" w14:textId="77777777" w:rsidR="001E47EC" w:rsidRPr="00E0390F" w:rsidRDefault="00C7666B" w:rsidP="00E0390F">
            <w:pPr>
              <w:pStyle w:val="Stiletabella1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0.15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512A8" w14:textId="77777777" w:rsidR="001E47EC" w:rsidRPr="00E0390F" w:rsidRDefault="00C7666B" w:rsidP="00E0390F">
            <w:pPr>
              <w:pStyle w:val="DidefaultA"/>
              <w:spacing w:before="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983E9" w14:textId="77777777" w:rsidR="001E47EC" w:rsidRPr="00E0390F" w:rsidRDefault="001E47EC" w:rsidP="00E0390F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6430E" w14:textId="366B2B96" w:rsidR="001E47EC" w:rsidRPr="00E0390F" w:rsidRDefault="00C7666B" w:rsidP="00E0390F">
            <w:pPr>
              <w:pStyle w:val="Stiletabella2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</w:rPr>
              <w:t>0.58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975FE0" w14:textId="77777777" w:rsidR="001E47EC" w:rsidRPr="00E0390F" w:rsidRDefault="00C7666B" w:rsidP="00E0390F">
            <w:pPr>
              <w:pStyle w:val="DidefaultA"/>
              <w:spacing w:before="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614E1" w14:textId="501A8BB3" w:rsidR="001E47EC" w:rsidRPr="00E0390F" w:rsidRDefault="00C7666B" w:rsidP="00E0390F">
            <w:pPr>
              <w:pStyle w:val="Stiletabella2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</w:rPr>
              <w:t>0.40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9BC2FE" w14:textId="77777777" w:rsidR="001E47EC" w:rsidRPr="00E0390F" w:rsidRDefault="00C7666B" w:rsidP="00E0390F">
            <w:pPr>
              <w:pStyle w:val="Stiletabella1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4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48082" w14:textId="112237F7" w:rsidR="001E47EC" w:rsidRPr="00E0390F" w:rsidRDefault="00C7666B" w:rsidP="00E0390F">
            <w:pPr>
              <w:pStyle w:val="Stiletabella2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</w:rPr>
              <w:t>0.492</w:t>
            </w:r>
          </w:p>
        </w:tc>
      </w:tr>
      <w:tr w:rsidR="00D64115" w:rsidRPr="00E0390F" w14:paraId="2914FE10" w14:textId="77777777" w:rsidTr="00D64115">
        <w:tblPrEx>
          <w:shd w:val="clear" w:color="auto" w:fill="CADFFF"/>
        </w:tblPrEx>
        <w:trPr>
          <w:trHeight w:val="408"/>
          <w:jc w:val="center"/>
        </w:trPr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2814F1" w14:textId="32D259BD" w:rsidR="001E47EC" w:rsidRPr="00E0390F" w:rsidRDefault="00C7666B" w:rsidP="00E0390F">
            <w:pPr>
              <w:pStyle w:val="Stiletabella1A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rs10754558 C&gt;G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868CB" w14:textId="77777777" w:rsidR="001E47EC" w:rsidRPr="00E0390F" w:rsidRDefault="00C7666B" w:rsidP="00E0390F">
            <w:pPr>
              <w:pStyle w:val="Stiletabella1A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G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92EB5" w14:textId="4AC97523" w:rsidR="001E47EC" w:rsidRPr="00E0390F" w:rsidRDefault="00C7666B" w:rsidP="00E0390F">
            <w:pPr>
              <w:pStyle w:val="DidefaultA"/>
              <w:spacing w:before="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.6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18C15" w14:textId="77777777" w:rsidR="001E47EC" w:rsidRPr="00E0390F" w:rsidRDefault="00C7666B" w:rsidP="00E0390F">
            <w:pPr>
              <w:pStyle w:val="Stiletabella1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0.62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87A932" w14:textId="77777777" w:rsidR="001E47EC" w:rsidRPr="00E0390F" w:rsidRDefault="00C7666B" w:rsidP="00E0390F">
            <w:pPr>
              <w:pStyle w:val="DidefaultA"/>
              <w:spacing w:before="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2930C" w14:textId="77777777" w:rsidR="001E47EC" w:rsidRPr="00E0390F" w:rsidRDefault="001E47EC" w:rsidP="00E0390F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00073" w14:textId="2CCCCC01" w:rsidR="001E47EC" w:rsidRPr="00E0390F" w:rsidRDefault="00C7666B" w:rsidP="00D64115">
            <w:pPr>
              <w:pStyle w:val="Stiletabella2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</w:rPr>
              <w:t>0.06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9E2937" w14:textId="77777777" w:rsidR="001E47EC" w:rsidRPr="00E0390F" w:rsidRDefault="00C7666B" w:rsidP="00E0390F">
            <w:pPr>
              <w:pStyle w:val="DidefaultA"/>
              <w:spacing w:before="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FCE5E" w14:textId="5D83A0CB" w:rsidR="001E47EC" w:rsidRPr="00E0390F" w:rsidRDefault="00C7666B" w:rsidP="00E0390F">
            <w:pPr>
              <w:pStyle w:val="Stiletabella2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</w:rPr>
              <w:t>0.38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BCA624" w14:textId="77777777" w:rsidR="001E47EC" w:rsidRPr="00E0390F" w:rsidRDefault="00C7666B" w:rsidP="00E0390F">
            <w:pPr>
              <w:pStyle w:val="Stiletabella1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35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EA38C" w14:textId="63DC0BC2" w:rsidR="001E47EC" w:rsidRPr="00E0390F" w:rsidRDefault="00C7666B" w:rsidP="00E0390F">
            <w:pPr>
              <w:pStyle w:val="Stiletabella2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</w:rPr>
              <w:t>0.718</w:t>
            </w:r>
          </w:p>
        </w:tc>
      </w:tr>
      <w:tr w:rsidR="00D64115" w:rsidRPr="00E0390F" w14:paraId="2A87B1A3" w14:textId="77777777" w:rsidTr="00D64115">
        <w:tblPrEx>
          <w:shd w:val="clear" w:color="auto" w:fill="CADFFF"/>
        </w:tblPrEx>
        <w:trPr>
          <w:trHeight w:val="408"/>
          <w:jc w:val="center"/>
        </w:trPr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F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637B3D" w14:textId="5DC47A6A" w:rsidR="001E47EC" w:rsidRPr="00E0390F" w:rsidRDefault="00C7666B" w:rsidP="00E0390F">
            <w:pPr>
              <w:pStyle w:val="Stiletabella1A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rs35829419 C&gt;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B9B50" w14:textId="77777777" w:rsidR="001E47EC" w:rsidRPr="00E0390F" w:rsidRDefault="00C7666B" w:rsidP="00E0390F">
            <w:pPr>
              <w:pStyle w:val="Stiletabella1A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24931" w14:textId="71814A45" w:rsidR="001E47EC" w:rsidRPr="00E0390F" w:rsidRDefault="00C7666B" w:rsidP="00E0390F">
            <w:pPr>
              <w:pStyle w:val="DidefaultA"/>
              <w:spacing w:before="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8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EC3D5" w14:textId="77777777" w:rsidR="001E47EC" w:rsidRPr="00E0390F" w:rsidRDefault="00C7666B" w:rsidP="00E0390F">
            <w:pPr>
              <w:pStyle w:val="Stiletabella1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6B6C7D" w14:textId="77777777" w:rsidR="001E47EC" w:rsidRPr="00E0390F" w:rsidRDefault="00C7666B" w:rsidP="00E0390F">
            <w:pPr>
              <w:pStyle w:val="DidefaultA"/>
              <w:spacing w:before="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DD465" w14:textId="77777777" w:rsidR="001E47EC" w:rsidRPr="00E0390F" w:rsidRDefault="001E47EC" w:rsidP="00E0390F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A107D" w14:textId="19BDE67F" w:rsidR="001E47EC" w:rsidRPr="00E0390F" w:rsidRDefault="00C7666B" w:rsidP="00E0390F">
            <w:pPr>
              <w:pStyle w:val="Stiletabella2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</w:rPr>
              <w:t>0.82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77787" w14:textId="77777777" w:rsidR="001E47EC" w:rsidRPr="00E0390F" w:rsidRDefault="00C7666B" w:rsidP="00E0390F">
            <w:pPr>
              <w:pStyle w:val="DidefaultA"/>
              <w:spacing w:before="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17A5D" w14:textId="329EEC4E" w:rsidR="001E47EC" w:rsidRPr="00E0390F" w:rsidRDefault="00C7666B" w:rsidP="00E0390F">
            <w:pPr>
              <w:pStyle w:val="Stiletabella2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</w:rPr>
              <w:t>0.85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503999" w14:textId="77777777" w:rsidR="001E47EC" w:rsidRPr="00E0390F" w:rsidRDefault="00C7666B" w:rsidP="00E0390F">
            <w:pPr>
              <w:pStyle w:val="Stiletabella1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E6724" w14:textId="3E380120" w:rsidR="001E47EC" w:rsidRPr="00E0390F" w:rsidRDefault="00C7666B" w:rsidP="00E0390F">
            <w:pPr>
              <w:pStyle w:val="Stiletabella2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</w:rPr>
              <w:t>0.984</w:t>
            </w:r>
          </w:p>
        </w:tc>
      </w:tr>
      <w:tr w:rsidR="00D64115" w:rsidRPr="00E0390F" w14:paraId="0922A44B" w14:textId="77777777" w:rsidTr="00D64115">
        <w:tblPrEx>
          <w:shd w:val="clear" w:color="auto" w:fill="CADFFF"/>
        </w:tblPrEx>
        <w:trPr>
          <w:trHeight w:val="408"/>
          <w:jc w:val="center"/>
        </w:trPr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B680B9" w14:textId="7019B8F0" w:rsidR="001E47EC" w:rsidRPr="00E0390F" w:rsidRDefault="00C7666B" w:rsidP="00E0390F">
            <w:pPr>
              <w:pStyle w:val="Stiletabella1A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rs16944</w:t>
            </w:r>
            <w:r w:rsidR="00E065D0" w:rsidRPr="00E0390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</w:t>
            </w:r>
            <w:r w:rsidRPr="00E0390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G&gt;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751020" w14:textId="77777777" w:rsidR="001E47EC" w:rsidRPr="00E0390F" w:rsidRDefault="00C7666B" w:rsidP="00E0390F">
            <w:pPr>
              <w:pStyle w:val="Stiletabella1A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F86A14" w14:textId="77777777" w:rsidR="001E47EC" w:rsidRPr="00E0390F" w:rsidRDefault="00C7666B" w:rsidP="00E0390F">
            <w:pPr>
              <w:pStyle w:val="DidefaultA"/>
              <w:spacing w:before="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.6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A3B8F" w14:textId="77777777" w:rsidR="001E47EC" w:rsidRPr="00E0390F" w:rsidRDefault="00C7666B" w:rsidP="00E0390F">
            <w:pPr>
              <w:pStyle w:val="Stiletabella1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9BC2EE" w14:textId="77777777" w:rsidR="001E47EC" w:rsidRPr="00E0390F" w:rsidRDefault="00C7666B" w:rsidP="00E0390F">
            <w:pPr>
              <w:pStyle w:val="DidefaultA"/>
              <w:spacing w:before="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1E01B" w14:textId="77777777" w:rsidR="004F783E" w:rsidRPr="00E0390F" w:rsidRDefault="004F783E" w:rsidP="00E0390F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F35C4" w14:textId="3CBC9F8C" w:rsidR="001E47EC" w:rsidRPr="00E0390F" w:rsidRDefault="00C7666B" w:rsidP="00D64115">
            <w:pPr>
              <w:pStyle w:val="Stiletabella2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</w:rPr>
              <w:t>0.07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E5E64" w14:textId="790BFC9B" w:rsidR="001E47EC" w:rsidRPr="00E0390F" w:rsidRDefault="00C7666B" w:rsidP="00E0390F">
            <w:pPr>
              <w:pStyle w:val="DidefaultA"/>
              <w:spacing w:before="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81963" w14:textId="33D1B2FC" w:rsidR="001E47EC" w:rsidRPr="00E0390F" w:rsidRDefault="00C7666B" w:rsidP="00E0390F">
            <w:pPr>
              <w:pStyle w:val="Stiletabella2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</w:rPr>
              <w:t>0.25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2EB51" w14:textId="77777777" w:rsidR="001E47EC" w:rsidRPr="00E0390F" w:rsidRDefault="00C7666B" w:rsidP="00E0390F">
            <w:pPr>
              <w:pStyle w:val="Stiletabella1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4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A621B" w14:textId="19E9DF7B" w:rsidR="001E47EC" w:rsidRPr="00E0390F" w:rsidRDefault="00C7666B" w:rsidP="00D64115">
            <w:pPr>
              <w:pStyle w:val="Stiletabella2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</w:rPr>
              <w:t>0.624</w:t>
            </w:r>
          </w:p>
        </w:tc>
      </w:tr>
      <w:tr w:rsidR="00D64115" w:rsidRPr="00E0390F" w14:paraId="727265C9" w14:textId="77777777" w:rsidTr="00D64115">
        <w:tblPrEx>
          <w:shd w:val="clear" w:color="auto" w:fill="CADFFF"/>
        </w:tblPrEx>
        <w:trPr>
          <w:trHeight w:val="408"/>
          <w:jc w:val="center"/>
        </w:trPr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F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0575BD" w14:textId="0A56B88B" w:rsidR="001E47EC" w:rsidRPr="00E0390F" w:rsidRDefault="00C7666B" w:rsidP="00E0390F">
            <w:pPr>
              <w:pStyle w:val="Stiletabella1A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rs1143634 G&gt;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8298BF" w14:textId="77777777" w:rsidR="001E47EC" w:rsidRPr="00E0390F" w:rsidRDefault="00C7666B" w:rsidP="00E0390F">
            <w:pPr>
              <w:pStyle w:val="Stiletabella1A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2A9CFF" w14:textId="77777777" w:rsidR="001E47EC" w:rsidRPr="00E0390F" w:rsidRDefault="00C7666B" w:rsidP="00E0390F">
            <w:pPr>
              <w:pStyle w:val="DidefaultA"/>
              <w:spacing w:before="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7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5B2A8" w14:textId="77777777" w:rsidR="001E47EC" w:rsidRPr="00E0390F" w:rsidRDefault="00C7666B" w:rsidP="00E0390F">
            <w:pPr>
              <w:pStyle w:val="Stiletabella1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0.64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33D6EF" w14:textId="77777777" w:rsidR="001E47EC" w:rsidRPr="00E0390F" w:rsidRDefault="00C7666B" w:rsidP="00E0390F">
            <w:pPr>
              <w:pStyle w:val="DidefaultA"/>
              <w:spacing w:before="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96B10" w14:textId="77777777" w:rsidR="001E47EC" w:rsidRPr="00E0390F" w:rsidRDefault="001E47EC" w:rsidP="00E0390F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D0F4B" w14:textId="15834F57" w:rsidR="001E47EC" w:rsidRPr="00E0390F" w:rsidRDefault="00C7666B" w:rsidP="00E0390F">
            <w:pPr>
              <w:pStyle w:val="Stiletabella2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</w:rPr>
              <w:t>0.33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E078DA" w14:textId="77777777" w:rsidR="001E47EC" w:rsidRPr="00E0390F" w:rsidRDefault="00C7666B" w:rsidP="00E0390F">
            <w:pPr>
              <w:pStyle w:val="DidefaultA"/>
              <w:spacing w:before="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91D69" w14:textId="0F58FF79" w:rsidR="001E47EC" w:rsidRPr="00E0390F" w:rsidRDefault="00C7666B" w:rsidP="00E0390F">
            <w:pPr>
              <w:pStyle w:val="Stiletabella2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</w:rPr>
              <w:t>0.61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3A134C" w14:textId="77777777" w:rsidR="001E47EC" w:rsidRPr="00E0390F" w:rsidRDefault="00C7666B" w:rsidP="00E0390F">
            <w:pPr>
              <w:pStyle w:val="Stiletabella1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18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30F65" w14:textId="0A825277" w:rsidR="001E47EC" w:rsidRPr="00E0390F" w:rsidRDefault="00C7666B" w:rsidP="00E0390F">
            <w:pPr>
              <w:pStyle w:val="Stiletabella2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</w:rPr>
              <w:t>0.842</w:t>
            </w:r>
          </w:p>
        </w:tc>
      </w:tr>
      <w:tr w:rsidR="00D64115" w:rsidRPr="00E0390F" w14:paraId="442ABEF4" w14:textId="77777777" w:rsidTr="00D64115">
        <w:tblPrEx>
          <w:shd w:val="clear" w:color="auto" w:fill="CADFFF"/>
        </w:tblPrEx>
        <w:trPr>
          <w:trHeight w:val="408"/>
          <w:jc w:val="center"/>
        </w:trPr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B7D6E4" w14:textId="5CCE7FD3" w:rsidR="001E47EC" w:rsidRPr="00E0390F" w:rsidRDefault="00C7666B" w:rsidP="00E0390F">
            <w:pPr>
              <w:pStyle w:val="Stiletabella1A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rs5744256 A&gt;G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BC0DF" w14:textId="77777777" w:rsidR="001E47EC" w:rsidRPr="00E0390F" w:rsidRDefault="00C7666B" w:rsidP="00E0390F">
            <w:pPr>
              <w:pStyle w:val="Stiletabella1A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G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E2EEE6" w14:textId="77777777" w:rsidR="001E47EC" w:rsidRPr="00E0390F" w:rsidRDefault="00C7666B" w:rsidP="00E0390F">
            <w:pPr>
              <w:pStyle w:val="DidefaultA"/>
              <w:spacing w:before="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3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F3B6C3" w14:textId="77777777" w:rsidR="001E47EC" w:rsidRPr="00E0390F" w:rsidRDefault="00C7666B" w:rsidP="00E0390F">
            <w:pPr>
              <w:pStyle w:val="Stiletabella1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0.56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B71C12" w14:textId="77777777" w:rsidR="001E47EC" w:rsidRPr="00E0390F" w:rsidRDefault="00C7666B" w:rsidP="00E0390F">
            <w:pPr>
              <w:pStyle w:val="DidefaultA"/>
              <w:spacing w:before="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CD873" w14:textId="77777777" w:rsidR="001E47EC" w:rsidRPr="00E0390F" w:rsidRDefault="001E47EC" w:rsidP="00E0390F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87BA1" w14:textId="51E5895B" w:rsidR="001E47EC" w:rsidRPr="00E0390F" w:rsidRDefault="00C7666B" w:rsidP="00E0390F">
            <w:pPr>
              <w:pStyle w:val="Stiletabella2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</w:rPr>
              <w:t>0.27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3BD71C" w14:textId="77777777" w:rsidR="001E47EC" w:rsidRPr="00E0390F" w:rsidRDefault="00C7666B" w:rsidP="00E0390F">
            <w:pPr>
              <w:pStyle w:val="DidefaultA"/>
              <w:spacing w:before="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81E51" w14:textId="03FEE673" w:rsidR="001E47EC" w:rsidRPr="00E0390F" w:rsidRDefault="00C7666B" w:rsidP="00E0390F">
            <w:pPr>
              <w:pStyle w:val="Stiletabella2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</w:rPr>
              <w:t>0.25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6FFEC3" w14:textId="77777777" w:rsidR="001E47EC" w:rsidRPr="00E0390F" w:rsidRDefault="00C7666B" w:rsidP="00E0390F">
            <w:pPr>
              <w:pStyle w:val="Stiletabella1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11.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D6A10" w14:textId="245CA3A2" w:rsidR="001E47EC" w:rsidRPr="00E0390F" w:rsidRDefault="00C7666B" w:rsidP="00E0390F">
            <w:pPr>
              <w:pStyle w:val="Stiletabella2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</w:rPr>
              <w:t>0.932</w:t>
            </w:r>
          </w:p>
        </w:tc>
      </w:tr>
      <w:tr w:rsidR="00D64115" w:rsidRPr="00E0390F" w14:paraId="5AF67133" w14:textId="77777777" w:rsidTr="00D64115">
        <w:tblPrEx>
          <w:shd w:val="clear" w:color="auto" w:fill="CADFFF"/>
        </w:tblPrEx>
        <w:trPr>
          <w:trHeight w:val="408"/>
          <w:jc w:val="center"/>
        </w:trPr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F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C79FF" w14:textId="2A577BC7" w:rsidR="001E47EC" w:rsidRPr="00E0390F" w:rsidRDefault="00C7666B" w:rsidP="00E0390F">
            <w:pPr>
              <w:pStyle w:val="Stiletabella1A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rs2230911 C&gt;G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0FFEF" w14:textId="77777777" w:rsidR="001E47EC" w:rsidRPr="00E0390F" w:rsidRDefault="00C7666B" w:rsidP="00E0390F">
            <w:pPr>
              <w:pStyle w:val="Stiletabella1A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G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73491" w14:textId="77777777" w:rsidR="001E47EC" w:rsidRPr="00E0390F" w:rsidRDefault="00C7666B" w:rsidP="00E0390F">
            <w:pPr>
              <w:pStyle w:val="DidefaultA"/>
              <w:spacing w:before="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9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84FC1" w14:textId="77777777" w:rsidR="001E47EC" w:rsidRPr="00E0390F" w:rsidRDefault="00C7666B" w:rsidP="00E0390F">
            <w:pPr>
              <w:pStyle w:val="Stiletabella1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0.42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4877FB" w14:textId="77777777" w:rsidR="001E47EC" w:rsidRPr="00E0390F" w:rsidRDefault="00C7666B" w:rsidP="00E0390F">
            <w:pPr>
              <w:pStyle w:val="DidefaultA"/>
              <w:spacing w:before="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F9BFE" w14:textId="77777777" w:rsidR="001E47EC" w:rsidRPr="00E0390F" w:rsidRDefault="001E47EC" w:rsidP="00E0390F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047E0" w14:textId="5D8B1B1A" w:rsidR="001E47EC" w:rsidRPr="00E0390F" w:rsidRDefault="00C7666B" w:rsidP="00E0390F">
            <w:pPr>
              <w:pStyle w:val="Stiletabella2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</w:rPr>
              <w:t>0.41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225BA" w14:textId="77777777" w:rsidR="001E47EC" w:rsidRPr="00E0390F" w:rsidRDefault="00C7666B" w:rsidP="00E0390F">
            <w:pPr>
              <w:pStyle w:val="DidefaultA"/>
              <w:spacing w:before="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E4A1C" w14:textId="3AFE2688" w:rsidR="001E47EC" w:rsidRPr="00E0390F" w:rsidRDefault="00C7666B" w:rsidP="00E0390F">
            <w:pPr>
              <w:pStyle w:val="Stiletabella2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</w:rPr>
              <w:t>0.99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EDB943" w14:textId="77777777" w:rsidR="001E47EC" w:rsidRPr="00E0390F" w:rsidRDefault="00C7666B" w:rsidP="00E0390F">
            <w:pPr>
              <w:pStyle w:val="Stiletabella1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915CE" w14:textId="310358E4" w:rsidR="001E47EC" w:rsidRPr="00E0390F" w:rsidRDefault="00C7666B" w:rsidP="00E0390F">
            <w:pPr>
              <w:pStyle w:val="Stiletabella2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</w:rPr>
              <w:t>0.678</w:t>
            </w:r>
          </w:p>
        </w:tc>
      </w:tr>
      <w:tr w:rsidR="00D64115" w:rsidRPr="00E0390F" w14:paraId="30683E3B" w14:textId="77777777" w:rsidTr="00D64115">
        <w:tblPrEx>
          <w:shd w:val="clear" w:color="auto" w:fill="CADFFF"/>
        </w:tblPrEx>
        <w:trPr>
          <w:trHeight w:val="408"/>
          <w:jc w:val="center"/>
        </w:trPr>
        <w:tc>
          <w:tcPr>
            <w:tcW w:w="17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61AAFD" w14:textId="67DB418F" w:rsidR="001E47EC" w:rsidRPr="00E0390F" w:rsidRDefault="00C7666B" w:rsidP="00E0390F">
            <w:pPr>
              <w:pStyle w:val="Stiletabella1A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rs12610495 A&gt;G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E9703F" w14:textId="77777777" w:rsidR="001E47EC" w:rsidRPr="00E0390F" w:rsidRDefault="00C7666B" w:rsidP="00E0390F">
            <w:pPr>
              <w:pStyle w:val="Stiletabella1A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G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83ED8B" w14:textId="77777777" w:rsidR="001E47EC" w:rsidRPr="00E0390F" w:rsidRDefault="00C7666B" w:rsidP="00E0390F">
            <w:pPr>
              <w:pStyle w:val="DidefaultA"/>
              <w:spacing w:before="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3C9A00" w14:textId="77777777" w:rsidR="001E47EC" w:rsidRPr="00E0390F" w:rsidRDefault="00C7666B" w:rsidP="00E0390F">
            <w:pPr>
              <w:pStyle w:val="Stiletabella1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0.62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ECEE28" w14:textId="77777777" w:rsidR="001E47EC" w:rsidRPr="00E0390F" w:rsidRDefault="00C7666B" w:rsidP="00E0390F">
            <w:pPr>
              <w:pStyle w:val="DidefaultA"/>
              <w:spacing w:before="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94D8B" w14:textId="77777777" w:rsidR="001E47EC" w:rsidRPr="00E0390F" w:rsidRDefault="001E47EC" w:rsidP="00E0390F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0C59B" w14:textId="3A45E6CB" w:rsidR="001E47EC" w:rsidRPr="00E0390F" w:rsidRDefault="00C7666B" w:rsidP="00E0390F">
            <w:pPr>
              <w:pStyle w:val="Stiletabella2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</w:rPr>
              <w:t>0.28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9ABAA" w14:textId="77777777" w:rsidR="001E47EC" w:rsidRPr="00E0390F" w:rsidRDefault="00C7666B" w:rsidP="00E0390F">
            <w:pPr>
              <w:pStyle w:val="DidefaultA"/>
              <w:spacing w:before="0"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B8961" w14:textId="2280E7D6" w:rsidR="001E47EC" w:rsidRPr="00E0390F" w:rsidRDefault="00C7666B" w:rsidP="00D64115">
            <w:pPr>
              <w:pStyle w:val="Stiletabella2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sz w:val="22"/>
                <w:szCs w:val="22"/>
              </w:rPr>
              <w:t>0.45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6201F1" w14:textId="77777777" w:rsidR="001E47EC" w:rsidRPr="00E0390F" w:rsidRDefault="00C7666B" w:rsidP="00E0390F">
            <w:pPr>
              <w:pStyle w:val="Stiletabella1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2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F13AC4" w14:textId="77777777" w:rsidR="001E47EC" w:rsidRPr="00E0390F" w:rsidRDefault="00C7666B" w:rsidP="00E0390F">
            <w:pPr>
              <w:pStyle w:val="Stiletabella1A"/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0390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0.910</w:t>
            </w:r>
          </w:p>
        </w:tc>
      </w:tr>
    </w:tbl>
    <w:p w14:paraId="6393D992" w14:textId="77777777" w:rsidR="007F44DB" w:rsidRDefault="00C7666B" w:rsidP="006E1ACC">
      <w:pPr>
        <w:pStyle w:val="CorpoA"/>
        <w:widowControl w:val="0"/>
        <w:spacing w:before="120"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NV ID, </w:t>
      </w:r>
      <w:r w:rsidR="00E065D0">
        <w:rPr>
          <w:rFonts w:ascii="Times New Roman" w:hAnsi="Times New Roman"/>
        </w:rPr>
        <w:t xml:space="preserve">single nucleotide variant identification </w:t>
      </w:r>
      <w:r>
        <w:rPr>
          <w:rFonts w:ascii="Times New Roman" w:hAnsi="Times New Roman"/>
        </w:rPr>
        <w:t>number; MAF, minor allele frequency; HWE, Hardy</w:t>
      </w:r>
      <w:r w:rsidR="00E065D0">
        <w:rPr>
          <w:rFonts w:ascii="Times New Roman" w:hAnsi="Times New Roman"/>
        </w:rPr>
        <w:t>–</w:t>
      </w:r>
      <w:r>
        <w:rPr>
          <w:rFonts w:ascii="Times New Roman" w:hAnsi="Times New Roman"/>
        </w:rPr>
        <w:t xml:space="preserve">Weinberg equilibrium; EUR, European population from </w:t>
      </w:r>
      <w:r w:rsidR="0057487B" w:rsidRPr="0057487B">
        <w:rPr>
          <w:rFonts w:ascii="Times New Roman" w:hAnsi="Times New Roman"/>
        </w:rPr>
        <w:t xml:space="preserve">the </w:t>
      </w:r>
      <w:r w:rsidRPr="0057487B">
        <w:rPr>
          <w:rFonts w:ascii="Times New Roman" w:hAnsi="Times New Roman"/>
        </w:rPr>
        <w:t>1000</w:t>
      </w:r>
      <w:r w:rsidR="00E065D0" w:rsidRPr="0057487B">
        <w:rPr>
          <w:rFonts w:ascii="Times New Roman" w:hAnsi="Times New Roman"/>
        </w:rPr>
        <w:t xml:space="preserve"> </w:t>
      </w:r>
      <w:r w:rsidRPr="0057487B">
        <w:rPr>
          <w:rFonts w:ascii="Times New Roman" w:hAnsi="Times New Roman"/>
        </w:rPr>
        <w:t>Genome</w:t>
      </w:r>
      <w:r w:rsidR="0057487B" w:rsidRPr="0057487B">
        <w:rPr>
          <w:rFonts w:ascii="Times New Roman" w:hAnsi="Times New Roman"/>
        </w:rPr>
        <w:t>s Project</w:t>
      </w:r>
      <w:r w:rsidRPr="0057487B">
        <w:rPr>
          <w:rFonts w:ascii="Times New Roman" w:hAnsi="Times New Roman"/>
        </w:rPr>
        <w:t xml:space="preserve">; AFR, African population from </w:t>
      </w:r>
      <w:r w:rsidR="0057487B" w:rsidRPr="0057487B">
        <w:rPr>
          <w:rFonts w:ascii="Times New Roman" w:hAnsi="Times New Roman"/>
        </w:rPr>
        <w:t xml:space="preserve">the </w:t>
      </w:r>
      <w:r w:rsidRPr="0057487B">
        <w:rPr>
          <w:rFonts w:ascii="Times New Roman" w:hAnsi="Times New Roman"/>
        </w:rPr>
        <w:t>1000</w:t>
      </w:r>
      <w:r w:rsidR="00E065D0" w:rsidRPr="0057487B">
        <w:rPr>
          <w:rFonts w:ascii="Times New Roman" w:hAnsi="Times New Roman"/>
        </w:rPr>
        <w:t xml:space="preserve"> </w:t>
      </w:r>
      <w:r w:rsidR="0057487B" w:rsidRPr="00087988">
        <w:rPr>
          <w:rFonts w:ascii="Times New Roman" w:hAnsi="Times New Roman"/>
        </w:rPr>
        <w:t>Genomes Project</w:t>
      </w:r>
      <w:r w:rsidR="004F783E" w:rsidRPr="0057487B">
        <w:rPr>
          <w:rFonts w:ascii="Times New Roman" w:hAnsi="Times New Roman"/>
        </w:rPr>
        <w:t>;</w:t>
      </w:r>
      <w:r w:rsidRPr="0057487B">
        <w:rPr>
          <w:rFonts w:ascii="Times New Roman" w:hAnsi="Times New Roman"/>
        </w:rPr>
        <w:t xml:space="preserve"> </w:t>
      </w:r>
      <w:r w:rsidRPr="0057487B">
        <w:rPr>
          <w:rFonts w:ascii="Times New Roman" w:hAnsi="Times New Roman"/>
          <w:i/>
          <w:iCs/>
        </w:rPr>
        <w:t>p</w:t>
      </w:r>
      <w:r w:rsidRPr="0057487B">
        <w:rPr>
          <w:rFonts w:ascii="Times New Roman" w:hAnsi="Times New Roman"/>
        </w:rPr>
        <w:t xml:space="preserve">, </w:t>
      </w:r>
      <w:r w:rsidR="00E065D0" w:rsidRPr="00087988">
        <w:rPr>
          <w:rFonts w:ascii="Times New Roman" w:hAnsi="Times New Roman"/>
          <w:i/>
        </w:rPr>
        <w:sym w:font="Symbol" w:char="F063"/>
      </w:r>
      <w:r w:rsidR="00E065D0" w:rsidRPr="00087988">
        <w:rPr>
          <w:rFonts w:ascii="Times New Roman" w:hAnsi="Times New Roman"/>
          <w:vertAlign w:val="superscript"/>
        </w:rPr>
        <w:t>2</w:t>
      </w:r>
      <w:r w:rsidR="00E065D0" w:rsidRPr="0057487B">
        <w:rPr>
          <w:rFonts w:ascii="Times New Roman" w:hAnsi="Times New Roman"/>
        </w:rPr>
        <w:t xml:space="preserve"> </w:t>
      </w:r>
      <w:r w:rsidRPr="0057487B">
        <w:rPr>
          <w:rFonts w:ascii="Times New Roman" w:hAnsi="Times New Roman"/>
        </w:rPr>
        <w:t xml:space="preserve">test </w:t>
      </w:r>
      <w:r w:rsidRPr="0057487B">
        <w:rPr>
          <w:rFonts w:ascii="Times New Roman" w:hAnsi="Times New Roman"/>
          <w:i/>
          <w:iCs/>
        </w:rPr>
        <w:t>p</w:t>
      </w:r>
      <w:r w:rsidR="00E065D0" w:rsidRPr="0057487B">
        <w:rPr>
          <w:rFonts w:ascii="Times New Roman" w:hAnsi="Times New Roman"/>
        </w:rPr>
        <w:t xml:space="preserve"> </w:t>
      </w:r>
      <w:r w:rsidRPr="0057487B">
        <w:rPr>
          <w:rFonts w:ascii="Times New Roman" w:hAnsi="Times New Roman"/>
        </w:rPr>
        <w:t>value</w:t>
      </w:r>
      <w:r>
        <w:rPr>
          <w:rFonts w:ascii="Times New Roman" w:hAnsi="Times New Roman"/>
        </w:rPr>
        <w:t>.</w:t>
      </w:r>
      <w:bookmarkEnd w:id="1"/>
    </w:p>
    <w:p w14:paraId="257E447C" w14:textId="77777777" w:rsidR="007F44DB" w:rsidRDefault="007F44DB" w:rsidP="006E1ACC">
      <w:pPr>
        <w:pStyle w:val="CorpoA"/>
        <w:widowControl w:val="0"/>
        <w:spacing w:before="120" w:line="360" w:lineRule="auto"/>
        <w:jc w:val="both"/>
        <w:rPr>
          <w:rFonts w:ascii="Times New Roman" w:hAnsi="Times New Roman"/>
        </w:rPr>
        <w:sectPr w:rsidR="007F44DB" w:rsidSect="00D64115">
          <w:pgSz w:w="11900" w:h="16840"/>
          <w:pgMar w:top="1440" w:right="1440" w:bottom="1440" w:left="1440" w:header="709" w:footer="850" w:gutter="0"/>
          <w:cols w:space="720"/>
          <w:docGrid w:linePitch="326"/>
        </w:sectPr>
      </w:pPr>
    </w:p>
    <w:p w14:paraId="1D1B2395" w14:textId="414EE43E" w:rsidR="001E47EC" w:rsidRPr="00087988" w:rsidRDefault="00C7666B" w:rsidP="00087988">
      <w:pPr>
        <w:pStyle w:val="Intestazione3A"/>
        <w:spacing w:before="0" w:after="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bookmarkStart w:id="2" w:name="_Hlk204947447"/>
      <w:r w:rsidRPr="00087988">
        <w:rPr>
          <w:rFonts w:ascii="Times New Roman" w:hAnsi="Times New Roman"/>
          <w:lang w:val="en-US"/>
        </w:rPr>
        <w:lastRenderedPageBreak/>
        <w:t xml:space="preserve">Table S3. </w:t>
      </w:r>
      <w:bookmarkStart w:id="3" w:name="here"/>
      <w:bookmarkEnd w:id="3"/>
      <w:r w:rsidR="001C5447" w:rsidRPr="00087988">
        <w:rPr>
          <w:rFonts w:ascii="Times New Roman" w:hAnsi="Times New Roman"/>
          <w:b w:val="0"/>
          <w:bCs w:val="0"/>
          <w:lang w:val="en-US"/>
        </w:rPr>
        <w:t>Co</w:t>
      </w:r>
      <w:r w:rsidR="001C5447">
        <w:rPr>
          <w:rFonts w:ascii="Times New Roman" w:hAnsi="Times New Roman"/>
          <w:b w:val="0"/>
          <w:bCs w:val="0"/>
          <w:lang w:val="en-US"/>
        </w:rPr>
        <w:t>n</w:t>
      </w:r>
      <w:r w:rsidR="001C5447" w:rsidRPr="00087988">
        <w:rPr>
          <w:rFonts w:ascii="Times New Roman" w:hAnsi="Times New Roman"/>
          <w:b w:val="0"/>
          <w:bCs w:val="0"/>
          <w:lang w:val="en-US"/>
        </w:rPr>
        <w:t>found</w:t>
      </w:r>
      <w:r w:rsidR="001C5447">
        <w:rPr>
          <w:rFonts w:ascii="Times New Roman" w:hAnsi="Times New Roman"/>
          <w:b w:val="0"/>
          <w:bCs w:val="0"/>
          <w:lang w:val="en-US"/>
        </w:rPr>
        <w:t>ing</w:t>
      </w:r>
      <w:r w:rsidR="001C5447" w:rsidRPr="00087988">
        <w:rPr>
          <w:rFonts w:ascii="Times New Roman" w:hAnsi="Times New Roman"/>
          <w:b w:val="0"/>
          <w:bCs w:val="0"/>
          <w:lang w:val="en-US"/>
        </w:rPr>
        <w:t xml:space="preserve"> </w:t>
      </w:r>
      <w:r w:rsidRPr="00087988">
        <w:rPr>
          <w:rFonts w:ascii="Times New Roman" w:hAnsi="Times New Roman"/>
          <w:b w:val="0"/>
          <w:bCs w:val="0"/>
          <w:lang w:val="en-US"/>
        </w:rPr>
        <w:t>variables (GLM analysis).</w:t>
      </w:r>
      <w:bookmarkEnd w:id="2"/>
    </w:p>
    <w:tbl>
      <w:tblPr>
        <w:tblW w:w="7962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213"/>
        <w:gridCol w:w="1071"/>
        <w:gridCol w:w="1276"/>
        <w:gridCol w:w="992"/>
        <w:gridCol w:w="993"/>
        <w:gridCol w:w="1417"/>
      </w:tblGrid>
      <w:tr w:rsidR="001E47EC" w14:paraId="3F14BBB0" w14:textId="77777777">
        <w:trPr>
          <w:trHeight w:val="312"/>
        </w:trPr>
        <w:tc>
          <w:tcPr>
            <w:tcW w:w="221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0D130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071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5F1E9" w14:textId="77777777" w:rsidR="001E47EC" w:rsidRDefault="00C7666B" w:rsidP="00087988">
            <w:pPr>
              <w:pStyle w:val="Stiletabella2A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276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E3876" w14:textId="0A96FA2A" w:rsidR="001E47EC" w:rsidRDefault="00C7666B" w:rsidP="00087988">
            <w:pPr>
              <w:pStyle w:val="Stiletabella2A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td. </w:t>
            </w:r>
            <w:r w:rsidR="0071796D">
              <w:rPr>
                <w:rFonts w:ascii="Times New Roman" w:hAnsi="Times New Roman"/>
                <w:b/>
                <w:bCs/>
                <w:sz w:val="22"/>
                <w:szCs w:val="22"/>
              </w:rPr>
              <w:t>error</w:t>
            </w:r>
          </w:p>
        </w:tc>
        <w:tc>
          <w:tcPr>
            <w:tcW w:w="992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8BEEB" w14:textId="77777777" w:rsidR="001E47EC" w:rsidRDefault="00C7666B" w:rsidP="00087988">
            <w:pPr>
              <w:pStyle w:val="Stiletabella2A"/>
              <w:spacing w:line="480" w:lineRule="auto"/>
              <w:jc w:val="center"/>
            </w:pPr>
            <w:r w:rsidRPr="00087988">
              <w:rPr>
                <w:rFonts w:ascii="Times New Roman" w:hAnsi="Times New Roman"/>
                <w:b/>
                <w:bCs/>
                <w:i/>
                <w:sz w:val="22"/>
                <w:szCs w:val="22"/>
              </w:rPr>
              <w:t>z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99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0EBC1" w14:textId="77777777" w:rsidR="001E47EC" w:rsidRDefault="00C7666B" w:rsidP="00087988">
            <w:pPr>
              <w:pStyle w:val="Stiletabella2A"/>
              <w:spacing w:line="480" w:lineRule="auto"/>
              <w:jc w:val="center"/>
            </w:pPr>
            <w:proofErr w:type="spellStart"/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Pr</w:t>
            </w:r>
            <w:proofErr w:type="spellEnd"/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(&gt;|</w:t>
            </w:r>
            <w:r w:rsidRPr="00087988">
              <w:rPr>
                <w:rFonts w:ascii="Times New Roman" w:hAnsi="Times New Roman"/>
                <w:b/>
                <w:bCs/>
                <w:i/>
                <w:sz w:val="22"/>
                <w:szCs w:val="22"/>
              </w:rPr>
              <w:t>z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|)</w:t>
            </w:r>
          </w:p>
        </w:tc>
        <w:tc>
          <w:tcPr>
            <w:tcW w:w="1417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10F4C" w14:textId="77777777" w:rsidR="001E47EC" w:rsidRDefault="00C7666B" w:rsidP="00087988">
            <w:pPr>
              <w:pStyle w:val="Stiletabella2A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Significance</w:t>
            </w:r>
          </w:p>
        </w:tc>
      </w:tr>
      <w:tr w:rsidR="001E47EC" w14:paraId="60670A3D" w14:textId="77777777">
        <w:trPr>
          <w:trHeight w:val="312"/>
        </w:trPr>
        <w:tc>
          <w:tcPr>
            <w:tcW w:w="221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12A21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b/>
                <w:bCs/>
                <w:sz w:val="22"/>
                <w:szCs w:val="22"/>
              </w:rPr>
              <w:t xml:space="preserve">Malaria infection </w:t>
            </w:r>
          </w:p>
        </w:tc>
        <w:tc>
          <w:tcPr>
            <w:tcW w:w="1071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69E9A4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276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4EE26" w14:textId="77777777" w:rsidR="001E47EC" w:rsidRDefault="001E47EC" w:rsidP="00087988">
            <w:pPr>
              <w:spacing w:line="480" w:lineRule="auto"/>
            </w:pPr>
          </w:p>
        </w:tc>
        <w:tc>
          <w:tcPr>
            <w:tcW w:w="992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12322" w14:textId="77777777" w:rsidR="001E47EC" w:rsidRDefault="001E47EC" w:rsidP="00087988">
            <w:pPr>
              <w:spacing w:line="480" w:lineRule="auto"/>
            </w:pPr>
          </w:p>
        </w:tc>
        <w:tc>
          <w:tcPr>
            <w:tcW w:w="99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CDCEF5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417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894D4B" w14:textId="77777777" w:rsidR="001E47EC" w:rsidRDefault="001E47EC" w:rsidP="00087988">
            <w:pPr>
              <w:spacing w:line="480" w:lineRule="auto"/>
            </w:pPr>
          </w:p>
        </w:tc>
      </w:tr>
      <w:tr w:rsidR="001E47EC" w14:paraId="4C81C0C8" w14:textId="77777777">
        <w:trPr>
          <w:trHeight w:val="317"/>
        </w:trPr>
        <w:tc>
          <w:tcPr>
            <w:tcW w:w="2213" w:type="dxa"/>
            <w:tcBorders>
              <w:top w:val="single" w:sz="8" w:space="0" w:color="515151"/>
              <w:left w:val="single" w:sz="2" w:space="0" w:color="000000"/>
              <w:bottom w:val="single" w:sz="8" w:space="0" w:color="515151"/>
              <w:right w:val="single" w:sz="8" w:space="0" w:color="515151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0B7C0" w14:textId="77777777" w:rsidR="001E47EC" w:rsidRDefault="00C7666B" w:rsidP="00087988">
            <w:pPr>
              <w:pStyle w:val="Stiletabella1A"/>
              <w:spacing w:line="480" w:lineRule="auto"/>
              <w:jc w:val="both"/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071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9628AC" w14:textId="77777777" w:rsidR="001E47EC" w:rsidRDefault="00C7666B" w:rsidP="00087988">
            <w:pPr>
              <w:pStyle w:val="Stiletabella2A"/>
              <w:spacing w:line="480" w:lineRule="auto"/>
              <w:jc w:val="right"/>
            </w:pPr>
            <w:r>
              <w:rPr>
                <w:rFonts w:ascii="Times New Roman" w:hAnsi="Times New Roman"/>
                <w:sz w:val="22"/>
                <w:szCs w:val="22"/>
              </w:rPr>
              <w:t>0.000137</w:t>
            </w:r>
          </w:p>
        </w:tc>
        <w:tc>
          <w:tcPr>
            <w:tcW w:w="1276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34C4B" w14:textId="77777777" w:rsidR="001E47EC" w:rsidRDefault="00C7666B" w:rsidP="00087988">
            <w:pPr>
              <w:pStyle w:val="Stiletabella2A"/>
              <w:spacing w:line="480" w:lineRule="auto"/>
              <w:jc w:val="right"/>
            </w:pPr>
            <w:r>
              <w:rPr>
                <w:rFonts w:ascii="Times New Roman" w:hAnsi="Times New Roman"/>
                <w:sz w:val="22"/>
                <w:szCs w:val="22"/>
              </w:rPr>
              <w:t>1.86030</w:t>
            </w:r>
          </w:p>
        </w:tc>
        <w:tc>
          <w:tcPr>
            <w:tcW w:w="992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B28BD2" w14:textId="77777777" w:rsidR="001E47EC" w:rsidRDefault="00C7666B" w:rsidP="00087988">
            <w:pPr>
              <w:pStyle w:val="Stiletabella2A"/>
              <w:spacing w:line="480" w:lineRule="auto"/>
              <w:jc w:val="right"/>
            </w:pPr>
            <w:r>
              <w:rPr>
                <w:rFonts w:ascii="Times New Roman" w:hAnsi="Times New Roman"/>
                <w:sz w:val="22"/>
                <w:szCs w:val="22"/>
              </w:rPr>
              <w:t>0.48773</w:t>
            </w:r>
          </w:p>
        </w:tc>
        <w:tc>
          <w:tcPr>
            <w:tcW w:w="99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AAE86F" w14:textId="77777777" w:rsidR="001E47EC" w:rsidRDefault="00C7666B" w:rsidP="00087988">
            <w:pPr>
              <w:pStyle w:val="Stiletabella2A"/>
              <w:spacing w:line="480" w:lineRule="auto"/>
              <w:jc w:val="right"/>
            </w:pPr>
            <w:r>
              <w:rPr>
                <w:rFonts w:ascii="Times New Roman" w:hAnsi="Times New Roman"/>
                <w:sz w:val="22"/>
                <w:szCs w:val="22"/>
              </w:rPr>
              <w:t>3.814</w:t>
            </w:r>
          </w:p>
        </w:tc>
        <w:tc>
          <w:tcPr>
            <w:tcW w:w="1417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A3A871" w14:textId="77777777" w:rsidR="001E47EC" w:rsidRDefault="00C7666B" w:rsidP="00087988">
            <w:pPr>
              <w:pStyle w:val="Stiletabella2A"/>
              <w:spacing w:line="480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</w:tr>
      <w:tr w:rsidR="001E47EC" w14:paraId="1F2EC1D9" w14:textId="77777777">
        <w:trPr>
          <w:trHeight w:val="606"/>
        </w:trPr>
        <w:tc>
          <w:tcPr>
            <w:tcW w:w="221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D884F" w14:textId="77777777" w:rsidR="001E47EC" w:rsidRDefault="00C7666B" w:rsidP="00087988">
            <w:pPr>
              <w:pStyle w:val="Stiletabella2A"/>
              <w:spacing w:line="48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</w:rPr>
              <w:t>Age</w:t>
            </w:r>
          </w:p>
        </w:tc>
        <w:tc>
          <w:tcPr>
            <w:tcW w:w="1071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F2F565" w14:textId="77777777" w:rsidR="001E47EC" w:rsidRDefault="00C7666B" w:rsidP="00087988">
            <w:pPr>
              <w:pStyle w:val="Stiletabella2A"/>
              <w:spacing w:line="480" w:lineRule="auto"/>
              <w:jc w:val="right"/>
            </w:pPr>
            <w:r>
              <w:rPr>
                <w:rFonts w:ascii="Times New Roman" w:hAnsi="Times New Roman"/>
                <w:sz w:val="22"/>
                <w:szCs w:val="22"/>
              </w:rPr>
              <w:t>−0.08923</w:t>
            </w:r>
          </w:p>
        </w:tc>
        <w:tc>
          <w:tcPr>
            <w:tcW w:w="1276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BD1475" w14:textId="77777777" w:rsidR="001E47EC" w:rsidRDefault="00C7666B" w:rsidP="00087988">
            <w:pPr>
              <w:pStyle w:val="Stiletabella2A"/>
              <w:spacing w:line="480" w:lineRule="auto"/>
              <w:jc w:val="right"/>
            </w:pPr>
            <w:r>
              <w:rPr>
                <w:rFonts w:ascii="Times New Roman" w:hAnsi="Times New Roman"/>
                <w:sz w:val="22"/>
                <w:szCs w:val="22"/>
              </w:rPr>
              <w:t>0.02058</w:t>
            </w:r>
          </w:p>
        </w:tc>
        <w:tc>
          <w:tcPr>
            <w:tcW w:w="992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6B495" w14:textId="77777777" w:rsidR="001E47EC" w:rsidRDefault="00C7666B" w:rsidP="00087988">
            <w:pPr>
              <w:pStyle w:val="Stiletabella2A"/>
              <w:spacing w:line="480" w:lineRule="auto"/>
              <w:jc w:val="right"/>
            </w:pPr>
            <w:r>
              <w:rPr>
                <w:rFonts w:ascii="Times New Roman" w:hAnsi="Times New Roman"/>
                <w:sz w:val="22"/>
                <w:szCs w:val="22"/>
              </w:rPr>
              <w:t>−4.336</w:t>
            </w:r>
          </w:p>
        </w:tc>
        <w:tc>
          <w:tcPr>
            <w:tcW w:w="99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A7712" w14:textId="77777777" w:rsidR="001E47EC" w:rsidRDefault="00C7666B" w:rsidP="00087988">
            <w:pPr>
              <w:pStyle w:val="Stiletabella2A"/>
              <w:spacing w:line="480" w:lineRule="auto"/>
              <w:jc w:val="right"/>
            </w:pPr>
            <w:r>
              <w:rPr>
                <w:rFonts w:ascii="Times New Roman" w:hAnsi="Times New Roman"/>
                <w:sz w:val="22"/>
                <w:szCs w:val="22"/>
              </w:rPr>
              <w:t>1.45e−05</w:t>
            </w:r>
          </w:p>
        </w:tc>
        <w:tc>
          <w:tcPr>
            <w:tcW w:w="1417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6B731" w14:textId="77777777" w:rsidR="001E47EC" w:rsidRDefault="00C7666B" w:rsidP="00087988">
            <w:pPr>
              <w:pStyle w:val="Stiletabella2A"/>
              <w:spacing w:line="480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</w:tr>
      <w:tr w:rsidR="001E47EC" w14:paraId="6061FBF7" w14:textId="77777777">
        <w:trPr>
          <w:trHeight w:val="606"/>
        </w:trPr>
        <w:tc>
          <w:tcPr>
            <w:tcW w:w="221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F5CA6" w14:textId="77777777" w:rsidR="001E47EC" w:rsidRDefault="00C7666B" w:rsidP="00087988">
            <w:pPr>
              <w:pStyle w:val="Stiletabella2A"/>
              <w:spacing w:line="48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</w:rPr>
              <w:t>Parity</w:t>
            </w:r>
          </w:p>
        </w:tc>
        <w:tc>
          <w:tcPr>
            <w:tcW w:w="1071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223CB3" w14:textId="77777777" w:rsidR="001E47EC" w:rsidRDefault="00C7666B" w:rsidP="00087988">
            <w:pPr>
              <w:pStyle w:val="Stiletabella2A"/>
              <w:spacing w:line="480" w:lineRule="auto"/>
              <w:jc w:val="right"/>
            </w:pPr>
            <w:r>
              <w:rPr>
                <w:rFonts w:ascii="Times New Roman" w:hAnsi="Times New Roman"/>
                <w:sz w:val="22"/>
                <w:szCs w:val="22"/>
              </w:rPr>
              <w:t>0.33443</w:t>
            </w:r>
          </w:p>
        </w:tc>
        <w:tc>
          <w:tcPr>
            <w:tcW w:w="1276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F6431" w14:textId="77777777" w:rsidR="001E47EC" w:rsidRDefault="00C7666B" w:rsidP="00087988">
            <w:pPr>
              <w:pStyle w:val="Stiletabella2A"/>
              <w:spacing w:line="480" w:lineRule="auto"/>
              <w:jc w:val="right"/>
            </w:pPr>
            <w:r>
              <w:rPr>
                <w:rFonts w:ascii="Times New Roman" w:hAnsi="Times New Roman"/>
                <w:sz w:val="22"/>
                <w:szCs w:val="22"/>
              </w:rPr>
              <w:t>0.08006</w:t>
            </w:r>
          </w:p>
        </w:tc>
        <w:tc>
          <w:tcPr>
            <w:tcW w:w="992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35203" w14:textId="77777777" w:rsidR="001E47EC" w:rsidRDefault="00C7666B" w:rsidP="00087988">
            <w:pPr>
              <w:pStyle w:val="Stiletabella2A"/>
              <w:spacing w:line="480" w:lineRule="auto"/>
              <w:jc w:val="right"/>
            </w:pPr>
            <w:r>
              <w:rPr>
                <w:rFonts w:ascii="Times New Roman" w:hAnsi="Times New Roman"/>
                <w:sz w:val="22"/>
                <w:szCs w:val="22"/>
              </w:rPr>
              <w:t>4.177</w:t>
            </w:r>
          </w:p>
        </w:tc>
        <w:tc>
          <w:tcPr>
            <w:tcW w:w="99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DE2F5C" w14:textId="77777777" w:rsidR="001E47EC" w:rsidRDefault="00C7666B" w:rsidP="00087988">
            <w:pPr>
              <w:pStyle w:val="Stiletabella2A"/>
              <w:spacing w:line="480" w:lineRule="auto"/>
              <w:jc w:val="right"/>
            </w:pPr>
            <w:r>
              <w:rPr>
                <w:rFonts w:ascii="Times New Roman" w:hAnsi="Times New Roman"/>
                <w:sz w:val="22"/>
                <w:szCs w:val="22"/>
              </w:rPr>
              <w:t>2.95e−05</w:t>
            </w:r>
          </w:p>
        </w:tc>
        <w:tc>
          <w:tcPr>
            <w:tcW w:w="1417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CB900D" w14:textId="77777777" w:rsidR="001E47EC" w:rsidRDefault="00C7666B" w:rsidP="00087988">
            <w:pPr>
              <w:pStyle w:val="Stiletabella2A"/>
              <w:spacing w:line="480" w:lineRule="auto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</w:tr>
      <w:tr w:rsidR="001E47EC" w14:paraId="552A1FAB" w14:textId="77777777">
        <w:trPr>
          <w:trHeight w:val="606"/>
        </w:trPr>
        <w:tc>
          <w:tcPr>
            <w:tcW w:w="221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C2A3E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sz w:val="22"/>
                <w:szCs w:val="22"/>
              </w:rPr>
              <w:t xml:space="preserve">Ethnicity </w:t>
            </w:r>
          </w:p>
        </w:tc>
        <w:tc>
          <w:tcPr>
            <w:tcW w:w="1071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BD5B80" w14:textId="77777777" w:rsidR="001E47EC" w:rsidRDefault="00C7666B" w:rsidP="00087988">
            <w:pPr>
              <w:pStyle w:val="Stiletabella2A"/>
              <w:spacing w:line="480" w:lineRule="auto"/>
              <w:jc w:val="right"/>
            </w:pPr>
            <w:r>
              <w:rPr>
                <w:rFonts w:ascii="Times New Roman" w:hAnsi="Times New Roman"/>
                <w:sz w:val="22"/>
                <w:szCs w:val="22"/>
              </w:rPr>
              <w:t>0.02125</w:t>
            </w:r>
          </w:p>
        </w:tc>
        <w:tc>
          <w:tcPr>
            <w:tcW w:w="1276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C0236" w14:textId="77777777" w:rsidR="001E47EC" w:rsidRDefault="00C7666B" w:rsidP="00087988">
            <w:pPr>
              <w:pStyle w:val="Stiletabella2A"/>
              <w:spacing w:line="480" w:lineRule="auto"/>
              <w:jc w:val="right"/>
            </w:pPr>
            <w:r>
              <w:rPr>
                <w:rFonts w:ascii="Times New Roman" w:hAnsi="Times New Roman"/>
                <w:sz w:val="22"/>
                <w:szCs w:val="22"/>
              </w:rPr>
              <w:t>0.44286</w:t>
            </w:r>
          </w:p>
        </w:tc>
        <w:tc>
          <w:tcPr>
            <w:tcW w:w="992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D9ABF" w14:textId="77777777" w:rsidR="001E47EC" w:rsidRDefault="00C7666B" w:rsidP="00087988">
            <w:pPr>
              <w:pStyle w:val="Stiletabella2A"/>
              <w:spacing w:line="480" w:lineRule="auto"/>
              <w:jc w:val="right"/>
            </w:pPr>
            <w:r>
              <w:rPr>
                <w:rFonts w:ascii="Times New Roman" w:hAnsi="Times New Roman"/>
                <w:sz w:val="22"/>
                <w:szCs w:val="22"/>
              </w:rPr>
              <w:t>48</w:t>
            </w:r>
          </w:p>
        </w:tc>
        <w:tc>
          <w:tcPr>
            <w:tcW w:w="99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467605" w14:textId="77777777" w:rsidR="001E47EC" w:rsidRDefault="00C7666B" w:rsidP="00087988">
            <w:pPr>
              <w:pStyle w:val="Stiletabella2A"/>
              <w:spacing w:line="480" w:lineRule="auto"/>
              <w:jc w:val="right"/>
            </w:pPr>
            <w:r>
              <w:rPr>
                <w:rFonts w:ascii="Times New Roman" w:hAnsi="Times New Roman"/>
                <w:sz w:val="22"/>
                <w:szCs w:val="22"/>
              </w:rPr>
              <w:t>0.961732</w:t>
            </w:r>
          </w:p>
        </w:tc>
        <w:tc>
          <w:tcPr>
            <w:tcW w:w="1417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2A4F1F" w14:textId="77777777" w:rsidR="001E47EC" w:rsidRDefault="001E47EC" w:rsidP="00087988">
            <w:pPr>
              <w:spacing w:line="480" w:lineRule="auto"/>
            </w:pPr>
          </w:p>
        </w:tc>
      </w:tr>
      <w:tr w:rsidR="001E47EC" w14:paraId="71CC2474" w14:textId="77777777">
        <w:trPr>
          <w:trHeight w:val="312"/>
        </w:trPr>
        <w:tc>
          <w:tcPr>
            <w:tcW w:w="221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DC0EE" w14:textId="5D07D65A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b/>
                <w:bCs/>
                <w:sz w:val="22"/>
                <w:szCs w:val="22"/>
              </w:rPr>
              <w:t xml:space="preserve">Placental </w:t>
            </w:r>
            <w:r w:rsidR="0071796D">
              <w:rPr>
                <w:b/>
                <w:bCs/>
                <w:sz w:val="22"/>
                <w:szCs w:val="22"/>
              </w:rPr>
              <w:t xml:space="preserve">malaria </w:t>
            </w:r>
          </w:p>
        </w:tc>
        <w:tc>
          <w:tcPr>
            <w:tcW w:w="1071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F542F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276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D743A" w14:textId="77777777" w:rsidR="001E47EC" w:rsidRDefault="001E47EC" w:rsidP="00087988">
            <w:pPr>
              <w:spacing w:line="480" w:lineRule="auto"/>
            </w:pPr>
          </w:p>
        </w:tc>
        <w:tc>
          <w:tcPr>
            <w:tcW w:w="992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0B728" w14:textId="77777777" w:rsidR="001E47EC" w:rsidRDefault="001E47EC" w:rsidP="00087988">
            <w:pPr>
              <w:spacing w:line="480" w:lineRule="auto"/>
            </w:pPr>
          </w:p>
        </w:tc>
        <w:tc>
          <w:tcPr>
            <w:tcW w:w="99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F2417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417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866CA" w14:textId="77777777" w:rsidR="001E47EC" w:rsidRDefault="001E47EC" w:rsidP="00087988">
            <w:pPr>
              <w:spacing w:line="480" w:lineRule="auto"/>
            </w:pPr>
          </w:p>
        </w:tc>
      </w:tr>
      <w:tr w:rsidR="001E47EC" w14:paraId="6CD32D48" w14:textId="77777777">
        <w:trPr>
          <w:trHeight w:val="312"/>
        </w:trPr>
        <w:tc>
          <w:tcPr>
            <w:tcW w:w="221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F6483" w14:textId="77777777" w:rsidR="001E47EC" w:rsidRDefault="00C7666B" w:rsidP="00087988">
            <w:pPr>
              <w:pStyle w:val="Stiletabella2A"/>
              <w:spacing w:line="48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</w:rPr>
              <w:t>Intercept</w:t>
            </w:r>
          </w:p>
        </w:tc>
        <w:tc>
          <w:tcPr>
            <w:tcW w:w="1071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FBE7E" w14:textId="77777777" w:rsidR="001E47EC" w:rsidRDefault="00C7666B" w:rsidP="00087988">
            <w:pPr>
              <w:pStyle w:val="CorpoB"/>
              <w:spacing w:line="480" w:lineRule="auto"/>
              <w:jc w:val="right"/>
            </w:pPr>
            <w:r>
              <w:rPr>
                <w:sz w:val="22"/>
                <w:szCs w:val="22"/>
              </w:rPr>
              <w:t>0.35011</w:t>
            </w:r>
          </w:p>
        </w:tc>
        <w:tc>
          <w:tcPr>
            <w:tcW w:w="1276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BDDDD" w14:textId="77777777" w:rsidR="001E47EC" w:rsidRDefault="00C7666B" w:rsidP="00087988">
            <w:pPr>
              <w:pStyle w:val="CorpoB"/>
              <w:spacing w:line="480" w:lineRule="auto"/>
              <w:jc w:val="right"/>
            </w:pPr>
            <w:r>
              <w:rPr>
                <w:sz w:val="22"/>
                <w:szCs w:val="22"/>
              </w:rPr>
              <w:t>0.95097</w:t>
            </w:r>
          </w:p>
        </w:tc>
        <w:tc>
          <w:tcPr>
            <w:tcW w:w="992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B24F4" w14:textId="77777777" w:rsidR="001E47EC" w:rsidRDefault="00C7666B" w:rsidP="00087988">
            <w:pPr>
              <w:pStyle w:val="CorpoB"/>
              <w:spacing w:line="480" w:lineRule="auto"/>
              <w:jc w:val="right"/>
            </w:pPr>
            <w:r>
              <w:rPr>
                <w:sz w:val="22"/>
                <w:szCs w:val="22"/>
              </w:rPr>
              <w:t>0.368</w:t>
            </w:r>
            <w:r>
              <w:rPr>
                <w:sz w:val="22"/>
                <w:szCs w:val="22"/>
              </w:rPr>
              <w:tab/>
            </w:r>
          </w:p>
        </w:tc>
        <w:tc>
          <w:tcPr>
            <w:tcW w:w="99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56AED" w14:textId="77777777" w:rsidR="001E47EC" w:rsidRDefault="00C7666B" w:rsidP="00087988">
            <w:pPr>
              <w:pStyle w:val="CorpoB"/>
              <w:spacing w:line="480" w:lineRule="auto"/>
              <w:jc w:val="right"/>
            </w:pPr>
            <w:r>
              <w:rPr>
                <w:sz w:val="22"/>
                <w:szCs w:val="22"/>
              </w:rPr>
              <w:t>0.7128</w:t>
            </w:r>
          </w:p>
        </w:tc>
        <w:tc>
          <w:tcPr>
            <w:tcW w:w="1417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3DF1C" w14:textId="77777777" w:rsidR="001E47EC" w:rsidRDefault="001E47EC" w:rsidP="00087988">
            <w:pPr>
              <w:spacing w:line="480" w:lineRule="auto"/>
            </w:pPr>
          </w:p>
        </w:tc>
      </w:tr>
      <w:tr w:rsidR="001E47EC" w14:paraId="718C97C4" w14:textId="77777777">
        <w:trPr>
          <w:trHeight w:val="312"/>
        </w:trPr>
        <w:tc>
          <w:tcPr>
            <w:tcW w:w="221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D0383" w14:textId="77777777" w:rsidR="001E47EC" w:rsidRDefault="00C7666B" w:rsidP="00087988">
            <w:pPr>
              <w:pStyle w:val="Stiletabella2A"/>
              <w:spacing w:line="48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</w:rPr>
              <w:t>Age</w:t>
            </w:r>
          </w:p>
        </w:tc>
        <w:tc>
          <w:tcPr>
            <w:tcW w:w="1071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CA935" w14:textId="77777777" w:rsidR="001E47EC" w:rsidRDefault="00C7666B" w:rsidP="00087988">
            <w:pPr>
              <w:pStyle w:val="CorpoB"/>
              <w:spacing w:line="480" w:lineRule="auto"/>
              <w:jc w:val="right"/>
            </w:pPr>
            <w:r>
              <w:rPr>
                <w:sz w:val="22"/>
                <w:szCs w:val="22"/>
              </w:rPr>
              <w:t>−0.02893</w:t>
            </w:r>
          </w:p>
        </w:tc>
        <w:tc>
          <w:tcPr>
            <w:tcW w:w="1276" w:type="dxa"/>
            <w:tcBorders>
              <w:top w:val="single" w:sz="8" w:space="0" w:color="515151"/>
              <w:left w:val="single" w:sz="2" w:space="0" w:color="000000"/>
              <w:bottom w:val="single" w:sz="8" w:space="0" w:color="515151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43065" w14:textId="77777777" w:rsidR="001E47EC" w:rsidRDefault="00C7666B" w:rsidP="00087988">
            <w:pPr>
              <w:pStyle w:val="CorpoB"/>
              <w:spacing w:line="480" w:lineRule="auto"/>
              <w:jc w:val="right"/>
            </w:pPr>
            <w:r>
              <w:rPr>
                <w:sz w:val="22"/>
                <w:szCs w:val="22"/>
              </w:rPr>
              <w:t>0.02983</w:t>
            </w:r>
          </w:p>
        </w:tc>
        <w:tc>
          <w:tcPr>
            <w:tcW w:w="992" w:type="dxa"/>
            <w:tcBorders>
              <w:top w:val="single" w:sz="8" w:space="0" w:color="515151"/>
              <w:left w:val="single" w:sz="2" w:space="0" w:color="000000"/>
              <w:bottom w:val="single" w:sz="8" w:space="0" w:color="515151"/>
              <w:right w:val="single" w:sz="2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159DF" w14:textId="77777777" w:rsidR="001E47EC" w:rsidRDefault="00C7666B" w:rsidP="00087988">
            <w:pPr>
              <w:pStyle w:val="CorpoB"/>
              <w:spacing w:line="480" w:lineRule="auto"/>
              <w:jc w:val="right"/>
            </w:pPr>
            <w:r>
              <w:rPr>
                <w:sz w:val="22"/>
                <w:szCs w:val="22"/>
              </w:rPr>
              <w:t>−0.970</w:t>
            </w:r>
            <w:r>
              <w:rPr>
                <w:sz w:val="22"/>
                <w:szCs w:val="22"/>
              </w:rPr>
              <w:tab/>
            </w:r>
          </w:p>
        </w:tc>
        <w:tc>
          <w:tcPr>
            <w:tcW w:w="993" w:type="dxa"/>
            <w:tcBorders>
              <w:top w:val="single" w:sz="8" w:space="0" w:color="515151"/>
              <w:left w:val="single" w:sz="2" w:space="0" w:color="000000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1AF48" w14:textId="77777777" w:rsidR="001E47EC" w:rsidRDefault="00C7666B" w:rsidP="00087988">
            <w:pPr>
              <w:pStyle w:val="CorpoB"/>
              <w:spacing w:line="480" w:lineRule="auto"/>
              <w:jc w:val="right"/>
            </w:pPr>
            <w:r>
              <w:rPr>
                <w:sz w:val="22"/>
                <w:szCs w:val="22"/>
              </w:rPr>
              <w:t>0.3322</w:t>
            </w:r>
          </w:p>
        </w:tc>
        <w:tc>
          <w:tcPr>
            <w:tcW w:w="1417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E2CE1" w14:textId="77777777" w:rsidR="001E47EC" w:rsidRDefault="001E47EC" w:rsidP="00087988">
            <w:pPr>
              <w:spacing w:line="480" w:lineRule="auto"/>
            </w:pPr>
          </w:p>
        </w:tc>
      </w:tr>
      <w:tr w:rsidR="001E47EC" w14:paraId="7948D9F9" w14:textId="77777777">
        <w:trPr>
          <w:trHeight w:val="312"/>
        </w:trPr>
        <w:tc>
          <w:tcPr>
            <w:tcW w:w="221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726DA" w14:textId="77777777" w:rsidR="001E47EC" w:rsidRDefault="00C7666B" w:rsidP="00087988">
            <w:pPr>
              <w:pStyle w:val="Stiletabella2A"/>
              <w:spacing w:line="480" w:lineRule="auto"/>
              <w:jc w:val="both"/>
            </w:pPr>
            <w:r>
              <w:rPr>
                <w:rFonts w:ascii="Times New Roman" w:hAnsi="Times New Roman"/>
                <w:sz w:val="22"/>
                <w:szCs w:val="22"/>
              </w:rPr>
              <w:t>Parity</w:t>
            </w:r>
          </w:p>
        </w:tc>
        <w:tc>
          <w:tcPr>
            <w:tcW w:w="1071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A3B5B" w14:textId="77777777" w:rsidR="001E47EC" w:rsidRDefault="00C7666B" w:rsidP="00087988">
            <w:pPr>
              <w:pStyle w:val="CorpoB"/>
              <w:spacing w:line="480" w:lineRule="auto"/>
              <w:jc w:val="right"/>
            </w:pPr>
            <w:r>
              <w:rPr>
                <w:sz w:val="22"/>
                <w:szCs w:val="22"/>
              </w:rPr>
              <w:t>−0.03234</w:t>
            </w:r>
          </w:p>
        </w:tc>
        <w:tc>
          <w:tcPr>
            <w:tcW w:w="1276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3FACF" w14:textId="77777777" w:rsidR="001E47EC" w:rsidRDefault="00C7666B" w:rsidP="00087988">
            <w:pPr>
              <w:pStyle w:val="CorpoB"/>
              <w:spacing w:line="480" w:lineRule="auto"/>
              <w:jc w:val="right"/>
            </w:pPr>
            <w:r>
              <w:rPr>
                <w:sz w:val="22"/>
                <w:szCs w:val="22"/>
              </w:rPr>
              <w:t>0.37865</w:t>
            </w:r>
          </w:p>
        </w:tc>
        <w:tc>
          <w:tcPr>
            <w:tcW w:w="992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9AE7E" w14:textId="77777777" w:rsidR="001E47EC" w:rsidRDefault="00C7666B" w:rsidP="00087988">
            <w:pPr>
              <w:pStyle w:val="CorpoB"/>
              <w:spacing w:line="480" w:lineRule="auto"/>
              <w:jc w:val="right"/>
            </w:pPr>
            <w:r>
              <w:rPr>
                <w:sz w:val="22"/>
                <w:szCs w:val="22"/>
              </w:rPr>
              <w:t>−0.085</w:t>
            </w:r>
            <w:r>
              <w:rPr>
                <w:sz w:val="22"/>
                <w:szCs w:val="22"/>
              </w:rPr>
              <w:tab/>
            </w:r>
          </w:p>
        </w:tc>
        <w:tc>
          <w:tcPr>
            <w:tcW w:w="99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7E2B3" w14:textId="77777777" w:rsidR="001E47EC" w:rsidRDefault="00C7666B" w:rsidP="00087988">
            <w:pPr>
              <w:pStyle w:val="CorpoB"/>
              <w:spacing w:line="480" w:lineRule="auto"/>
              <w:jc w:val="right"/>
            </w:pPr>
            <w:r>
              <w:rPr>
                <w:sz w:val="22"/>
                <w:szCs w:val="22"/>
              </w:rPr>
              <w:t>0.9319</w:t>
            </w:r>
          </w:p>
        </w:tc>
        <w:tc>
          <w:tcPr>
            <w:tcW w:w="1417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0DF71" w14:textId="77777777" w:rsidR="001E47EC" w:rsidRDefault="001E47EC" w:rsidP="00087988">
            <w:pPr>
              <w:spacing w:line="480" w:lineRule="auto"/>
            </w:pPr>
          </w:p>
        </w:tc>
      </w:tr>
      <w:tr w:rsidR="001E47EC" w14:paraId="70C77DB4" w14:textId="77777777">
        <w:trPr>
          <w:trHeight w:val="606"/>
        </w:trPr>
        <w:tc>
          <w:tcPr>
            <w:tcW w:w="221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F232F" w14:textId="77777777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sz w:val="22"/>
                <w:szCs w:val="22"/>
              </w:rPr>
              <w:t xml:space="preserve">Ethnicity </w:t>
            </w:r>
          </w:p>
        </w:tc>
        <w:tc>
          <w:tcPr>
            <w:tcW w:w="1071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5BA7C" w14:textId="10B72446" w:rsidR="001E47EC" w:rsidRDefault="00C7666B" w:rsidP="00087988">
            <w:pPr>
              <w:pStyle w:val="CorpoB"/>
              <w:spacing w:line="480" w:lineRule="auto"/>
              <w:jc w:val="right"/>
            </w:pPr>
            <w:r>
              <w:rPr>
                <w:sz w:val="22"/>
                <w:szCs w:val="22"/>
              </w:rPr>
              <w:t xml:space="preserve">−0.47728  </w:t>
            </w:r>
          </w:p>
        </w:tc>
        <w:tc>
          <w:tcPr>
            <w:tcW w:w="1276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FFCFD" w14:textId="77777777" w:rsidR="001E47EC" w:rsidRDefault="00C7666B" w:rsidP="00087988">
            <w:pPr>
              <w:pStyle w:val="CorpoB"/>
              <w:spacing w:line="480" w:lineRule="auto"/>
              <w:jc w:val="right"/>
            </w:pPr>
            <w:r>
              <w:rPr>
                <w:sz w:val="22"/>
                <w:szCs w:val="22"/>
              </w:rPr>
              <w:t>0.70208</w:t>
            </w:r>
          </w:p>
        </w:tc>
        <w:tc>
          <w:tcPr>
            <w:tcW w:w="992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95CDC" w14:textId="77777777" w:rsidR="001E47EC" w:rsidRDefault="00C7666B" w:rsidP="00087988">
            <w:pPr>
              <w:pStyle w:val="CorpoB"/>
              <w:spacing w:line="480" w:lineRule="auto"/>
              <w:jc w:val="right"/>
            </w:pPr>
            <w:r>
              <w:rPr>
                <w:sz w:val="22"/>
                <w:szCs w:val="22"/>
              </w:rPr>
              <w:t>−0.680</w:t>
            </w:r>
          </w:p>
        </w:tc>
        <w:tc>
          <w:tcPr>
            <w:tcW w:w="99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C53CA" w14:textId="77777777" w:rsidR="001E47EC" w:rsidRDefault="00C7666B" w:rsidP="00087988">
            <w:pPr>
              <w:pStyle w:val="CorpoB"/>
              <w:spacing w:line="480" w:lineRule="auto"/>
              <w:jc w:val="right"/>
            </w:pPr>
            <w:r>
              <w:rPr>
                <w:sz w:val="22"/>
                <w:szCs w:val="22"/>
              </w:rPr>
              <w:t>0.4966</w:t>
            </w:r>
          </w:p>
        </w:tc>
        <w:tc>
          <w:tcPr>
            <w:tcW w:w="1417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74D91" w14:textId="77777777" w:rsidR="001E47EC" w:rsidRDefault="001E47EC" w:rsidP="00087988">
            <w:pPr>
              <w:spacing w:line="480" w:lineRule="auto"/>
            </w:pPr>
          </w:p>
        </w:tc>
      </w:tr>
      <w:tr w:rsidR="001E47EC" w14:paraId="060DE1C6" w14:textId="77777777">
        <w:trPr>
          <w:trHeight w:val="606"/>
        </w:trPr>
        <w:tc>
          <w:tcPr>
            <w:tcW w:w="221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E4DEA" w14:textId="01B633A8" w:rsidR="001E47EC" w:rsidRDefault="00C7666B" w:rsidP="00087988">
            <w:pPr>
              <w:pStyle w:val="CorpoB"/>
              <w:spacing w:line="480" w:lineRule="auto"/>
              <w:jc w:val="both"/>
            </w:pPr>
            <w:r>
              <w:rPr>
                <w:i/>
                <w:iCs/>
                <w:sz w:val="22"/>
                <w:szCs w:val="22"/>
              </w:rPr>
              <w:t>Plasmodium</w:t>
            </w:r>
            <w:r>
              <w:rPr>
                <w:sz w:val="22"/>
                <w:szCs w:val="22"/>
              </w:rPr>
              <w:t xml:space="preserve"> spp</w:t>
            </w:r>
            <w:r w:rsidR="0071796D">
              <w:rPr>
                <w:sz w:val="22"/>
                <w:szCs w:val="22"/>
              </w:rPr>
              <w:t>.</w:t>
            </w:r>
          </w:p>
        </w:tc>
        <w:tc>
          <w:tcPr>
            <w:tcW w:w="1071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FD6A8" w14:textId="77777777" w:rsidR="001E47EC" w:rsidRDefault="00C7666B" w:rsidP="00087988">
            <w:pPr>
              <w:pStyle w:val="CorpoB"/>
              <w:spacing w:line="480" w:lineRule="auto"/>
              <w:jc w:val="right"/>
            </w:pPr>
            <w:r>
              <w:rPr>
                <w:sz w:val="22"/>
                <w:szCs w:val="22"/>
              </w:rPr>
              <w:t>−2.76829</w:t>
            </w:r>
          </w:p>
        </w:tc>
        <w:tc>
          <w:tcPr>
            <w:tcW w:w="1276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AE445" w14:textId="77777777" w:rsidR="001E47EC" w:rsidRDefault="00C7666B" w:rsidP="00087988">
            <w:pPr>
              <w:pStyle w:val="CorpoB"/>
              <w:spacing w:line="480" w:lineRule="auto"/>
              <w:jc w:val="right"/>
            </w:pPr>
            <w:r>
              <w:rPr>
                <w:sz w:val="22"/>
                <w:szCs w:val="22"/>
              </w:rPr>
              <w:t>0.42726</w:t>
            </w:r>
          </w:p>
        </w:tc>
        <w:tc>
          <w:tcPr>
            <w:tcW w:w="992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3DAA5" w14:textId="77777777" w:rsidR="001E47EC" w:rsidRDefault="00C7666B" w:rsidP="00087988">
            <w:pPr>
              <w:pStyle w:val="CorpoB"/>
              <w:spacing w:line="480" w:lineRule="auto"/>
              <w:jc w:val="right"/>
            </w:pPr>
            <w:r>
              <w:rPr>
                <w:sz w:val="22"/>
                <w:szCs w:val="22"/>
              </w:rPr>
              <w:t>−6.479</w:t>
            </w:r>
          </w:p>
        </w:tc>
        <w:tc>
          <w:tcPr>
            <w:tcW w:w="99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7D2E4" w14:textId="77777777" w:rsidR="001E47EC" w:rsidRDefault="00C7666B" w:rsidP="00087988">
            <w:pPr>
              <w:pStyle w:val="CorpoB"/>
              <w:spacing w:line="480" w:lineRule="auto"/>
              <w:jc w:val="right"/>
            </w:pPr>
            <w:r>
              <w:rPr>
                <w:sz w:val="22"/>
                <w:szCs w:val="22"/>
              </w:rPr>
              <w:t>9.22e−11</w:t>
            </w:r>
          </w:p>
        </w:tc>
        <w:tc>
          <w:tcPr>
            <w:tcW w:w="1417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264B1" w14:textId="77777777" w:rsidR="001E47EC" w:rsidRDefault="00C7666B" w:rsidP="00087988">
            <w:pPr>
              <w:pStyle w:val="CorpoB"/>
              <w:spacing w:line="480" w:lineRule="auto"/>
              <w:jc w:val="center"/>
            </w:pPr>
            <w:r>
              <w:rPr>
                <w:sz w:val="22"/>
                <w:szCs w:val="22"/>
              </w:rPr>
              <w:t>***</w:t>
            </w:r>
          </w:p>
        </w:tc>
      </w:tr>
      <w:tr w:rsidR="001E47EC" w14:paraId="79F16E87" w14:textId="77777777">
        <w:trPr>
          <w:trHeight w:val="312"/>
        </w:trPr>
        <w:tc>
          <w:tcPr>
            <w:tcW w:w="221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B2BFD" w14:textId="77777777" w:rsidR="001E47EC" w:rsidRDefault="00C7666B" w:rsidP="00087988">
            <w:pPr>
              <w:pStyle w:val="Stiletabella1A"/>
              <w:spacing w:line="480" w:lineRule="auto"/>
              <w:jc w:val="both"/>
            </w:pPr>
            <w:r>
              <w:rPr>
                <w:rFonts w:ascii="Times New Roman" w:hAnsi="Times New Roman"/>
                <w:b w:val="0"/>
                <w:bCs w:val="0"/>
                <w:sz w:val="22"/>
                <w:szCs w:val="22"/>
                <w:lang w:val="en-US"/>
              </w:rPr>
              <w:t>Episodes</w:t>
            </w:r>
          </w:p>
        </w:tc>
        <w:tc>
          <w:tcPr>
            <w:tcW w:w="1071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3788E" w14:textId="77777777" w:rsidR="001E47EC" w:rsidRDefault="00C7666B" w:rsidP="00087988">
            <w:pPr>
              <w:pStyle w:val="CorpoB"/>
              <w:spacing w:line="480" w:lineRule="auto"/>
              <w:jc w:val="right"/>
            </w:pPr>
            <w:r>
              <w:rPr>
                <w:sz w:val="22"/>
                <w:szCs w:val="22"/>
              </w:rPr>
              <w:t>0.33653</w:t>
            </w:r>
          </w:p>
        </w:tc>
        <w:tc>
          <w:tcPr>
            <w:tcW w:w="1276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4ABCA" w14:textId="77777777" w:rsidR="001E47EC" w:rsidRDefault="00C7666B" w:rsidP="00087988">
            <w:pPr>
              <w:pStyle w:val="CorpoB"/>
              <w:spacing w:line="480" w:lineRule="auto"/>
              <w:jc w:val="right"/>
            </w:pPr>
            <w:r>
              <w:rPr>
                <w:sz w:val="22"/>
                <w:szCs w:val="22"/>
              </w:rPr>
              <w:t>0.15487</w:t>
            </w:r>
          </w:p>
        </w:tc>
        <w:tc>
          <w:tcPr>
            <w:tcW w:w="992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F33CE" w14:textId="77777777" w:rsidR="001E47EC" w:rsidRDefault="00C7666B" w:rsidP="00087988">
            <w:pPr>
              <w:pStyle w:val="CorpoB"/>
              <w:spacing w:line="480" w:lineRule="auto"/>
              <w:jc w:val="right"/>
            </w:pPr>
            <w:r>
              <w:rPr>
                <w:sz w:val="22"/>
                <w:szCs w:val="22"/>
              </w:rPr>
              <w:t>2.17</w:t>
            </w:r>
          </w:p>
        </w:tc>
        <w:tc>
          <w:tcPr>
            <w:tcW w:w="993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3545B" w14:textId="77777777" w:rsidR="001E47EC" w:rsidRDefault="00C7666B" w:rsidP="00087988">
            <w:pPr>
              <w:pStyle w:val="CorpoB"/>
              <w:spacing w:line="480" w:lineRule="auto"/>
              <w:jc w:val="right"/>
            </w:pPr>
            <w:r>
              <w:rPr>
                <w:sz w:val="22"/>
                <w:szCs w:val="22"/>
              </w:rPr>
              <w:t>0.0298</w:t>
            </w:r>
          </w:p>
        </w:tc>
        <w:tc>
          <w:tcPr>
            <w:tcW w:w="1417" w:type="dxa"/>
            <w:tcBorders>
              <w:top w:val="single" w:sz="8" w:space="0" w:color="515151"/>
              <w:left w:val="single" w:sz="8" w:space="0" w:color="515151"/>
              <w:bottom w:val="single" w:sz="8" w:space="0" w:color="515151"/>
              <w:right w:val="single" w:sz="8" w:space="0" w:color="515151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7FDD3" w14:textId="77777777" w:rsidR="001E47EC" w:rsidRDefault="00C7666B" w:rsidP="00087988">
            <w:pPr>
              <w:pStyle w:val="CorpoB"/>
              <w:spacing w:line="480" w:lineRule="auto"/>
              <w:jc w:val="center"/>
            </w:pPr>
            <w:r>
              <w:rPr>
                <w:sz w:val="22"/>
                <w:szCs w:val="22"/>
              </w:rPr>
              <w:t>*</w:t>
            </w:r>
          </w:p>
        </w:tc>
      </w:tr>
    </w:tbl>
    <w:p w14:paraId="3E2A1A05" w14:textId="38D2A2AA" w:rsidR="001E47EC" w:rsidRPr="00087988" w:rsidRDefault="004A0FB7" w:rsidP="006E1ACC">
      <w:pPr>
        <w:pStyle w:val="Intestazione3A"/>
        <w:widowControl w:val="0"/>
        <w:spacing w:before="120" w:after="0" w:line="360" w:lineRule="auto"/>
        <w:ind w:left="108" w:hanging="108"/>
        <w:jc w:val="both"/>
        <w:rPr>
          <w:rFonts w:ascii="Times New Roman" w:eastAsia="Times New Roman" w:hAnsi="Times New Roman" w:cs="Times New Roman"/>
          <w:b w:val="0"/>
          <w:sz w:val="22"/>
          <w:szCs w:val="22"/>
          <w:lang w:val="en-US"/>
        </w:rPr>
      </w:pPr>
      <w:r w:rsidRPr="00087988">
        <w:rPr>
          <w:rFonts w:ascii="Times New Roman" w:hAnsi="Times New Roman" w:cs="Times New Roman"/>
          <w:b w:val="0"/>
          <w:sz w:val="22"/>
          <w:szCs w:val="22"/>
        </w:rPr>
        <w:t>*</w:t>
      </w:r>
      <w:r w:rsidRPr="00087988">
        <w:rPr>
          <w:rFonts w:ascii="Times New Roman" w:hAnsi="Times New Roman" w:cs="Times New Roman"/>
          <w:b w:val="0"/>
          <w:i/>
          <w:iCs/>
          <w:sz w:val="22"/>
          <w:szCs w:val="22"/>
        </w:rPr>
        <w:t>p</w:t>
      </w:r>
      <w:r w:rsidRPr="00087988">
        <w:rPr>
          <w:rFonts w:ascii="Times New Roman" w:hAnsi="Times New Roman" w:cs="Times New Roman"/>
          <w:b w:val="0"/>
          <w:sz w:val="22"/>
          <w:szCs w:val="22"/>
        </w:rPr>
        <w:t> &lt; 0.05</w:t>
      </w:r>
      <w:bookmarkStart w:id="4" w:name="_log15"/>
      <w:r w:rsidRPr="00087988">
        <w:rPr>
          <w:rFonts w:ascii="Times New Roman" w:hAnsi="Times New Roman" w:cs="Times New Roman"/>
          <w:b w:val="0"/>
          <w:sz w:val="22"/>
          <w:szCs w:val="22"/>
        </w:rPr>
        <w:t xml:space="preserve">, </w:t>
      </w:r>
      <w:bookmarkStart w:id="5" w:name="_log16"/>
      <w:bookmarkEnd w:id="4"/>
      <w:r w:rsidRPr="00087988">
        <w:rPr>
          <w:rFonts w:ascii="Times New Roman" w:hAnsi="Times New Roman" w:cs="Times New Roman"/>
          <w:b w:val="0"/>
          <w:sz w:val="22"/>
          <w:szCs w:val="22"/>
        </w:rPr>
        <w:t>***</w:t>
      </w:r>
      <w:bookmarkEnd w:id="5"/>
      <w:r w:rsidRPr="00087988">
        <w:rPr>
          <w:rFonts w:ascii="Times New Roman" w:hAnsi="Times New Roman" w:cs="Times New Roman"/>
          <w:b w:val="0"/>
          <w:i/>
          <w:iCs/>
          <w:sz w:val="22"/>
          <w:szCs w:val="22"/>
        </w:rPr>
        <w:t>p</w:t>
      </w:r>
      <w:r w:rsidRPr="00087988">
        <w:rPr>
          <w:rFonts w:ascii="Times New Roman" w:hAnsi="Times New Roman" w:cs="Times New Roman"/>
          <w:b w:val="0"/>
          <w:iCs/>
          <w:sz w:val="22"/>
          <w:szCs w:val="22"/>
        </w:rPr>
        <w:t> </w:t>
      </w:r>
      <w:r w:rsidRPr="00087988">
        <w:rPr>
          <w:rFonts w:ascii="Times New Roman" w:hAnsi="Times New Roman" w:cs="Times New Roman"/>
          <w:b w:val="0"/>
          <w:sz w:val="22"/>
          <w:szCs w:val="22"/>
        </w:rPr>
        <w:t>&lt; 0.001.</w:t>
      </w:r>
    </w:p>
    <w:p w14:paraId="7034F7B9" w14:textId="77777777" w:rsidR="001E47EC" w:rsidRPr="00087988" w:rsidRDefault="00C7666B" w:rsidP="00087988">
      <w:pPr>
        <w:pStyle w:val="Intestazione3A"/>
        <w:spacing w:before="0" w:after="0" w:line="480" w:lineRule="auto"/>
        <w:jc w:val="both"/>
        <w:rPr>
          <w:rFonts w:ascii="Times New Roman" w:hAnsi="Times New Roman" w:cs="Times New Roman"/>
          <w:b w:val="0"/>
        </w:rPr>
      </w:pPr>
      <w:r>
        <w:rPr>
          <w:rFonts w:ascii="Arial Unicode MS" w:eastAsia="Arial Unicode MS" w:hAnsi="Arial Unicode MS" w:cs="Arial Unicode MS"/>
          <w:b w:val="0"/>
          <w:bCs w:val="0"/>
          <w:sz w:val="22"/>
          <w:szCs w:val="22"/>
          <w:lang w:val="en-US"/>
        </w:rPr>
        <w:br w:type="page"/>
      </w:r>
    </w:p>
    <w:p w14:paraId="3B10601B" w14:textId="77777777" w:rsidR="001E47EC" w:rsidRPr="00087988" w:rsidRDefault="00C7666B" w:rsidP="00087988">
      <w:pPr>
        <w:pStyle w:val="Intestazione3A"/>
        <w:spacing w:before="0" w:after="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bookmarkStart w:id="6" w:name="_Hlk204947772"/>
      <w:r w:rsidRPr="00087988">
        <w:rPr>
          <w:rFonts w:ascii="Times New Roman" w:hAnsi="Times New Roman"/>
          <w:lang w:val="en-US"/>
        </w:rPr>
        <w:lastRenderedPageBreak/>
        <w:t xml:space="preserve">Table S4. </w:t>
      </w:r>
      <w:r w:rsidRPr="00087988">
        <w:rPr>
          <w:rFonts w:ascii="Times New Roman" w:hAnsi="Times New Roman"/>
          <w:b w:val="0"/>
          <w:bCs w:val="0"/>
          <w:lang w:val="en-US"/>
        </w:rPr>
        <w:t>Detailed results of case/control association analysis.</w:t>
      </w:r>
      <w:bookmarkEnd w:id="6"/>
    </w:p>
    <w:tbl>
      <w:tblPr>
        <w:tblW w:w="8359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ayout w:type="fixed"/>
        <w:tblLook w:val="04A0" w:firstRow="1" w:lastRow="0" w:firstColumn="1" w:lastColumn="0" w:noHBand="0" w:noVBand="1"/>
      </w:tblPr>
      <w:tblGrid>
        <w:gridCol w:w="2179"/>
        <w:gridCol w:w="1218"/>
        <w:gridCol w:w="1134"/>
        <w:gridCol w:w="1276"/>
        <w:gridCol w:w="1418"/>
        <w:gridCol w:w="1134"/>
      </w:tblGrid>
      <w:tr w:rsidR="001E47EC" w14:paraId="7B048F6A" w14:textId="77777777">
        <w:trPr>
          <w:trHeight w:val="711"/>
          <w:tblHeader/>
          <w:jc w:val="center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3B4DC" w14:textId="77777777" w:rsidR="001E47EC" w:rsidRDefault="00C7666B" w:rsidP="00087988">
            <w:pPr>
              <w:pStyle w:val="CorpoA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SNV ID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E5FF3" w14:textId="77777777" w:rsidR="001E47EC" w:rsidRDefault="00C7666B" w:rsidP="00087988">
            <w:pPr>
              <w:pStyle w:val="CorpoA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Genotyp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3A2DA" w14:textId="77777777" w:rsidR="001E47EC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GM</w:t>
            </w:r>
          </w:p>
          <w:p w14:paraId="0CFB5A2B" w14:textId="77777777" w:rsidR="001E47EC" w:rsidRDefault="00C7666B" w:rsidP="00087988">
            <w:pPr>
              <w:pStyle w:val="CorpoA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/>
                <w:b/>
                <w:bCs/>
              </w:rPr>
              <w:t> = 28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ED65A" w14:textId="77777777" w:rsidR="001E47EC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</w:rPr>
              <w:t>NI</w:t>
            </w:r>
          </w:p>
          <w:p w14:paraId="3131ED0C" w14:textId="77777777" w:rsidR="001E47EC" w:rsidRDefault="00C7666B" w:rsidP="00087988">
            <w:pPr>
              <w:pStyle w:val="CorpoA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/>
                <w:b/>
                <w:bCs/>
              </w:rPr>
              <w:t> = 17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FC198" w14:textId="77777777" w:rsidR="001E47EC" w:rsidRDefault="00C7666B" w:rsidP="00087988">
            <w:pPr>
              <w:pStyle w:val="CorpoA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2D50F" w14:textId="77777777" w:rsidR="001E47EC" w:rsidRDefault="00C7666B" w:rsidP="00087988">
            <w:pPr>
              <w:pStyle w:val="CorpoA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 xml:space="preserve">adj 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>p</w:t>
            </w:r>
          </w:p>
        </w:tc>
      </w:tr>
      <w:tr w:rsidR="001E47EC" w14:paraId="4B6E4217" w14:textId="77777777">
        <w:tblPrEx>
          <w:shd w:val="clear" w:color="auto" w:fill="CADFFF"/>
        </w:tblPrEx>
        <w:trPr>
          <w:trHeight w:val="300"/>
          <w:jc w:val="center"/>
        </w:trPr>
        <w:tc>
          <w:tcPr>
            <w:tcW w:w="217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ED628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</w:rPr>
              <w:t xml:space="preserve">rs12150220        </w:t>
            </w:r>
          </w:p>
        </w:tc>
        <w:tc>
          <w:tcPr>
            <w:tcW w:w="121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AB816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</w:rPr>
              <w:t>A/A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51211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160 (49.8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2C321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 xml:space="preserve"> 81 (45.5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4C898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 xml:space="preserve">0.49048 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02F95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 xml:space="preserve">0.65372  </w:t>
            </w:r>
          </w:p>
        </w:tc>
      </w:tr>
      <w:tr w:rsidR="001E47EC" w14:paraId="29F32B99" w14:textId="77777777">
        <w:tblPrEx>
          <w:shd w:val="clear" w:color="auto" w:fill="CADFFF"/>
        </w:tblPrEx>
        <w:trPr>
          <w:trHeight w:val="330"/>
          <w:jc w:val="center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A59D3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4DBF4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</w:rPr>
              <w:t>A/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6F37C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129 (40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7BFB3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 xml:space="preserve"> 77 (43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22633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022C8" w14:textId="77777777" w:rsidR="001E47EC" w:rsidRDefault="001E47EC" w:rsidP="00087988">
            <w:pPr>
              <w:spacing w:line="480" w:lineRule="auto"/>
            </w:pPr>
          </w:p>
        </w:tc>
      </w:tr>
      <w:tr w:rsidR="001E47EC" w14:paraId="6E02C11D" w14:textId="77777777">
        <w:tblPrEx>
          <w:shd w:val="clear" w:color="auto" w:fill="CADFFF"/>
        </w:tblPrEx>
        <w:trPr>
          <w:trHeight w:val="330"/>
          <w:jc w:val="center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C575C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048E6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</w:rPr>
              <w:t>T/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98FBA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 xml:space="preserve"> 32 (1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B82D4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 xml:space="preserve"> 20 (11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6B197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7DEFF" w14:textId="77777777" w:rsidR="001E47EC" w:rsidRDefault="001E47EC" w:rsidP="00087988">
            <w:pPr>
              <w:spacing w:line="480" w:lineRule="auto"/>
            </w:pPr>
          </w:p>
        </w:tc>
      </w:tr>
      <w:tr w:rsidR="001E47EC" w14:paraId="26CB8DDD" w14:textId="77777777">
        <w:tblPrEx>
          <w:shd w:val="clear" w:color="auto" w:fill="CADFFF"/>
        </w:tblPrEx>
        <w:trPr>
          <w:trHeight w:val="292"/>
          <w:jc w:val="center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765A0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  <w:b/>
                <w:bCs/>
                <w:color w:val="EE220C"/>
                <w:u w:color="EE220C"/>
              </w:rPr>
              <w:t xml:space="preserve">rs11651270       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2A123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</w:rPr>
              <w:t>A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C98DB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119 (39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0B492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 xml:space="preserve"> 46 (26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C028E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  <w:b/>
                <w:bCs/>
                <w:color w:val="EE220C"/>
                <w:u w:color="EE220C"/>
              </w:rPr>
              <w:t>0.001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AE04B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  <w:b/>
                <w:bCs/>
                <w:color w:val="EE220C"/>
                <w:u w:color="EE220C"/>
              </w:rPr>
              <w:t>0.00388</w:t>
            </w:r>
          </w:p>
        </w:tc>
      </w:tr>
      <w:tr w:rsidR="001E47EC" w14:paraId="0112D4FE" w14:textId="77777777">
        <w:tblPrEx>
          <w:shd w:val="clear" w:color="auto" w:fill="CADFFF"/>
        </w:tblPrEx>
        <w:trPr>
          <w:trHeight w:val="330"/>
          <w:jc w:val="center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E316C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AE9C8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</w:rPr>
              <w:t>A/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76690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130 (43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6720A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 xml:space="preserve"> 90 (51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1A74D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BFB42" w14:textId="77777777" w:rsidR="001E47EC" w:rsidRDefault="001E47EC" w:rsidP="00087988">
            <w:pPr>
              <w:spacing w:line="480" w:lineRule="auto"/>
            </w:pPr>
          </w:p>
        </w:tc>
      </w:tr>
      <w:tr w:rsidR="001E47EC" w14:paraId="650C1367" w14:textId="77777777">
        <w:tblPrEx>
          <w:shd w:val="clear" w:color="auto" w:fill="CADFFF"/>
        </w:tblPrEx>
        <w:trPr>
          <w:trHeight w:val="330"/>
          <w:jc w:val="center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1C8B9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E40BD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</w:rPr>
              <w:t>G/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68EAC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 xml:space="preserve"> 53 (17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C0145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 xml:space="preserve"> 39 (22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9BB63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6A09A" w14:textId="77777777" w:rsidR="001E47EC" w:rsidRDefault="001E47EC" w:rsidP="00087988">
            <w:pPr>
              <w:spacing w:line="480" w:lineRule="auto"/>
            </w:pPr>
          </w:p>
        </w:tc>
      </w:tr>
      <w:tr w:rsidR="001E47EC" w14:paraId="4BD2D2E8" w14:textId="77777777">
        <w:tblPrEx>
          <w:shd w:val="clear" w:color="auto" w:fill="CADFFF"/>
        </w:tblPrEx>
        <w:trPr>
          <w:trHeight w:val="292"/>
          <w:jc w:val="center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13FFF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</w:rPr>
              <w:t xml:space="preserve">rs10754558       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0CA7E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</w:rPr>
              <w:t>C/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507BB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142 (44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68778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 xml:space="preserve"> 78 (43.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7EE38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0.361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ABC33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0.56039</w:t>
            </w:r>
          </w:p>
        </w:tc>
      </w:tr>
      <w:tr w:rsidR="001E47EC" w14:paraId="5295F1FF" w14:textId="77777777">
        <w:tblPrEx>
          <w:shd w:val="clear" w:color="auto" w:fill="CADFFF"/>
        </w:tblPrEx>
        <w:trPr>
          <w:trHeight w:val="330"/>
          <w:jc w:val="center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1FB13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9FE36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</w:rPr>
              <w:t>C/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A56A1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149 (46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A1F74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 xml:space="preserve"> 78 (43.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56B1F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B7721" w14:textId="77777777" w:rsidR="001E47EC" w:rsidRDefault="001E47EC" w:rsidP="00087988">
            <w:pPr>
              <w:spacing w:line="480" w:lineRule="auto"/>
            </w:pPr>
          </w:p>
        </w:tc>
      </w:tr>
      <w:tr w:rsidR="001E47EC" w14:paraId="4DED0094" w14:textId="77777777">
        <w:tblPrEx>
          <w:shd w:val="clear" w:color="auto" w:fill="CADFFF"/>
        </w:tblPrEx>
        <w:trPr>
          <w:trHeight w:val="330"/>
          <w:jc w:val="center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1A8A3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F6FB8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</w:rPr>
              <w:t>G/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DE560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 xml:space="preserve"> 28 (8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54D58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 xml:space="preserve"> 22 (12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50F05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E1BCA" w14:textId="77777777" w:rsidR="001E47EC" w:rsidRDefault="001E47EC" w:rsidP="00087988">
            <w:pPr>
              <w:spacing w:line="480" w:lineRule="auto"/>
            </w:pPr>
          </w:p>
        </w:tc>
      </w:tr>
      <w:tr w:rsidR="001E47EC" w14:paraId="6F63CD3D" w14:textId="77777777">
        <w:tblPrEx>
          <w:shd w:val="clear" w:color="auto" w:fill="CADFFF"/>
        </w:tblPrEx>
        <w:trPr>
          <w:trHeight w:val="292"/>
          <w:jc w:val="center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C12B2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</w:rPr>
              <w:t xml:space="preserve">rs35829419       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603D7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</w:rPr>
              <w:t>C/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E2C65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 xml:space="preserve"> 54 (98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9D7A4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 xml:space="preserve"> 28 (93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263DB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0.482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D81A7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0.29289</w:t>
            </w:r>
          </w:p>
        </w:tc>
      </w:tr>
      <w:tr w:rsidR="001E47EC" w14:paraId="58BC1AD0" w14:textId="77777777">
        <w:tblPrEx>
          <w:shd w:val="clear" w:color="auto" w:fill="CADFFF"/>
        </w:tblPrEx>
        <w:trPr>
          <w:trHeight w:val="330"/>
          <w:jc w:val="center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59ABD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E2EFC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</w:rPr>
              <w:t>C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D49B8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 xml:space="preserve">  1 (1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1FF52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 xml:space="preserve">  2 ( 6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CC0C8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CAA40" w14:textId="77777777" w:rsidR="001E47EC" w:rsidRDefault="001E47EC" w:rsidP="00087988">
            <w:pPr>
              <w:spacing w:line="480" w:lineRule="auto"/>
            </w:pPr>
          </w:p>
        </w:tc>
      </w:tr>
      <w:tr w:rsidR="001E47EC" w14:paraId="6FD35BF2" w14:textId="77777777">
        <w:tblPrEx>
          <w:shd w:val="clear" w:color="auto" w:fill="CADFFF"/>
        </w:tblPrEx>
        <w:trPr>
          <w:trHeight w:val="330"/>
          <w:jc w:val="center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D74EE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BA05B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</w:rPr>
              <w:t>A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3B15B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7B1EB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1779D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68399" w14:textId="77777777" w:rsidR="001E47EC" w:rsidRDefault="001E47EC" w:rsidP="00087988">
            <w:pPr>
              <w:spacing w:line="480" w:lineRule="auto"/>
            </w:pPr>
          </w:p>
        </w:tc>
      </w:tr>
      <w:tr w:rsidR="001E47EC" w14:paraId="5DCB38B5" w14:textId="77777777">
        <w:tblPrEx>
          <w:shd w:val="clear" w:color="auto" w:fill="CADFFF"/>
        </w:tblPrEx>
        <w:trPr>
          <w:trHeight w:val="292"/>
          <w:jc w:val="center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B4B2D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</w:rPr>
              <w:t xml:space="preserve">rs16944          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FC55C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</w:rPr>
              <w:t>A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2FCE4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 xml:space="preserve"> 82 (25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C7F96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 xml:space="preserve"> 46 (25.4)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75F47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0.899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F1311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0.97825</w:t>
            </w:r>
          </w:p>
        </w:tc>
      </w:tr>
      <w:tr w:rsidR="001E47EC" w14:paraId="78CC8C71" w14:textId="77777777">
        <w:tblPrEx>
          <w:shd w:val="clear" w:color="auto" w:fill="CADFFF"/>
        </w:tblPrEx>
        <w:trPr>
          <w:trHeight w:val="330"/>
          <w:jc w:val="center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B672C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1E0A5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</w:rPr>
              <w:t>A/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3F5BB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164 (50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6CDF6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 xml:space="preserve"> 88 (48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85E10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D63DA" w14:textId="77777777" w:rsidR="001E47EC" w:rsidRDefault="001E47EC" w:rsidP="00087988">
            <w:pPr>
              <w:spacing w:line="480" w:lineRule="auto"/>
            </w:pPr>
          </w:p>
        </w:tc>
      </w:tr>
      <w:tr w:rsidR="001E47EC" w14:paraId="4775E986" w14:textId="77777777">
        <w:tblPrEx>
          <w:shd w:val="clear" w:color="auto" w:fill="CADFFF"/>
        </w:tblPrEx>
        <w:trPr>
          <w:trHeight w:val="330"/>
          <w:jc w:val="center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4BAC5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DEAD0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</w:rPr>
              <w:t>G/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5FFD5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 xml:space="preserve"> 80 (24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47928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 xml:space="preserve"> 47 (26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8A0C9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D3423" w14:textId="77777777" w:rsidR="001E47EC" w:rsidRDefault="001E47EC" w:rsidP="00087988">
            <w:pPr>
              <w:spacing w:line="480" w:lineRule="auto"/>
            </w:pPr>
          </w:p>
        </w:tc>
      </w:tr>
      <w:tr w:rsidR="001E47EC" w14:paraId="19468E7B" w14:textId="77777777">
        <w:tblPrEx>
          <w:shd w:val="clear" w:color="auto" w:fill="CADFFF"/>
        </w:tblPrEx>
        <w:trPr>
          <w:trHeight w:val="292"/>
          <w:jc w:val="center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C861C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</w:rPr>
              <w:t xml:space="preserve">rs1143634        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19E23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</w:rPr>
              <w:t>C/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C86DE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224 (69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EF0E8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125 (69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CAA4F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0.501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E4AC0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0.16176</w:t>
            </w:r>
          </w:p>
        </w:tc>
      </w:tr>
      <w:tr w:rsidR="001E47EC" w14:paraId="17BE9692" w14:textId="77777777">
        <w:tblPrEx>
          <w:shd w:val="clear" w:color="auto" w:fill="CADFFF"/>
        </w:tblPrEx>
        <w:trPr>
          <w:trHeight w:val="330"/>
          <w:jc w:val="center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4B949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4ECA0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</w:rPr>
              <w:t>C/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69E6E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 xml:space="preserve"> 92 (28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88F71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 xml:space="preserve"> 48 (26.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3C5B5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47A8F" w14:textId="77777777" w:rsidR="001E47EC" w:rsidRDefault="001E47EC" w:rsidP="00087988">
            <w:pPr>
              <w:spacing w:line="480" w:lineRule="auto"/>
            </w:pPr>
          </w:p>
        </w:tc>
      </w:tr>
      <w:tr w:rsidR="001E47EC" w14:paraId="4166156F" w14:textId="77777777">
        <w:tblPrEx>
          <w:shd w:val="clear" w:color="auto" w:fill="CADFFF"/>
        </w:tblPrEx>
        <w:trPr>
          <w:trHeight w:val="330"/>
          <w:jc w:val="center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3119F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7A52D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</w:rPr>
              <w:t>T/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893D3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 xml:space="preserve">  8 (2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BF5BF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 xml:space="preserve">   8 (4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F7008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9E656" w14:textId="77777777" w:rsidR="001E47EC" w:rsidRDefault="001E47EC" w:rsidP="00087988">
            <w:pPr>
              <w:spacing w:line="480" w:lineRule="auto"/>
            </w:pPr>
          </w:p>
        </w:tc>
      </w:tr>
      <w:tr w:rsidR="001E47EC" w14:paraId="40282C30" w14:textId="77777777">
        <w:tblPrEx>
          <w:shd w:val="clear" w:color="auto" w:fill="CADFFF"/>
        </w:tblPrEx>
        <w:trPr>
          <w:trHeight w:val="292"/>
          <w:jc w:val="center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112E7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</w:rPr>
              <w:t xml:space="preserve">rs5744256        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ED7A6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</w:rPr>
              <w:t>A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3C9D5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262 (79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2B1A5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135 (73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5C26F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0.153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0FEB5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0.41254</w:t>
            </w:r>
          </w:p>
        </w:tc>
      </w:tr>
      <w:tr w:rsidR="001E47EC" w14:paraId="3C0439A9" w14:textId="77777777">
        <w:tblPrEx>
          <w:shd w:val="clear" w:color="auto" w:fill="CADFFF"/>
        </w:tblPrEx>
        <w:trPr>
          <w:trHeight w:val="330"/>
          <w:jc w:val="center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3FD62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C9189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</w:rPr>
              <w:t>A/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8150E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62 (18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C7D38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44 (23.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CC3F4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65629" w14:textId="77777777" w:rsidR="001E47EC" w:rsidRDefault="001E47EC" w:rsidP="00087988">
            <w:pPr>
              <w:spacing w:line="480" w:lineRule="auto"/>
            </w:pPr>
          </w:p>
        </w:tc>
      </w:tr>
      <w:tr w:rsidR="001E47EC" w14:paraId="09847AFC" w14:textId="77777777">
        <w:tblPrEx>
          <w:shd w:val="clear" w:color="auto" w:fill="CADFFF"/>
        </w:tblPrEx>
        <w:trPr>
          <w:trHeight w:val="330"/>
          <w:jc w:val="center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4EF46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C12F7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</w:rPr>
              <w:t>G/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072F6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5 (1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70A0D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5 (2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987E2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EF046" w14:textId="77777777" w:rsidR="001E47EC" w:rsidRDefault="001E47EC" w:rsidP="00087988">
            <w:pPr>
              <w:spacing w:line="480" w:lineRule="auto"/>
            </w:pPr>
          </w:p>
        </w:tc>
      </w:tr>
      <w:tr w:rsidR="001E47EC" w14:paraId="2108896C" w14:textId="77777777">
        <w:tblPrEx>
          <w:shd w:val="clear" w:color="auto" w:fill="CADFFF"/>
        </w:tblPrEx>
        <w:trPr>
          <w:trHeight w:val="292"/>
          <w:jc w:val="center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EC8F3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</w:rPr>
              <w:t>rs223091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FDCFB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</w:rPr>
              <w:t>C/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D66B2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218 (68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98883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133 (74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6FF3B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 xml:space="preserve">0.29604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A34CE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0.2702</w:t>
            </w:r>
          </w:p>
        </w:tc>
      </w:tr>
      <w:tr w:rsidR="001E47EC" w14:paraId="68C1D15C" w14:textId="77777777">
        <w:tblPrEx>
          <w:shd w:val="clear" w:color="auto" w:fill="CADFFF"/>
        </w:tblPrEx>
        <w:trPr>
          <w:trHeight w:val="330"/>
          <w:jc w:val="center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CABC1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5FBCE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</w:rPr>
              <w:t>C/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9EEDF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94 (29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D9D1C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42 (23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0E237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2FD73" w14:textId="77777777" w:rsidR="001E47EC" w:rsidRDefault="001E47EC" w:rsidP="00087988">
            <w:pPr>
              <w:spacing w:line="480" w:lineRule="auto"/>
            </w:pPr>
          </w:p>
        </w:tc>
      </w:tr>
      <w:tr w:rsidR="001E47EC" w14:paraId="7C2EEB11" w14:textId="77777777">
        <w:tblPrEx>
          <w:shd w:val="clear" w:color="auto" w:fill="CADFFF"/>
        </w:tblPrEx>
        <w:trPr>
          <w:trHeight w:val="330"/>
          <w:jc w:val="center"/>
        </w:trPr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99EAF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98315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</w:rPr>
              <w:t>G/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67880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 xml:space="preserve"> 7 ( 2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97F00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3 (1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9D4D3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69AD7" w14:textId="77777777" w:rsidR="001E47EC" w:rsidRDefault="001E47EC" w:rsidP="00087988">
            <w:pPr>
              <w:spacing w:line="480" w:lineRule="auto"/>
            </w:pPr>
          </w:p>
        </w:tc>
      </w:tr>
    </w:tbl>
    <w:p w14:paraId="50D4B721" w14:textId="33D63DA7" w:rsidR="00C941C7" w:rsidRPr="00C941C7" w:rsidRDefault="008E5BC8" w:rsidP="00595773">
      <w:pPr>
        <w:pStyle w:val="CorpoA"/>
        <w:widowControl w:val="0"/>
        <w:spacing w:before="120" w:line="360" w:lineRule="auto"/>
        <w:jc w:val="both"/>
        <w:rPr>
          <w:rFonts w:ascii="Times New Roman" w:hAnsi="Times New Roman" w:cs="Times New Roman"/>
          <w:color w:val="212529"/>
          <w:spacing w:val="7"/>
          <w:shd w:val="clear" w:color="auto" w:fill="FFFFFF"/>
        </w:rPr>
      </w:pPr>
      <w:r w:rsidRPr="008E5BC8">
        <w:rPr>
          <w:rFonts w:ascii="Times New Roman" w:hAnsi="Times New Roman" w:cs="Times New Roman"/>
          <w:i/>
          <w:color w:val="212529"/>
          <w:spacing w:val="7"/>
          <w:shd w:val="clear" w:color="auto" w:fill="FFFFFF"/>
        </w:rPr>
        <w:t>Note</w:t>
      </w:r>
      <w:r>
        <w:rPr>
          <w:rFonts w:ascii="Times New Roman" w:hAnsi="Times New Roman" w:cs="Times New Roman"/>
          <w:color w:val="212529"/>
          <w:spacing w:val="7"/>
          <w:shd w:val="clear" w:color="auto" w:fill="FFFFFF"/>
        </w:rPr>
        <w:t xml:space="preserve">: </w:t>
      </w:r>
      <w:r w:rsidR="00C941C7" w:rsidRPr="00C941C7">
        <w:rPr>
          <w:rFonts w:ascii="Times New Roman" w:hAnsi="Times New Roman" w:cs="Times New Roman"/>
          <w:color w:val="212529"/>
          <w:spacing w:val="7"/>
          <w:shd w:val="clear" w:color="auto" w:fill="FFFFFF"/>
        </w:rPr>
        <w:t>Statistically significant association is indicated in red text.</w:t>
      </w:r>
    </w:p>
    <w:p w14:paraId="297AED7D" w14:textId="0B8258BD" w:rsidR="0057487B" w:rsidRDefault="00C7666B" w:rsidP="00595773">
      <w:pPr>
        <w:pStyle w:val="CorpoA"/>
        <w:widowControl w:val="0"/>
        <w:spacing w:before="120"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NV ID, </w:t>
      </w:r>
      <w:r w:rsidR="00031FB8">
        <w:rPr>
          <w:rFonts w:ascii="Times New Roman" w:hAnsi="Times New Roman"/>
        </w:rPr>
        <w:t xml:space="preserve">single nucleotide variant identification </w:t>
      </w:r>
      <w:r>
        <w:rPr>
          <w:rFonts w:ascii="Times New Roman" w:hAnsi="Times New Roman"/>
        </w:rPr>
        <w:t xml:space="preserve">number; GM, </w:t>
      </w:r>
      <w:r w:rsidR="00031FB8">
        <w:rPr>
          <w:rFonts w:ascii="Times New Roman" w:hAnsi="Times New Roman"/>
        </w:rPr>
        <w:t xml:space="preserve">pregnant </w:t>
      </w:r>
      <w:r>
        <w:rPr>
          <w:rFonts w:ascii="Times New Roman" w:hAnsi="Times New Roman"/>
        </w:rPr>
        <w:t xml:space="preserve">women positive for </w:t>
      </w:r>
      <w:r>
        <w:rPr>
          <w:rFonts w:ascii="Times New Roman" w:hAnsi="Times New Roman"/>
          <w:i/>
          <w:iCs/>
        </w:rPr>
        <w:t>Plasmodium</w:t>
      </w:r>
      <w:r>
        <w:rPr>
          <w:rFonts w:ascii="Times New Roman" w:hAnsi="Times New Roman"/>
        </w:rPr>
        <w:t xml:space="preserve"> spp</w:t>
      </w:r>
      <w:r w:rsidR="00031FB8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infection </w:t>
      </w:r>
      <w:r w:rsidR="00031FB8">
        <w:rPr>
          <w:rFonts w:ascii="Times New Roman" w:hAnsi="Times New Roman"/>
        </w:rPr>
        <w:t>[gestational malaria (</w:t>
      </w:r>
      <w:r>
        <w:rPr>
          <w:rFonts w:ascii="Times New Roman" w:hAnsi="Times New Roman"/>
        </w:rPr>
        <w:t>GM)</w:t>
      </w:r>
      <w:r w:rsidR="00031FB8">
        <w:rPr>
          <w:rFonts w:ascii="Times New Roman" w:hAnsi="Times New Roman"/>
        </w:rPr>
        <w:t>]</w:t>
      </w:r>
      <w:r>
        <w:rPr>
          <w:rFonts w:ascii="Times New Roman" w:hAnsi="Times New Roman"/>
        </w:rPr>
        <w:t xml:space="preserve">; NI, </w:t>
      </w:r>
      <w:r w:rsidR="00031FB8">
        <w:rPr>
          <w:rFonts w:ascii="Times New Roman" w:hAnsi="Times New Roman"/>
        </w:rPr>
        <w:t>non</w:t>
      </w:r>
      <w:r>
        <w:rPr>
          <w:rFonts w:ascii="Times New Roman" w:hAnsi="Times New Roman"/>
        </w:rPr>
        <w:t xml:space="preserve">-infected pregnant women; adj 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>, multivariate analysis</w:t>
      </w:r>
      <w:r>
        <w:rPr>
          <w:rFonts w:ascii="Times New Roman" w:hAnsi="Times New Roman"/>
          <w:i/>
          <w:iCs/>
        </w:rPr>
        <w:t xml:space="preserve"> p</w:t>
      </w:r>
      <w:r w:rsidR="00031FB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value adjusted for </w:t>
      </w:r>
      <w:r w:rsidR="004E29DD">
        <w:rPr>
          <w:rFonts w:ascii="Times New Roman" w:hAnsi="Times New Roman"/>
        </w:rPr>
        <w:t xml:space="preserve">confounding </w:t>
      </w:r>
      <w:r>
        <w:rPr>
          <w:rFonts w:ascii="Times New Roman" w:hAnsi="Times New Roman"/>
        </w:rPr>
        <w:t>variables.</w:t>
      </w:r>
    </w:p>
    <w:p w14:paraId="34E4FC55" w14:textId="6BF5AFAC" w:rsidR="001E47EC" w:rsidRDefault="00C7666B" w:rsidP="00087988">
      <w:pPr>
        <w:pStyle w:val="CorpoA"/>
        <w:widowControl w:val="0"/>
        <w:spacing w:line="480" w:lineRule="auto"/>
        <w:jc w:val="both"/>
      </w:pPr>
      <w:r>
        <w:rPr>
          <w:rFonts w:ascii="Arial Unicode MS" w:eastAsia="Arial Unicode MS" w:hAnsi="Arial Unicode MS" w:cs="Arial Unicode MS"/>
        </w:rPr>
        <w:br w:type="page"/>
      </w:r>
    </w:p>
    <w:p w14:paraId="4FB11BC0" w14:textId="1EAC8B65" w:rsidR="001E47EC" w:rsidRPr="00087988" w:rsidRDefault="00C7666B" w:rsidP="00087988">
      <w:pPr>
        <w:pStyle w:val="Intestazione3A"/>
        <w:spacing w:before="0" w:after="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bookmarkStart w:id="7" w:name="_Hlk204947752"/>
      <w:r w:rsidRPr="00087988">
        <w:rPr>
          <w:rFonts w:ascii="Times New Roman" w:hAnsi="Times New Roman"/>
          <w:lang w:val="en-US"/>
        </w:rPr>
        <w:lastRenderedPageBreak/>
        <w:t xml:space="preserve">Table S5. </w:t>
      </w:r>
      <w:r w:rsidRPr="00087988">
        <w:rPr>
          <w:rFonts w:ascii="Times New Roman" w:hAnsi="Times New Roman"/>
          <w:b w:val="0"/>
          <w:bCs w:val="0"/>
          <w:lang w:val="en-US"/>
        </w:rPr>
        <w:t xml:space="preserve">Detailed results of </w:t>
      </w:r>
      <w:r w:rsidRPr="00087988">
        <w:rPr>
          <w:rFonts w:ascii="Times New Roman" w:hAnsi="Times New Roman"/>
          <w:b w:val="0"/>
          <w:bCs w:val="0"/>
          <w:i/>
          <w:iCs/>
          <w:lang w:val="en-US"/>
        </w:rPr>
        <w:t xml:space="preserve">NLRP1 </w:t>
      </w:r>
      <w:r w:rsidRPr="00087988">
        <w:rPr>
          <w:rFonts w:ascii="Times New Roman" w:hAnsi="Times New Roman"/>
          <w:b w:val="0"/>
          <w:bCs w:val="0"/>
          <w:lang w:val="en-US"/>
        </w:rPr>
        <w:t>p.Met1184Val (rs11651270) analysis in malaria infection</w:t>
      </w:r>
      <w:r w:rsidR="00A729FE" w:rsidRPr="00087988">
        <w:rPr>
          <w:rFonts w:ascii="Times New Roman" w:hAnsi="Times New Roman"/>
          <w:b w:val="0"/>
          <w:bCs w:val="0"/>
          <w:lang w:val="en-US"/>
        </w:rPr>
        <w:t>.</w:t>
      </w:r>
    </w:p>
    <w:tbl>
      <w:tblPr>
        <w:tblW w:w="8354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ayout w:type="fixed"/>
        <w:tblLook w:val="04A0" w:firstRow="1" w:lastRow="0" w:firstColumn="1" w:lastColumn="0" w:noHBand="0" w:noVBand="1"/>
      </w:tblPr>
      <w:tblGrid>
        <w:gridCol w:w="1533"/>
        <w:gridCol w:w="1479"/>
        <w:gridCol w:w="1232"/>
        <w:gridCol w:w="1275"/>
        <w:gridCol w:w="1701"/>
        <w:gridCol w:w="1134"/>
      </w:tblGrid>
      <w:tr w:rsidR="001E47EC" w14:paraId="40949082" w14:textId="77777777" w:rsidTr="007E4DE3">
        <w:trPr>
          <w:trHeight w:val="728"/>
          <w:tblHeader/>
          <w:jc w:val="center"/>
        </w:trPr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26A8B" w14:textId="77777777" w:rsidR="001E47EC" w:rsidRDefault="00C7666B" w:rsidP="000247ED">
            <w:pPr>
              <w:pStyle w:val="CorpoA"/>
              <w:spacing w:line="36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SNV ID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E2F83" w14:textId="77777777" w:rsidR="001E47EC" w:rsidRDefault="00C7666B" w:rsidP="000247ED">
            <w:pPr>
              <w:pStyle w:val="CorpoA"/>
              <w:spacing w:line="36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Genotypes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18656" w14:textId="2E302564" w:rsidR="001E47EC" w:rsidRDefault="00761327" w:rsidP="000247ED">
            <w:pPr>
              <w:pStyle w:val="CorpoA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All </w:t>
            </w:r>
            <w:r w:rsidR="00C7666B">
              <w:rPr>
                <w:rFonts w:ascii="Times New Roman" w:hAnsi="Times New Roman"/>
                <w:b/>
                <w:bCs/>
              </w:rPr>
              <w:t>GM</w:t>
            </w:r>
          </w:p>
          <w:p w14:paraId="7F7B7199" w14:textId="77777777" w:rsidR="001E47EC" w:rsidRDefault="00C7666B" w:rsidP="000247ED">
            <w:pPr>
              <w:pStyle w:val="CorpoA"/>
              <w:spacing w:line="36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/>
                <w:b/>
                <w:bCs/>
              </w:rPr>
              <w:t> = 282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1EB0D" w14:textId="77777777" w:rsidR="001E47EC" w:rsidRDefault="00C7666B" w:rsidP="000247ED">
            <w:pPr>
              <w:pStyle w:val="CorpoA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NI</w:t>
            </w:r>
          </w:p>
          <w:p w14:paraId="53631DED" w14:textId="77777777" w:rsidR="001E47EC" w:rsidRDefault="00C7666B" w:rsidP="000247ED">
            <w:pPr>
              <w:pStyle w:val="CorpoA"/>
              <w:spacing w:line="36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/>
                <w:b/>
                <w:bCs/>
              </w:rPr>
              <w:t> = 17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FDC86" w14:textId="77777777" w:rsidR="001E47EC" w:rsidRDefault="00C7666B" w:rsidP="000247ED">
            <w:pPr>
              <w:pStyle w:val="CorpoA"/>
              <w:spacing w:line="36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adj O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BC8D5" w14:textId="77777777" w:rsidR="001E47EC" w:rsidRDefault="00C7666B" w:rsidP="000247ED">
            <w:pPr>
              <w:pStyle w:val="CorpoA"/>
              <w:spacing w:line="36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 xml:space="preserve">adj 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>p</w:t>
            </w:r>
          </w:p>
        </w:tc>
      </w:tr>
      <w:tr w:rsidR="001E47EC" w14:paraId="17D21218" w14:textId="77777777" w:rsidTr="007E4DE3">
        <w:tblPrEx>
          <w:shd w:val="clear" w:color="auto" w:fill="CADFFF"/>
        </w:tblPrEx>
        <w:trPr>
          <w:trHeight w:val="603"/>
          <w:jc w:val="center"/>
        </w:trPr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8B241" w14:textId="77777777" w:rsidR="001E47EC" w:rsidRDefault="00C7666B" w:rsidP="000247ED">
            <w:pPr>
              <w:pStyle w:val="CorpoA"/>
              <w:spacing w:line="360" w:lineRule="auto"/>
              <w:jc w:val="both"/>
            </w:pPr>
            <w:r>
              <w:rPr>
                <w:rFonts w:ascii="Times New Roman" w:hAnsi="Times New Roman"/>
              </w:rPr>
              <w:t xml:space="preserve">rs11651270        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B3817" w14:textId="77777777" w:rsidR="001E47EC" w:rsidRDefault="00C7666B" w:rsidP="000247ED">
            <w:pPr>
              <w:pStyle w:val="CorpoA"/>
              <w:spacing w:line="360" w:lineRule="auto"/>
              <w:jc w:val="both"/>
            </w:pPr>
            <w:r>
              <w:rPr>
                <w:rFonts w:ascii="Times New Roman" w:hAnsi="Times New Roman"/>
              </w:rPr>
              <w:t>A/A (Met)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380FB" w14:textId="77777777" w:rsidR="001E47EC" w:rsidRDefault="00C7666B" w:rsidP="000247ED">
            <w:pPr>
              <w:pStyle w:val="CorpoA"/>
              <w:spacing w:line="360" w:lineRule="auto"/>
              <w:jc w:val="right"/>
            </w:pPr>
            <w:r>
              <w:rPr>
                <w:rFonts w:ascii="Times New Roman" w:hAnsi="Times New Roman"/>
              </w:rPr>
              <w:t>109 (42.4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7E09E" w14:textId="77777777" w:rsidR="001E47EC" w:rsidRDefault="00C7666B" w:rsidP="000247ED">
            <w:pPr>
              <w:pStyle w:val="CorpoA"/>
              <w:spacing w:line="360" w:lineRule="auto"/>
              <w:jc w:val="right"/>
            </w:pPr>
            <w:r>
              <w:rPr>
                <w:rFonts w:ascii="Times New Roman" w:hAnsi="Times New Roman"/>
              </w:rPr>
              <w:t>41 (25.8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0F985" w14:textId="77777777" w:rsidR="001E47EC" w:rsidRDefault="00C7666B" w:rsidP="000247ED">
            <w:pPr>
              <w:pStyle w:val="CorpoA"/>
              <w:spacing w:line="360" w:lineRule="auto"/>
              <w:jc w:val="right"/>
            </w:pPr>
            <w:r>
              <w:rPr>
                <w:rFonts w:ascii="Times New Roman" w:hAnsi="Times New Roman"/>
              </w:rPr>
              <w:t>Ref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14146" w14:textId="215AA800" w:rsidR="001E47EC" w:rsidRPr="00A729FE" w:rsidRDefault="00C7666B" w:rsidP="000247ED">
            <w:pPr>
              <w:pStyle w:val="CorpoA"/>
              <w:spacing w:line="360" w:lineRule="auto"/>
              <w:jc w:val="right"/>
              <w:rPr>
                <w:color w:val="auto"/>
              </w:rPr>
            </w:pPr>
            <w:r w:rsidRPr="00A729FE">
              <w:rPr>
                <w:rFonts w:ascii="Times New Roman" w:hAnsi="Times New Roman"/>
                <w:color w:val="auto"/>
              </w:rPr>
              <w:t xml:space="preserve">6 </w:t>
            </w:r>
            <w:r w:rsidR="007E4DE3">
              <w:rPr>
                <w:rFonts w:ascii="Times New Roman" w:hAnsi="Times New Roman" w:cs="Times New Roman"/>
                <w:color w:val="auto"/>
                <w:lang w:val="it-IT"/>
              </w:rPr>
              <w:t>×</w:t>
            </w:r>
            <w:r w:rsidRPr="00A729FE">
              <w:rPr>
                <w:rFonts w:ascii="Times New Roman" w:hAnsi="Times New Roman"/>
                <w:color w:val="auto"/>
                <w:lang w:val="it-IT"/>
              </w:rPr>
              <w:t xml:space="preserve"> </w:t>
            </w:r>
            <w:r w:rsidRPr="00A729FE">
              <w:rPr>
                <w:rFonts w:ascii="Times New Roman" w:hAnsi="Times New Roman"/>
                <w:color w:val="auto"/>
                <w:u w:color="EE0000"/>
                <w:lang w:val="it-IT"/>
              </w:rPr>
              <w:t>10</w:t>
            </w:r>
            <w:r w:rsidRPr="00A729FE">
              <w:rPr>
                <w:rFonts w:ascii="Times New Roman" w:hAnsi="Times New Roman"/>
                <w:color w:val="auto"/>
                <w:u w:color="EE0000"/>
                <w:vertAlign w:val="superscript"/>
                <w:lang w:val="it-IT"/>
              </w:rPr>
              <w:t xml:space="preserve">−4 </w:t>
            </w:r>
          </w:p>
        </w:tc>
      </w:tr>
      <w:tr w:rsidR="001E47EC" w14:paraId="520AF8DC" w14:textId="77777777" w:rsidTr="007E4DE3">
        <w:tblPrEx>
          <w:shd w:val="clear" w:color="auto" w:fill="CADFFF"/>
        </w:tblPrEx>
        <w:trPr>
          <w:trHeight w:val="606"/>
          <w:jc w:val="center"/>
        </w:trPr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CD957" w14:textId="77777777" w:rsidR="001E47EC" w:rsidRDefault="001E47EC" w:rsidP="000247ED">
            <w:pPr>
              <w:spacing w:line="360" w:lineRule="auto"/>
            </w:pP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AC868" w14:textId="77777777" w:rsidR="001E47EC" w:rsidRDefault="00C7666B" w:rsidP="000247ED">
            <w:pPr>
              <w:pStyle w:val="CorpoA"/>
              <w:spacing w:line="360" w:lineRule="auto"/>
              <w:jc w:val="both"/>
            </w:pPr>
            <w:r>
              <w:rPr>
                <w:rFonts w:ascii="Times New Roman" w:hAnsi="Times New Roman"/>
              </w:rPr>
              <w:t>A/G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70389" w14:textId="77777777" w:rsidR="001E47EC" w:rsidRDefault="00C7666B" w:rsidP="000247ED">
            <w:pPr>
              <w:pStyle w:val="CorpoA"/>
              <w:spacing w:line="360" w:lineRule="auto"/>
              <w:jc w:val="right"/>
            </w:pPr>
            <w:r>
              <w:rPr>
                <w:rFonts w:ascii="Times New Roman" w:hAnsi="Times New Roman"/>
              </w:rPr>
              <w:t>110 (42.8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FA319" w14:textId="77777777" w:rsidR="001E47EC" w:rsidRDefault="00C7666B" w:rsidP="000247ED">
            <w:pPr>
              <w:pStyle w:val="CorpoA"/>
              <w:spacing w:line="360" w:lineRule="auto"/>
              <w:jc w:val="right"/>
            </w:pPr>
            <w:r>
              <w:rPr>
                <w:rFonts w:ascii="Times New Roman" w:hAnsi="Times New Roman"/>
              </w:rPr>
              <w:t>85 (53.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0A12B" w14:textId="77777777" w:rsidR="001E47EC" w:rsidRDefault="00C7666B" w:rsidP="000247ED">
            <w:pPr>
              <w:pStyle w:val="CorpoA"/>
              <w:spacing w:line="360" w:lineRule="auto"/>
              <w:jc w:val="right"/>
            </w:pPr>
            <w:r>
              <w:rPr>
                <w:rFonts w:ascii="Times New Roman" w:hAnsi="Times New Roman"/>
              </w:rPr>
              <w:t>0.47 (0.30–0.73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3B31C" w14:textId="77777777" w:rsidR="001E47EC" w:rsidRPr="00A729FE" w:rsidRDefault="001E47EC" w:rsidP="000247ED">
            <w:pPr>
              <w:spacing w:line="360" w:lineRule="auto"/>
            </w:pPr>
          </w:p>
        </w:tc>
      </w:tr>
      <w:tr w:rsidR="001E47EC" w14:paraId="27D7EB7E" w14:textId="77777777" w:rsidTr="007E4DE3">
        <w:tblPrEx>
          <w:shd w:val="clear" w:color="auto" w:fill="CADFFF"/>
        </w:tblPrEx>
        <w:trPr>
          <w:trHeight w:val="606"/>
          <w:jc w:val="center"/>
        </w:trPr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9F8E6" w14:textId="77777777" w:rsidR="001E47EC" w:rsidRDefault="001E47EC" w:rsidP="000247ED">
            <w:pPr>
              <w:spacing w:line="360" w:lineRule="auto"/>
            </w:pP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E5563" w14:textId="77777777" w:rsidR="001E47EC" w:rsidRDefault="00C7666B" w:rsidP="000247ED">
            <w:pPr>
              <w:pStyle w:val="CorpoA"/>
              <w:spacing w:line="360" w:lineRule="auto"/>
              <w:jc w:val="both"/>
            </w:pPr>
            <w:r>
              <w:rPr>
                <w:rFonts w:ascii="Times New Roman" w:hAnsi="Times New Roman"/>
              </w:rPr>
              <w:t>G/G (Val)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E9BE4" w14:textId="77777777" w:rsidR="001E47EC" w:rsidRDefault="00C7666B" w:rsidP="000247ED">
            <w:pPr>
              <w:pStyle w:val="CorpoA"/>
              <w:spacing w:line="360" w:lineRule="auto"/>
              <w:jc w:val="right"/>
            </w:pPr>
            <w:r>
              <w:rPr>
                <w:rFonts w:ascii="Times New Roman" w:hAnsi="Times New Roman"/>
              </w:rPr>
              <w:t>38 (14.8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F6D5E" w14:textId="77777777" w:rsidR="001E47EC" w:rsidRDefault="00C7666B" w:rsidP="000247ED">
            <w:pPr>
              <w:pStyle w:val="CorpoA"/>
              <w:spacing w:line="360" w:lineRule="auto"/>
              <w:jc w:val="right"/>
            </w:pPr>
            <w:r>
              <w:rPr>
                <w:rFonts w:ascii="Times New Roman" w:hAnsi="Times New Roman"/>
              </w:rPr>
              <w:t>33 (20.8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38C6E" w14:textId="77777777" w:rsidR="001E47EC" w:rsidRDefault="00C7666B" w:rsidP="000247ED">
            <w:pPr>
              <w:pStyle w:val="CorpoA"/>
              <w:spacing w:line="360" w:lineRule="auto"/>
              <w:jc w:val="right"/>
            </w:pPr>
            <w:r>
              <w:rPr>
                <w:rFonts w:ascii="Times New Roman" w:hAnsi="Times New Roman"/>
              </w:rPr>
              <w:t>0.47 (0.30–0.73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F5DA3" w14:textId="77777777" w:rsidR="001E47EC" w:rsidRPr="00A729FE" w:rsidRDefault="001E47EC" w:rsidP="000247ED">
            <w:pPr>
              <w:spacing w:line="360" w:lineRule="auto"/>
            </w:pPr>
          </w:p>
        </w:tc>
      </w:tr>
      <w:tr w:rsidR="001E47EC" w14:paraId="6A42B396" w14:textId="77777777" w:rsidTr="007E4DE3">
        <w:tblPrEx>
          <w:shd w:val="clear" w:color="auto" w:fill="CADFFF"/>
        </w:tblPrEx>
        <w:trPr>
          <w:trHeight w:val="728"/>
          <w:jc w:val="center"/>
        </w:trPr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1F9DF" w14:textId="77777777" w:rsidR="001E47EC" w:rsidRDefault="00C7666B" w:rsidP="000247ED">
            <w:pPr>
              <w:pStyle w:val="CorpoA"/>
              <w:spacing w:line="36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SNV ID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BA339" w14:textId="77777777" w:rsidR="001E47EC" w:rsidRDefault="00C7666B" w:rsidP="000247ED">
            <w:pPr>
              <w:pStyle w:val="CorpoA"/>
              <w:spacing w:line="36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Genotypes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198ED" w14:textId="77777777" w:rsidR="001E47EC" w:rsidRDefault="00C7666B" w:rsidP="000247ED">
            <w:pPr>
              <w:pStyle w:val="CorpoA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087988">
              <w:rPr>
                <w:rFonts w:ascii="Times New Roman" w:hAnsi="Times New Roman"/>
                <w:b/>
                <w:bCs/>
                <w:i/>
              </w:rPr>
              <w:t>Pf</w:t>
            </w:r>
            <w:proofErr w:type="spellEnd"/>
            <w:r>
              <w:rPr>
                <w:rFonts w:ascii="Times New Roman" w:hAnsi="Times New Roman"/>
                <w:b/>
                <w:bCs/>
              </w:rPr>
              <w:t xml:space="preserve"> GM</w:t>
            </w:r>
          </w:p>
          <w:p w14:paraId="4C54800F" w14:textId="77777777" w:rsidR="001E47EC" w:rsidRDefault="00C7666B" w:rsidP="000247ED">
            <w:pPr>
              <w:pStyle w:val="CorpoA"/>
              <w:spacing w:line="36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>n </w:t>
            </w:r>
            <w:r>
              <w:rPr>
                <w:rFonts w:ascii="Times New Roman" w:hAnsi="Times New Roman"/>
                <w:b/>
                <w:bCs/>
              </w:rPr>
              <w:t>= 103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18F9F" w14:textId="77777777" w:rsidR="001E47EC" w:rsidRDefault="00C7666B" w:rsidP="000247ED">
            <w:pPr>
              <w:pStyle w:val="CorpoA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NI</w:t>
            </w:r>
          </w:p>
          <w:p w14:paraId="7CAFAE3C" w14:textId="77777777" w:rsidR="001E47EC" w:rsidRDefault="00C7666B" w:rsidP="000247ED">
            <w:pPr>
              <w:pStyle w:val="CorpoA"/>
              <w:spacing w:line="36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>n </w:t>
            </w:r>
            <w:r>
              <w:rPr>
                <w:rFonts w:ascii="Times New Roman" w:hAnsi="Times New Roman"/>
                <w:b/>
                <w:bCs/>
              </w:rPr>
              <w:t>= 17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C2E14" w14:textId="77777777" w:rsidR="001E47EC" w:rsidRDefault="00C7666B" w:rsidP="000247ED">
            <w:pPr>
              <w:pStyle w:val="CorpoA"/>
              <w:spacing w:line="36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adj O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09FE4" w14:textId="77777777" w:rsidR="001E47EC" w:rsidRPr="00A729FE" w:rsidRDefault="00C7666B" w:rsidP="000247ED">
            <w:pPr>
              <w:pStyle w:val="CorpoA"/>
              <w:spacing w:line="360" w:lineRule="auto"/>
              <w:jc w:val="center"/>
              <w:rPr>
                <w:color w:val="auto"/>
              </w:rPr>
            </w:pPr>
            <w:r w:rsidRPr="00A729FE">
              <w:rPr>
                <w:rFonts w:ascii="Times New Roman" w:hAnsi="Times New Roman"/>
                <w:b/>
                <w:bCs/>
                <w:color w:val="auto"/>
              </w:rPr>
              <w:t xml:space="preserve">adj </w:t>
            </w:r>
            <w:r w:rsidRPr="00A729FE">
              <w:rPr>
                <w:rFonts w:ascii="Times New Roman" w:hAnsi="Times New Roman"/>
                <w:b/>
                <w:bCs/>
                <w:i/>
                <w:iCs/>
                <w:color w:val="auto"/>
              </w:rPr>
              <w:t>p</w:t>
            </w:r>
          </w:p>
        </w:tc>
      </w:tr>
      <w:tr w:rsidR="001E47EC" w14:paraId="511F4C0A" w14:textId="77777777" w:rsidTr="007E4DE3">
        <w:tblPrEx>
          <w:shd w:val="clear" w:color="auto" w:fill="CADFFF"/>
        </w:tblPrEx>
        <w:trPr>
          <w:trHeight w:val="728"/>
          <w:jc w:val="center"/>
        </w:trPr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05F74" w14:textId="77777777" w:rsidR="001E47EC" w:rsidRDefault="00C7666B" w:rsidP="000247ED">
            <w:pPr>
              <w:pStyle w:val="CorpoA"/>
              <w:spacing w:line="360" w:lineRule="auto"/>
              <w:jc w:val="both"/>
            </w:pPr>
            <w:r>
              <w:rPr>
                <w:rFonts w:ascii="Times New Roman" w:hAnsi="Times New Roman"/>
              </w:rPr>
              <w:t xml:space="preserve">rs11651270        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AB66F" w14:textId="77777777" w:rsidR="001E47EC" w:rsidRDefault="00C7666B" w:rsidP="000247ED">
            <w:pPr>
              <w:pStyle w:val="CorpoA"/>
              <w:spacing w:line="360" w:lineRule="auto"/>
              <w:jc w:val="both"/>
            </w:pPr>
            <w:r>
              <w:rPr>
                <w:rFonts w:ascii="Times New Roman" w:hAnsi="Times New Roman"/>
              </w:rPr>
              <w:t>A/A (Met)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5C399" w14:textId="77777777" w:rsidR="001E47EC" w:rsidRDefault="00C7666B" w:rsidP="000247ED">
            <w:pPr>
              <w:pStyle w:val="CorpoA"/>
              <w:spacing w:line="360" w:lineRule="auto"/>
              <w:jc w:val="right"/>
            </w:pPr>
            <w:r>
              <w:rPr>
                <w:rFonts w:ascii="Times New Roman" w:hAnsi="Times New Roman"/>
              </w:rPr>
              <w:t>33 (47.8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DA76A" w14:textId="77777777" w:rsidR="001E47EC" w:rsidRDefault="00C7666B" w:rsidP="000247ED">
            <w:pPr>
              <w:pStyle w:val="CorpoA"/>
              <w:spacing w:line="360" w:lineRule="auto"/>
              <w:jc w:val="right"/>
            </w:pPr>
            <w:r>
              <w:rPr>
                <w:rFonts w:ascii="Times New Roman" w:hAnsi="Times New Roman"/>
              </w:rPr>
              <w:t>41 (25.8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C5764" w14:textId="77777777" w:rsidR="001E47EC" w:rsidRDefault="00C7666B" w:rsidP="000247ED">
            <w:pPr>
              <w:pStyle w:val="CorpoA"/>
              <w:spacing w:line="360" w:lineRule="auto"/>
              <w:jc w:val="right"/>
            </w:pPr>
            <w:r>
              <w:rPr>
                <w:rFonts w:ascii="Times New Roman" w:hAnsi="Times New Roman"/>
              </w:rPr>
              <w:t xml:space="preserve">Ref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14E8C" w14:textId="0F1EB6EF" w:rsidR="001E47EC" w:rsidRPr="00A729FE" w:rsidRDefault="00C7666B" w:rsidP="000247ED">
            <w:pPr>
              <w:pStyle w:val="CorpoA"/>
              <w:spacing w:line="360" w:lineRule="auto"/>
              <w:jc w:val="right"/>
              <w:rPr>
                <w:color w:val="auto"/>
              </w:rPr>
            </w:pPr>
            <w:r w:rsidRPr="00A729FE">
              <w:rPr>
                <w:rFonts w:ascii="Times New Roman" w:hAnsi="Times New Roman"/>
                <w:color w:val="auto"/>
              </w:rPr>
              <w:t xml:space="preserve">7.5 </w:t>
            </w:r>
            <w:r w:rsidR="007E4DE3">
              <w:rPr>
                <w:rFonts w:ascii="Times New Roman" w:hAnsi="Times New Roman" w:cs="Times New Roman"/>
                <w:color w:val="auto"/>
                <w:lang w:val="it-IT"/>
              </w:rPr>
              <w:t>×</w:t>
            </w:r>
            <w:r w:rsidRPr="00A729FE">
              <w:rPr>
                <w:rFonts w:ascii="Times New Roman" w:hAnsi="Times New Roman"/>
                <w:color w:val="auto"/>
                <w:lang w:val="it-IT"/>
              </w:rPr>
              <w:t xml:space="preserve"> </w:t>
            </w:r>
            <w:r w:rsidRPr="007E4DE3">
              <w:rPr>
                <w:rFonts w:ascii="Times New Roman" w:hAnsi="Times New Roman"/>
                <w:color w:val="auto"/>
                <w:u w:color="EE0000"/>
                <w:lang w:val="it-IT"/>
              </w:rPr>
              <w:t>10</w:t>
            </w:r>
            <w:r w:rsidRPr="007E4DE3">
              <w:rPr>
                <w:rFonts w:ascii="Times New Roman" w:hAnsi="Times New Roman"/>
                <w:color w:val="auto"/>
                <w:u w:color="EE0000"/>
                <w:vertAlign w:val="superscript"/>
                <w:lang w:val="it-IT"/>
              </w:rPr>
              <w:t>−4</w:t>
            </w:r>
          </w:p>
        </w:tc>
      </w:tr>
      <w:tr w:rsidR="001E47EC" w14:paraId="1E6B81DF" w14:textId="77777777" w:rsidTr="007E4DE3">
        <w:tblPrEx>
          <w:shd w:val="clear" w:color="auto" w:fill="CADFFF"/>
        </w:tblPrEx>
        <w:trPr>
          <w:trHeight w:val="606"/>
          <w:jc w:val="center"/>
        </w:trPr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50D26" w14:textId="77777777" w:rsidR="001E47EC" w:rsidRDefault="001E47EC" w:rsidP="000247ED">
            <w:pPr>
              <w:spacing w:line="360" w:lineRule="auto"/>
            </w:pP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64BC4" w14:textId="77777777" w:rsidR="001E47EC" w:rsidRDefault="00C7666B" w:rsidP="000247ED">
            <w:pPr>
              <w:pStyle w:val="CorpoA"/>
              <w:spacing w:line="360" w:lineRule="auto"/>
              <w:jc w:val="both"/>
            </w:pPr>
            <w:r>
              <w:rPr>
                <w:rFonts w:ascii="Times New Roman" w:hAnsi="Times New Roman"/>
              </w:rPr>
              <w:t>A/G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55355" w14:textId="77777777" w:rsidR="001E47EC" w:rsidRDefault="00C7666B" w:rsidP="000247ED">
            <w:pPr>
              <w:pStyle w:val="CorpoA"/>
              <w:spacing w:line="360" w:lineRule="auto"/>
              <w:jc w:val="right"/>
            </w:pPr>
            <w:r>
              <w:rPr>
                <w:rFonts w:ascii="Times New Roman" w:hAnsi="Times New Roman"/>
              </w:rPr>
              <w:t>31 (44.9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A8F09" w14:textId="77777777" w:rsidR="001E47EC" w:rsidRDefault="00C7666B" w:rsidP="000247ED">
            <w:pPr>
              <w:pStyle w:val="CorpoA"/>
              <w:spacing w:line="360" w:lineRule="auto"/>
              <w:jc w:val="right"/>
            </w:pPr>
            <w:r>
              <w:rPr>
                <w:rFonts w:ascii="Times New Roman" w:hAnsi="Times New Roman"/>
              </w:rPr>
              <w:t>85 (53.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E3E16" w14:textId="77777777" w:rsidR="001E47EC" w:rsidRDefault="00C7666B" w:rsidP="000247ED">
            <w:pPr>
              <w:pStyle w:val="CorpoA"/>
              <w:spacing w:line="360" w:lineRule="auto"/>
              <w:jc w:val="right"/>
            </w:pPr>
            <w:r>
              <w:rPr>
                <w:rFonts w:ascii="Times New Roman" w:hAnsi="Times New Roman"/>
              </w:rPr>
              <w:t>0.35 (0.19–0.6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0A876" w14:textId="77777777" w:rsidR="001E47EC" w:rsidRDefault="001E47EC" w:rsidP="000247ED">
            <w:pPr>
              <w:spacing w:line="360" w:lineRule="auto"/>
            </w:pPr>
          </w:p>
        </w:tc>
      </w:tr>
      <w:tr w:rsidR="001E47EC" w14:paraId="53CB287A" w14:textId="77777777" w:rsidTr="007E4DE3">
        <w:tblPrEx>
          <w:shd w:val="clear" w:color="auto" w:fill="CADFFF"/>
        </w:tblPrEx>
        <w:trPr>
          <w:trHeight w:val="606"/>
          <w:jc w:val="center"/>
        </w:trPr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21B09" w14:textId="77777777" w:rsidR="001E47EC" w:rsidRDefault="001E47EC" w:rsidP="000247ED">
            <w:pPr>
              <w:spacing w:line="360" w:lineRule="auto"/>
            </w:pP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3E5A2" w14:textId="77777777" w:rsidR="001E47EC" w:rsidRDefault="00C7666B" w:rsidP="000247ED">
            <w:pPr>
              <w:pStyle w:val="CorpoA"/>
              <w:spacing w:line="360" w:lineRule="auto"/>
              <w:jc w:val="both"/>
            </w:pPr>
            <w:r>
              <w:rPr>
                <w:rFonts w:ascii="Times New Roman" w:hAnsi="Times New Roman"/>
              </w:rPr>
              <w:t>G/G (Val)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D6EFD" w14:textId="77777777" w:rsidR="001E47EC" w:rsidRDefault="00C7666B" w:rsidP="000247ED">
            <w:pPr>
              <w:pStyle w:val="CorpoA"/>
              <w:spacing w:line="360" w:lineRule="auto"/>
              <w:jc w:val="right"/>
            </w:pPr>
            <w:r>
              <w:rPr>
                <w:rFonts w:ascii="Times New Roman" w:hAnsi="Times New Roman"/>
              </w:rPr>
              <w:t>5  (7.2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7B269" w14:textId="77777777" w:rsidR="001E47EC" w:rsidRDefault="00C7666B" w:rsidP="000247ED">
            <w:pPr>
              <w:pStyle w:val="CorpoA"/>
              <w:spacing w:line="360" w:lineRule="auto"/>
              <w:jc w:val="right"/>
            </w:pPr>
            <w:r>
              <w:rPr>
                <w:rFonts w:ascii="Times New Roman" w:hAnsi="Times New Roman"/>
              </w:rPr>
              <w:t>33 (20.8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41918" w14:textId="77777777" w:rsidR="001E47EC" w:rsidRDefault="00C7666B" w:rsidP="000247ED">
            <w:pPr>
              <w:pStyle w:val="CorpoA"/>
              <w:spacing w:line="360" w:lineRule="auto"/>
              <w:jc w:val="right"/>
            </w:pPr>
            <w:r>
              <w:rPr>
                <w:rFonts w:ascii="Times New Roman" w:hAnsi="Times New Roman"/>
              </w:rPr>
              <w:t>0.35 (0.19–0.6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39B57" w14:textId="77777777" w:rsidR="001E47EC" w:rsidRDefault="001E47EC" w:rsidP="000247ED">
            <w:pPr>
              <w:spacing w:line="360" w:lineRule="auto"/>
            </w:pPr>
          </w:p>
        </w:tc>
      </w:tr>
      <w:tr w:rsidR="001E47EC" w14:paraId="0CC019DA" w14:textId="77777777" w:rsidTr="007E4DE3">
        <w:tblPrEx>
          <w:shd w:val="clear" w:color="auto" w:fill="CADFFF"/>
        </w:tblPrEx>
        <w:trPr>
          <w:trHeight w:val="728"/>
          <w:jc w:val="center"/>
        </w:trPr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CC24A" w14:textId="77777777" w:rsidR="001E47EC" w:rsidRDefault="00C7666B" w:rsidP="000247ED">
            <w:pPr>
              <w:pStyle w:val="CorpoA"/>
              <w:spacing w:line="36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SNV ID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64EED" w14:textId="77777777" w:rsidR="001E47EC" w:rsidRDefault="00C7666B" w:rsidP="000247ED">
            <w:pPr>
              <w:pStyle w:val="CorpoA"/>
              <w:spacing w:line="36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Genotypes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E9CDB" w14:textId="77777777" w:rsidR="001E47EC" w:rsidRDefault="00C7666B" w:rsidP="000247ED">
            <w:pPr>
              <w:pStyle w:val="CorpoA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087988">
              <w:rPr>
                <w:rFonts w:ascii="Times New Roman" w:hAnsi="Times New Roman"/>
                <w:b/>
                <w:bCs/>
                <w:i/>
              </w:rPr>
              <w:t>Pv</w:t>
            </w:r>
            <w:proofErr w:type="spellEnd"/>
            <w:r>
              <w:rPr>
                <w:rFonts w:ascii="Times New Roman" w:hAnsi="Times New Roman"/>
                <w:b/>
                <w:bCs/>
              </w:rPr>
              <w:t xml:space="preserve"> GM</w:t>
            </w:r>
          </w:p>
          <w:p w14:paraId="103477B2" w14:textId="77777777" w:rsidR="001E47EC" w:rsidRDefault="00C7666B" w:rsidP="000247ED">
            <w:pPr>
              <w:pStyle w:val="CorpoA"/>
              <w:spacing w:line="36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/>
                <w:b/>
                <w:bCs/>
              </w:rPr>
              <w:t> = 157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09E23" w14:textId="77777777" w:rsidR="001E47EC" w:rsidRDefault="00C7666B" w:rsidP="000247ED">
            <w:pPr>
              <w:pStyle w:val="CorpoA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NI</w:t>
            </w:r>
          </w:p>
          <w:p w14:paraId="0F1F8095" w14:textId="77777777" w:rsidR="001E47EC" w:rsidRDefault="00C7666B" w:rsidP="000247ED">
            <w:pPr>
              <w:pStyle w:val="CorpoA"/>
              <w:spacing w:line="36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>n </w:t>
            </w:r>
            <w:r>
              <w:rPr>
                <w:rFonts w:ascii="Times New Roman" w:hAnsi="Times New Roman"/>
                <w:b/>
                <w:bCs/>
              </w:rPr>
              <w:t>= 171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47BC4" w14:textId="77777777" w:rsidR="001E47EC" w:rsidRDefault="00C7666B" w:rsidP="000247ED">
            <w:pPr>
              <w:pStyle w:val="CorpoA"/>
              <w:spacing w:line="36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adj O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CEB6A" w14:textId="77777777" w:rsidR="001E47EC" w:rsidRDefault="00C7666B" w:rsidP="000247ED">
            <w:pPr>
              <w:pStyle w:val="CorpoA"/>
              <w:spacing w:line="36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 xml:space="preserve">adj 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>p</w:t>
            </w:r>
          </w:p>
        </w:tc>
      </w:tr>
      <w:tr w:rsidR="001E47EC" w14:paraId="3E69603F" w14:textId="77777777" w:rsidTr="007E4DE3">
        <w:tblPrEx>
          <w:shd w:val="clear" w:color="auto" w:fill="CADFFF"/>
        </w:tblPrEx>
        <w:trPr>
          <w:trHeight w:val="321"/>
          <w:jc w:val="center"/>
        </w:trPr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C7997" w14:textId="77777777" w:rsidR="001E47EC" w:rsidRDefault="00C7666B" w:rsidP="000247ED">
            <w:pPr>
              <w:pStyle w:val="CorpoA"/>
              <w:spacing w:line="360" w:lineRule="auto"/>
              <w:jc w:val="both"/>
            </w:pPr>
            <w:r>
              <w:rPr>
                <w:rFonts w:ascii="Times New Roman" w:hAnsi="Times New Roman"/>
              </w:rPr>
              <w:t xml:space="preserve">rs11651270        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174F1" w14:textId="77777777" w:rsidR="001E47EC" w:rsidRDefault="00C7666B" w:rsidP="000247ED">
            <w:pPr>
              <w:pStyle w:val="CorpoA"/>
              <w:spacing w:line="360" w:lineRule="auto"/>
              <w:jc w:val="both"/>
            </w:pPr>
            <w:r>
              <w:rPr>
                <w:rFonts w:ascii="Times New Roman" w:hAnsi="Times New Roman"/>
              </w:rPr>
              <w:t>A/A (Met)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00849" w14:textId="77777777" w:rsidR="001E47EC" w:rsidRDefault="00C7666B" w:rsidP="000247ED">
            <w:pPr>
              <w:pStyle w:val="CorpoA"/>
              <w:spacing w:line="360" w:lineRule="auto"/>
              <w:jc w:val="right"/>
            </w:pPr>
            <w:r>
              <w:rPr>
                <w:rFonts w:ascii="Times New Roman" w:hAnsi="Times New Roman"/>
              </w:rPr>
              <w:t>55 (43.3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A9DFA" w14:textId="77777777" w:rsidR="001E47EC" w:rsidRDefault="00C7666B" w:rsidP="000247ED">
            <w:pPr>
              <w:pStyle w:val="CorpoA"/>
              <w:spacing w:line="360" w:lineRule="auto"/>
              <w:jc w:val="right"/>
            </w:pPr>
            <w:r>
              <w:rPr>
                <w:rFonts w:ascii="Times New Roman" w:hAnsi="Times New Roman"/>
              </w:rPr>
              <w:t>41 (25.8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B6845" w14:textId="77777777" w:rsidR="001E47EC" w:rsidRDefault="00C7666B" w:rsidP="000247ED">
            <w:pPr>
              <w:pStyle w:val="CorpoA"/>
              <w:spacing w:line="360" w:lineRule="auto"/>
              <w:jc w:val="right"/>
            </w:pPr>
            <w:r>
              <w:rPr>
                <w:rFonts w:ascii="Times New Roman" w:hAnsi="Times New Roman"/>
              </w:rPr>
              <w:t>Ref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C00DA" w14:textId="77777777" w:rsidR="001E47EC" w:rsidRDefault="00C7666B" w:rsidP="000247ED">
            <w:pPr>
              <w:pStyle w:val="CorpoA"/>
              <w:spacing w:line="360" w:lineRule="auto"/>
              <w:jc w:val="right"/>
            </w:pPr>
            <w:r>
              <w:rPr>
                <w:rFonts w:ascii="Times New Roman" w:hAnsi="Times New Roman"/>
              </w:rPr>
              <w:t>0.002</w:t>
            </w:r>
          </w:p>
        </w:tc>
      </w:tr>
      <w:tr w:rsidR="001E47EC" w14:paraId="1456E3A4" w14:textId="77777777" w:rsidTr="007E4DE3">
        <w:tblPrEx>
          <w:shd w:val="clear" w:color="auto" w:fill="CADFFF"/>
        </w:tblPrEx>
        <w:trPr>
          <w:trHeight w:val="606"/>
          <w:jc w:val="center"/>
        </w:trPr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E1B70" w14:textId="77777777" w:rsidR="001E47EC" w:rsidRDefault="001E47EC" w:rsidP="000247ED">
            <w:pPr>
              <w:spacing w:line="360" w:lineRule="auto"/>
            </w:pP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F8DA0" w14:textId="77777777" w:rsidR="001E47EC" w:rsidRDefault="00C7666B" w:rsidP="000247ED">
            <w:pPr>
              <w:pStyle w:val="CorpoA"/>
              <w:spacing w:line="360" w:lineRule="auto"/>
              <w:jc w:val="both"/>
            </w:pPr>
            <w:r>
              <w:rPr>
                <w:rFonts w:ascii="Times New Roman" w:hAnsi="Times New Roman"/>
              </w:rPr>
              <w:t>A/G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9095E" w14:textId="77777777" w:rsidR="001E47EC" w:rsidRDefault="00C7666B" w:rsidP="000247ED">
            <w:pPr>
              <w:pStyle w:val="CorpoA"/>
              <w:spacing w:line="360" w:lineRule="auto"/>
              <w:jc w:val="right"/>
            </w:pPr>
            <w:r>
              <w:rPr>
                <w:rFonts w:ascii="Times New Roman" w:hAnsi="Times New Roman"/>
              </w:rPr>
              <w:t>55 (43.3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9379C" w14:textId="77777777" w:rsidR="001E47EC" w:rsidRDefault="00C7666B" w:rsidP="000247ED">
            <w:pPr>
              <w:pStyle w:val="CorpoA"/>
              <w:spacing w:line="360" w:lineRule="auto"/>
              <w:jc w:val="right"/>
            </w:pPr>
            <w:r>
              <w:rPr>
                <w:rFonts w:ascii="Times New Roman" w:hAnsi="Times New Roman"/>
              </w:rPr>
              <w:t>85 (53.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73B0E" w14:textId="77777777" w:rsidR="001E47EC" w:rsidRDefault="00C7666B" w:rsidP="000247ED">
            <w:pPr>
              <w:pStyle w:val="CorpoA"/>
              <w:spacing w:line="360" w:lineRule="auto"/>
              <w:jc w:val="right"/>
            </w:pPr>
            <w:r>
              <w:rPr>
                <w:rFonts w:ascii="Times New Roman" w:hAnsi="Times New Roman"/>
              </w:rPr>
              <w:t>0.46 (0.28–0.7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16AB1" w14:textId="77777777" w:rsidR="001E47EC" w:rsidRDefault="001E47EC" w:rsidP="000247ED">
            <w:pPr>
              <w:spacing w:line="360" w:lineRule="auto"/>
            </w:pPr>
          </w:p>
        </w:tc>
      </w:tr>
      <w:tr w:rsidR="001E47EC" w14:paraId="765CA295" w14:textId="77777777" w:rsidTr="007E4DE3">
        <w:tblPrEx>
          <w:shd w:val="clear" w:color="auto" w:fill="CADFFF"/>
        </w:tblPrEx>
        <w:trPr>
          <w:trHeight w:val="606"/>
          <w:jc w:val="center"/>
        </w:trPr>
        <w:tc>
          <w:tcPr>
            <w:tcW w:w="1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7CE29" w14:textId="77777777" w:rsidR="001E47EC" w:rsidRDefault="001E47EC" w:rsidP="000247ED">
            <w:pPr>
              <w:spacing w:line="360" w:lineRule="auto"/>
            </w:pP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CF4F3" w14:textId="77777777" w:rsidR="001E47EC" w:rsidRDefault="00C7666B" w:rsidP="000247ED">
            <w:pPr>
              <w:pStyle w:val="CorpoA"/>
              <w:spacing w:line="360" w:lineRule="auto"/>
              <w:jc w:val="both"/>
            </w:pPr>
            <w:r>
              <w:rPr>
                <w:rFonts w:ascii="Times New Roman" w:hAnsi="Times New Roman"/>
              </w:rPr>
              <w:t>G/G (Val)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E0A5B" w14:textId="77777777" w:rsidR="001E47EC" w:rsidRDefault="00C7666B" w:rsidP="000247ED">
            <w:pPr>
              <w:pStyle w:val="CorpoA"/>
              <w:spacing w:line="360" w:lineRule="auto"/>
              <w:jc w:val="right"/>
            </w:pPr>
            <w:r>
              <w:rPr>
                <w:rFonts w:ascii="Times New Roman" w:hAnsi="Times New Roman"/>
              </w:rPr>
              <w:t>17 (13.4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03D77" w14:textId="77777777" w:rsidR="001E47EC" w:rsidRDefault="00C7666B" w:rsidP="000247ED">
            <w:pPr>
              <w:pStyle w:val="CorpoA"/>
              <w:spacing w:line="360" w:lineRule="auto"/>
              <w:jc w:val="right"/>
            </w:pPr>
            <w:r>
              <w:rPr>
                <w:rFonts w:ascii="Times New Roman" w:hAnsi="Times New Roman"/>
              </w:rPr>
              <w:t>33 (20.8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2FA8A" w14:textId="77777777" w:rsidR="001E47EC" w:rsidRDefault="00C7666B" w:rsidP="000247ED">
            <w:pPr>
              <w:pStyle w:val="CorpoA"/>
              <w:spacing w:line="360" w:lineRule="auto"/>
              <w:jc w:val="right"/>
            </w:pPr>
            <w:r>
              <w:rPr>
                <w:rFonts w:ascii="Times New Roman" w:hAnsi="Times New Roman"/>
              </w:rPr>
              <w:t>0.46 (0.28–0.7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240CD" w14:textId="77777777" w:rsidR="001E47EC" w:rsidRDefault="001E47EC" w:rsidP="000247ED">
            <w:pPr>
              <w:spacing w:line="360" w:lineRule="auto"/>
            </w:pPr>
          </w:p>
        </w:tc>
      </w:tr>
    </w:tbl>
    <w:p w14:paraId="629CCC91" w14:textId="698F0E3B" w:rsidR="001E47EC" w:rsidRDefault="00C7666B" w:rsidP="00757A17">
      <w:pPr>
        <w:pStyle w:val="CorpoA"/>
        <w:widowControl w:val="0"/>
        <w:spacing w:before="12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 xml:space="preserve">SNV ID, </w:t>
      </w:r>
      <w:r w:rsidR="0057487B">
        <w:rPr>
          <w:rFonts w:ascii="Times New Roman" w:hAnsi="Times New Roman"/>
        </w:rPr>
        <w:t xml:space="preserve">single nucleotide variant identification </w:t>
      </w:r>
      <w:r>
        <w:rPr>
          <w:rFonts w:ascii="Times New Roman" w:hAnsi="Times New Roman"/>
        </w:rPr>
        <w:t xml:space="preserve">number; All GM, </w:t>
      </w:r>
      <w:r w:rsidR="00035F0F">
        <w:rPr>
          <w:rFonts w:ascii="Times New Roman" w:hAnsi="Times New Roman"/>
        </w:rPr>
        <w:t xml:space="preserve">pregnant </w:t>
      </w:r>
      <w:r>
        <w:rPr>
          <w:rFonts w:ascii="Times New Roman" w:hAnsi="Times New Roman"/>
        </w:rPr>
        <w:t xml:space="preserve">women positive for </w:t>
      </w:r>
      <w:r w:rsidRPr="00087988">
        <w:rPr>
          <w:rFonts w:ascii="Times New Roman" w:hAnsi="Times New Roman"/>
          <w:i/>
        </w:rPr>
        <w:t>Plasmodium</w:t>
      </w:r>
      <w:r>
        <w:rPr>
          <w:rFonts w:ascii="Times New Roman" w:hAnsi="Times New Roman"/>
        </w:rPr>
        <w:t xml:space="preserve"> spp</w:t>
      </w:r>
      <w:r w:rsidR="0057487B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infection </w:t>
      </w:r>
      <w:r w:rsidR="009646AC">
        <w:rPr>
          <w:rFonts w:ascii="Times New Roman" w:hAnsi="Times New Roman"/>
        </w:rPr>
        <w:t>[</w:t>
      </w:r>
      <w:r w:rsidR="00761327">
        <w:rPr>
          <w:rFonts w:ascii="Times New Roman" w:hAnsi="Times New Roman"/>
        </w:rPr>
        <w:t>gestational malaria</w:t>
      </w:r>
      <w:r w:rsidR="009646AC">
        <w:rPr>
          <w:rFonts w:ascii="Times New Roman" w:hAnsi="Times New Roman"/>
        </w:rPr>
        <w:t xml:space="preserve"> (</w:t>
      </w:r>
      <w:r>
        <w:rPr>
          <w:rFonts w:ascii="Times New Roman" w:hAnsi="Times New Roman"/>
        </w:rPr>
        <w:t>GM)</w:t>
      </w:r>
      <w:r w:rsidR="009646AC">
        <w:rPr>
          <w:rFonts w:ascii="Times New Roman" w:hAnsi="Times New Roman"/>
        </w:rPr>
        <w:t>]</w:t>
      </w:r>
      <w:r>
        <w:rPr>
          <w:rFonts w:ascii="Times New Roman" w:hAnsi="Times New Roman"/>
        </w:rPr>
        <w:t xml:space="preserve">; </w:t>
      </w:r>
      <w:proofErr w:type="spellStart"/>
      <w:r w:rsidRPr="00087988">
        <w:rPr>
          <w:rFonts w:ascii="Times New Roman" w:hAnsi="Times New Roman"/>
          <w:i/>
        </w:rPr>
        <w:t>Pf</w:t>
      </w:r>
      <w:proofErr w:type="spellEnd"/>
      <w:r>
        <w:rPr>
          <w:rFonts w:ascii="Times New Roman" w:hAnsi="Times New Roman"/>
        </w:rPr>
        <w:t xml:space="preserve"> GM, </w:t>
      </w:r>
      <w:r w:rsidR="00035F0F">
        <w:rPr>
          <w:rFonts w:ascii="Times New Roman" w:hAnsi="Times New Roman"/>
        </w:rPr>
        <w:t xml:space="preserve">pregnant </w:t>
      </w:r>
      <w:r>
        <w:rPr>
          <w:rFonts w:ascii="Times New Roman" w:hAnsi="Times New Roman"/>
        </w:rPr>
        <w:t xml:space="preserve">women positive for </w:t>
      </w:r>
      <w:r>
        <w:rPr>
          <w:rFonts w:ascii="Times New Roman" w:hAnsi="Times New Roman"/>
          <w:i/>
          <w:iCs/>
        </w:rPr>
        <w:t>P</w:t>
      </w:r>
      <w:r w:rsidR="00035F0F">
        <w:rPr>
          <w:rFonts w:ascii="Times New Roman" w:hAnsi="Times New Roman"/>
          <w:i/>
          <w:iCs/>
        </w:rPr>
        <w:t>.</w:t>
      </w:r>
      <w:r>
        <w:rPr>
          <w:rFonts w:ascii="Times New Roman" w:hAnsi="Times New Roman"/>
          <w:i/>
          <w:iCs/>
        </w:rPr>
        <w:t xml:space="preserve"> falciparum</w:t>
      </w:r>
      <w:r>
        <w:rPr>
          <w:rFonts w:ascii="Times New Roman" w:hAnsi="Times New Roman"/>
        </w:rPr>
        <w:t xml:space="preserve"> infection; </w:t>
      </w:r>
      <w:proofErr w:type="spellStart"/>
      <w:r w:rsidRPr="00087988">
        <w:rPr>
          <w:rFonts w:ascii="Times New Roman" w:hAnsi="Times New Roman"/>
          <w:i/>
        </w:rPr>
        <w:t>Pv</w:t>
      </w:r>
      <w:proofErr w:type="spellEnd"/>
      <w:r>
        <w:rPr>
          <w:rFonts w:ascii="Times New Roman" w:hAnsi="Times New Roman"/>
        </w:rPr>
        <w:t xml:space="preserve"> GM, </w:t>
      </w:r>
      <w:r w:rsidR="00035F0F">
        <w:rPr>
          <w:rFonts w:ascii="Times New Roman" w:hAnsi="Times New Roman"/>
        </w:rPr>
        <w:t xml:space="preserve">pregnant </w:t>
      </w:r>
      <w:r>
        <w:rPr>
          <w:rFonts w:ascii="Times New Roman" w:hAnsi="Times New Roman"/>
        </w:rPr>
        <w:t xml:space="preserve">women positive for </w:t>
      </w:r>
      <w:r>
        <w:rPr>
          <w:rFonts w:ascii="Times New Roman" w:hAnsi="Times New Roman"/>
          <w:i/>
          <w:iCs/>
        </w:rPr>
        <w:t>P</w:t>
      </w:r>
      <w:r w:rsidR="0057487B">
        <w:rPr>
          <w:rFonts w:ascii="Times New Roman" w:hAnsi="Times New Roman"/>
          <w:i/>
          <w:iCs/>
        </w:rPr>
        <w:t>.</w:t>
      </w:r>
      <w:r>
        <w:rPr>
          <w:rFonts w:ascii="Times New Roman" w:hAnsi="Times New Roman"/>
          <w:i/>
          <w:iCs/>
        </w:rPr>
        <w:t xml:space="preserve"> vivax</w:t>
      </w:r>
      <w:r>
        <w:rPr>
          <w:rFonts w:ascii="Times New Roman" w:hAnsi="Times New Roman"/>
        </w:rPr>
        <w:t xml:space="preserve"> infection; NI, </w:t>
      </w:r>
      <w:r w:rsidR="00035F0F">
        <w:rPr>
          <w:rFonts w:ascii="Times New Roman" w:hAnsi="Times New Roman"/>
        </w:rPr>
        <w:t>non</w:t>
      </w:r>
      <w:r>
        <w:rPr>
          <w:rFonts w:ascii="Times New Roman" w:hAnsi="Times New Roman"/>
        </w:rPr>
        <w:t xml:space="preserve">-infected pregnant women; adj 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, multivariate analysis </w:t>
      </w:r>
      <w:r>
        <w:rPr>
          <w:rFonts w:ascii="Times New Roman" w:hAnsi="Times New Roman"/>
          <w:i/>
          <w:iCs/>
        </w:rPr>
        <w:t>p</w:t>
      </w:r>
      <w:r w:rsidR="0057487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value adjusted for </w:t>
      </w:r>
      <w:r w:rsidR="004E29DD">
        <w:rPr>
          <w:rFonts w:ascii="Times New Roman" w:hAnsi="Times New Roman"/>
        </w:rPr>
        <w:t xml:space="preserve">confounding </w:t>
      </w:r>
      <w:r>
        <w:rPr>
          <w:rFonts w:ascii="Times New Roman" w:hAnsi="Times New Roman"/>
        </w:rPr>
        <w:t xml:space="preserve">variables; adj OR, multivariate analysis odds ratio adjusted for </w:t>
      </w:r>
      <w:r w:rsidR="004E29DD">
        <w:rPr>
          <w:rFonts w:ascii="Times New Roman" w:hAnsi="Times New Roman"/>
        </w:rPr>
        <w:t xml:space="preserve">confounding </w:t>
      </w:r>
      <w:r>
        <w:rPr>
          <w:rFonts w:ascii="Times New Roman" w:hAnsi="Times New Roman"/>
        </w:rPr>
        <w:t>variables.</w:t>
      </w:r>
    </w:p>
    <w:p w14:paraId="3460AFB1" w14:textId="77777777" w:rsidR="001E47EC" w:rsidRDefault="00C7666B" w:rsidP="00087988">
      <w:pPr>
        <w:pStyle w:val="Corpo"/>
        <w:spacing w:line="480" w:lineRule="auto"/>
      </w:pPr>
      <w:r>
        <w:rPr>
          <w:rFonts w:ascii="Arial Unicode MS" w:hAnsi="Arial Unicode MS"/>
        </w:rPr>
        <w:br w:type="page"/>
      </w:r>
    </w:p>
    <w:p w14:paraId="7C40EB0B" w14:textId="135F4FE9" w:rsidR="001E47EC" w:rsidRPr="00087988" w:rsidRDefault="00C7666B" w:rsidP="00087988">
      <w:pPr>
        <w:pStyle w:val="Intestazione3A"/>
        <w:spacing w:before="0" w:after="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087988">
        <w:rPr>
          <w:rFonts w:ascii="Times New Roman" w:hAnsi="Times New Roman"/>
          <w:lang w:val="en-US"/>
        </w:rPr>
        <w:lastRenderedPageBreak/>
        <w:t>Table S6</w:t>
      </w:r>
      <w:r w:rsidR="009A7ECE" w:rsidRPr="00087988">
        <w:rPr>
          <w:rFonts w:ascii="Times New Roman" w:hAnsi="Times New Roman"/>
          <w:lang w:val="en-US"/>
        </w:rPr>
        <w:t>.</w:t>
      </w:r>
      <w:r w:rsidRPr="00087988">
        <w:rPr>
          <w:rFonts w:ascii="Times New Roman" w:hAnsi="Times New Roman"/>
          <w:lang w:val="en-US"/>
        </w:rPr>
        <w:t xml:space="preserve"> </w:t>
      </w:r>
      <w:r w:rsidRPr="00087988">
        <w:rPr>
          <w:rFonts w:ascii="Times New Roman" w:hAnsi="Times New Roman"/>
          <w:b w:val="0"/>
          <w:bCs w:val="0"/>
          <w:lang w:val="en-US"/>
        </w:rPr>
        <w:t xml:space="preserve">Main results of </w:t>
      </w:r>
      <w:r w:rsidR="0096620F">
        <w:rPr>
          <w:rFonts w:ascii="Times New Roman" w:hAnsi="Times New Roman"/>
          <w:b w:val="0"/>
          <w:bCs w:val="0"/>
          <w:lang w:val="en-US"/>
        </w:rPr>
        <w:t>the</w:t>
      </w:r>
      <w:r w:rsidRPr="00087988">
        <w:rPr>
          <w:rFonts w:ascii="Times New Roman" w:hAnsi="Times New Roman"/>
          <w:b w:val="0"/>
          <w:bCs w:val="0"/>
          <w:lang w:val="en-US"/>
        </w:rPr>
        <w:t xml:space="preserve"> distribution </w:t>
      </w:r>
      <w:r w:rsidR="0096620F">
        <w:rPr>
          <w:rFonts w:ascii="Times New Roman" w:hAnsi="Times New Roman"/>
          <w:b w:val="0"/>
          <w:bCs w:val="0"/>
          <w:lang w:val="en-US"/>
        </w:rPr>
        <w:t xml:space="preserve">of SNVs </w:t>
      </w:r>
      <w:r w:rsidRPr="00087988">
        <w:rPr>
          <w:rFonts w:ascii="Times New Roman" w:hAnsi="Times New Roman"/>
          <w:b w:val="0"/>
          <w:bCs w:val="0"/>
          <w:lang w:val="en-US"/>
        </w:rPr>
        <w:t xml:space="preserve">in </w:t>
      </w:r>
      <w:r w:rsidR="0057095D">
        <w:rPr>
          <w:rFonts w:ascii="Times New Roman" w:hAnsi="Times New Roman"/>
          <w:b w:val="0"/>
          <w:bCs w:val="0"/>
          <w:lang w:val="en-US"/>
        </w:rPr>
        <w:t xml:space="preserve">the </w:t>
      </w:r>
      <w:r w:rsidRPr="00087988">
        <w:rPr>
          <w:rFonts w:ascii="Times New Roman" w:hAnsi="Times New Roman"/>
          <w:b w:val="0"/>
          <w:bCs w:val="0"/>
          <w:lang w:val="en-US"/>
        </w:rPr>
        <w:t>PM group.</w:t>
      </w:r>
    </w:p>
    <w:tbl>
      <w:tblPr>
        <w:tblW w:w="902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ayout w:type="fixed"/>
        <w:tblLook w:val="04A0" w:firstRow="1" w:lastRow="0" w:firstColumn="1" w:lastColumn="0" w:noHBand="0" w:noVBand="1"/>
      </w:tblPr>
      <w:tblGrid>
        <w:gridCol w:w="1736"/>
        <w:gridCol w:w="1584"/>
        <w:gridCol w:w="1584"/>
        <w:gridCol w:w="1267"/>
        <w:gridCol w:w="2058"/>
        <w:gridCol w:w="791"/>
      </w:tblGrid>
      <w:tr w:rsidR="001E47EC" w14:paraId="30367376" w14:textId="77777777">
        <w:trPr>
          <w:trHeight w:val="612"/>
          <w:tblHeader/>
          <w:jc w:val="center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60BB7" w14:textId="77777777" w:rsidR="001E47EC" w:rsidRDefault="00C7666B" w:rsidP="00087988">
            <w:pPr>
              <w:pStyle w:val="CorpoA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SNV ID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C5C18" w14:textId="77777777" w:rsidR="001E47EC" w:rsidRDefault="00C7666B" w:rsidP="00087988">
            <w:pPr>
              <w:pStyle w:val="CorpoA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Genotypes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60526" w14:textId="77777777" w:rsidR="001E47EC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</w:rPr>
              <w:t>GM w/o PM</w:t>
            </w:r>
          </w:p>
          <w:p w14:paraId="1A60432C" w14:textId="77777777" w:rsidR="001E47EC" w:rsidRDefault="00C7666B" w:rsidP="00087988">
            <w:pPr>
              <w:pStyle w:val="CorpoA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>n </w:t>
            </w:r>
            <w:r>
              <w:rPr>
                <w:rFonts w:ascii="Times New Roman" w:hAnsi="Times New Roman"/>
                <w:b/>
                <w:bCs/>
              </w:rPr>
              <w:t>= 191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DA395" w14:textId="77777777" w:rsidR="001E47EC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</w:rPr>
              <w:t>PM</w:t>
            </w:r>
          </w:p>
          <w:p w14:paraId="1279789A" w14:textId="77777777" w:rsidR="001E47EC" w:rsidRDefault="00C7666B" w:rsidP="00087988">
            <w:pPr>
              <w:pStyle w:val="CorpoA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>n </w:t>
            </w:r>
            <w:r>
              <w:rPr>
                <w:rFonts w:ascii="Times New Roman" w:hAnsi="Times New Roman"/>
                <w:b/>
                <w:bCs/>
              </w:rPr>
              <w:t>= 91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46DF5" w14:textId="77777777" w:rsidR="001E47EC" w:rsidRDefault="00C7666B" w:rsidP="00087988">
            <w:pPr>
              <w:pStyle w:val="CorpoA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adj OR (95% CI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B2AD0" w14:textId="77777777" w:rsidR="001E47EC" w:rsidRDefault="00C7666B" w:rsidP="00087988">
            <w:pPr>
              <w:pStyle w:val="CorpoA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 xml:space="preserve">adj 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>p</w:t>
            </w:r>
          </w:p>
        </w:tc>
      </w:tr>
      <w:tr w:rsidR="001E47EC" w14:paraId="2402C0CC" w14:textId="77777777">
        <w:tblPrEx>
          <w:shd w:val="clear" w:color="auto" w:fill="CADFFF"/>
        </w:tblPrEx>
        <w:trPr>
          <w:trHeight w:val="598"/>
          <w:jc w:val="center"/>
        </w:trPr>
        <w:tc>
          <w:tcPr>
            <w:tcW w:w="173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8401F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</w:rPr>
              <w:t xml:space="preserve">rs1143634        </w:t>
            </w:r>
          </w:p>
        </w:tc>
        <w:tc>
          <w:tcPr>
            <w:tcW w:w="158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0BF53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</w:rPr>
              <w:t>G/G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8B9BA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145 (75.9)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A07F5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56 (61.1)</w:t>
            </w:r>
          </w:p>
        </w:tc>
        <w:tc>
          <w:tcPr>
            <w:tcW w:w="205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037B7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Ref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64F09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0.002</w:t>
            </w:r>
          </w:p>
        </w:tc>
      </w:tr>
      <w:tr w:rsidR="001E47EC" w14:paraId="3F49EE68" w14:textId="77777777">
        <w:tblPrEx>
          <w:shd w:val="clear" w:color="auto" w:fill="CADFFF"/>
        </w:tblPrEx>
        <w:trPr>
          <w:trHeight w:val="345"/>
          <w:jc w:val="center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B1240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7E74E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</w:rPr>
              <w:t>G/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1952B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 xml:space="preserve"> 43 (22.5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479F3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34 (37.8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72544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2.84 (1.43−5.64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D47D7" w14:textId="77777777" w:rsidR="001E47EC" w:rsidRDefault="001E47EC" w:rsidP="00087988">
            <w:pPr>
              <w:spacing w:line="480" w:lineRule="auto"/>
            </w:pPr>
          </w:p>
        </w:tc>
      </w:tr>
      <w:tr w:rsidR="001E47EC" w14:paraId="11104442" w14:textId="77777777">
        <w:tblPrEx>
          <w:shd w:val="clear" w:color="auto" w:fill="CADFFF"/>
        </w:tblPrEx>
        <w:trPr>
          <w:trHeight w:val="345"/>
          <w:jc w:val="center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BCEEC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DDDA0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</w:rPr>
              <w:t>A/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BE4D8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 xml:space="preserve">  3 (1.6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70245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 xml:space="preserve"> 1 (1.1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EE134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2.84 (1.43−5.64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258AA" w14:textId="77777777" w:rsidR="001E47EC" w:rsidRDefault="001E47EC" w:rsidP="00087988">
            <w:pPr>
              <w:spacing w:line="480" w:lineRule="auto"/>
            </w:pPr>
          </w:p>
        </w:tc>
      </w:tr>
      <w:tr w:rsidR="001E47EC" w14:paraId="04EEFED6" w14:textId="77777777">
        <w:tblPrEx>
          <w:shd w:val="clear" w:color="auto" w:fill="CADFFF"/>
        </w:tblPrEx>
        <w:trPr>
          <w:trHeight w:val="345"/>
          <w:jc w:val="center"/>
        </w:trPr>
        <w:tc>
          <w:tcPr>
            <w:tcW w:w="3319" w:type="dxa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74AEE" w14:textId="4A89576A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  <w:b/>
                <w:bCs/>
              </w:rPr>
              <w:t>SNV combination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A253B7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289B8" w14:textId="77777777" w:rsidR="001E47EC" w:rsidRDefault="001E47EC" w:rsidP="00087988">
            <w:pPr>
              <w:spacing w:line="480" w:lineRule="auto"/>
            </w:pP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A2399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  <w:b/>
                <w:bCs/>
              </w:rPr>
              <w:t>adj OR (95% CI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47090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  <w:b/>
                <w:bCs/>
              </w:rPr>
              <w:t xml:space="preserve">adj 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>p</w:t>
            </w:r>
          </w:p>
        </w:tc>
      </w:tr>
      <w:tr w:rsidR="001E47EC" w14:paraId="129ABD47" w14:textId="77777777">
        <w:tblPrEx>
          <w:shd w:val="clear" w:color="auto" w:fill="CADFFF"/>
        </w:tblPrEx>
        <w:trPr>
          <w:trHeight w:val="598"/>
          <w:jc w:val="center"/>
        </w:trPr>
        <w:tc>
          <w:tcPr>
            <w:tcW w:w="3319" w:type="dxa"/>
            <w:gridSpan w:val="2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305E5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</w:rPr>
              <w:t>rs11651270 C/C * rs16944 G/A</w:t>
            </w:r>
          </w:p>
        </w:tc>
        <w:tc>
          <w:tcPr>
            <w:tcW w:w="158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61E32" w14:textId="77777777" w:rsidR="001E47EC" w:rsidRDefault="001E47EC" w:rsidP="00087988">
            <w:pPr>
              <w:spacing w:line="480" w:lineRule="auto"/>
            </w:pPr>
          </w:p>
        </w:tc>
        <w:tc>
          <w:tcPr>
            <w:tcW w:w="126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1559C" w14:textId="77777777" w:rsidR="001E47EC" w:rsidRDefault="001E47EC" w:rsidP="00087988">
            <w:pPr>
              <w:spacing w:line="480" w:lineRule="auto"/>
            </w:pPr>
          </w:p>
        </w:tc>
        <w:tc>
          <w:tcPr>
            <w:tcW w:w="205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DF573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0.06 (0.00−0.81)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E03F6" w14:textId="77777777" w:rsidR="001E47EC" w:rsidRDefault="00C7666B" w:rsidP="00087988">
            <w:pPr>
              <w:pStyle w:val="CorpoA"/>
              <w:spacing w:line="480" w:lineRule="auto"/>
              <w:jc w:val="right"/>
            </w:pPr>
            <w:r>
              <w:rPr>
                <w:rFonts w:ascii="Times New Roman" w:hAnsi="Times New Roman"/>
              </w:rPr>
              <w:t>0.033</w:t>
            </w:r>
          </w:p>
        </w:tc>
      </w:tr>
    </w:tbl>
    <w:p w14:paraId="2C9CDCD0" w14:textId="01B754E2" w:rsidR="001E47EC" w:rsidRDefault="00C7666B" w:rsidP="00BE5C34">
      <w:pPr>
        <w:pStyle w:val="CorpoA"/>
        <w:widowControl w:val="0"/>
        <w:spacing w:before="12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 xml:space="preserve">SNV ID, </w:t>
      </w:r>
      <w:r w:rsidR="0057095D">
        <w:rPr>
          <w:rFonts w:ascii="Times New Roman" w:hAnsi="Times New Roman"/>
        </w:rPr>
        <w:t xml:space="preserve">single nucleotide variant identification </w:t>
      </w:r>
      <w:r>
        <w:rPr>
          <w:rFonts w:ascii="Times New Roman" w:hAnsi="Times New Roman"/>
        </w:rPr>
        <w:t xml:space="preserve">number; GM w/o PM, </w:t>
      </w:r>
      <w:r w:rsidR="0057095D">
        <w:rPr>
          <w:rFonts w:ascii="Times New Roman" w:hAnsi="Times New Roman"/>
        </w:rPr>
        <w:t xml:space="preserve">pregnant </w:t>
      </w:r>
      <w:r>
        <w:rPr>
          <w:rFonts w:ascii="Times New Roman" w:hAnsi="Times New Roman"/>
        </w:rPr>
        <w:t xml:space="preserve">women positive for </w:t>
      </w:r>
      <w:r w:rsidRPr="00087988">
        <w:rPr>
          <w:rFonts w:ascii="Times New Roman" w:hAnsi="Times New Roman"/>
          <w:i/>
        </w:rPr>
        <w:t>Plasmodium</w:t>
      </w:r>
      <w:r>
        <w:rPr>
          <w:rFonts w:ascii="Times New Roman" w:hAnsi="Times New Roman"/>
        </w:rPr>
        <w:t xml:space="preserve"> spp</w:t>
      </w:r>
      <w:r w:rsidR="0057095D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infection </w:t>
      </w:r>
      <w:r w:rsidR="00046631">
        <w:rPr>
          <w:rFonts w:ascii="Times New Roman" w:hAnsi="Times New Roman"/>
        </w:rPr>
        <w:t>[gestational malaria (</w:t>
      </w:r>
      <w:r>
        <w:rPr>
          <w:rFonts w:ascii="Times New Roman" w:hAnsi="Times New Roman"/>
        </w:rPr>
        <w:t>GM)</w:t>
      </w:r>
      <w:r w:rsidR="00046631">
        <w:rPr>
          <w:rFonts w:ascii="Times New Roman" w:hAnsi="Times New Roman"/>
        </w:rPr>
        <w:t>]</w:t>
      </w:r>
      <w:r>
        <w:rPr>
          <w:rFonts w:ascii="Times New Roman" w:hAnsi="Times New Roman"/>
        </w:rPr>
        <w:t xml:space="preserve"> without PM; PM, </w:t>
      </w:r>
      <w:r w:rsidR="0057095D">
        <w:rPr>
          <w:rFonts w:ascii="Times New Roman" w:hAnsi="Times New Roman"/>
        </w:rPr>
        <w:t xml:space="preserve">pregnant </w:t>
      </w:r>
      <w:r>
        <w:rPr>
          <w:rFonts w:ascii="Times New Roman" w:hAnsi="Times New Roman"/>
        </w:rPr>
        <w:t xml:space="preserve">women positive for </w:t>
      </w:r>
      <w:r>
        <w:rPr>
          <w:rFonts w:ascii="Times New Roman" w:hAnsi="Times New Roman"/>
          <w:i/>
          <w:iCs/>
        </w:rPr>
        <w:t xml:space="preserve">Plasmodium </w:t>
      </w:r>
      <w:r w:rsidRPr="00087988">
        <w:rPr>
          <w:rFonts w:ascii="Times New Roman" w:hAnsi="Times New Roman"/>
          <w:iCs/>
        </w:rPr>
        <w:t>spp</w:t>
      </w:r>
      <w:r w:rsidR="0057095D">
        <w:rPr>
          <w:rFonts w:ascii="Times New Roman" w:hAnsi="Times New Roman"/>
          <w:i/>
          <w:iCs/>
        </w:rPr>
        <w:t>.</w:t>
      </w:r>
      <w:r>
        <w:rPr>
          <w:rFonts w:ascii="Times New Roman" w:hAnsi="Times New Roman"/>
        </w:rPr>
        <w:t xml:space="preserve"> infection with PM; </w:t>
      </w:r>
      <w:bookmarkStart w:id="8" w:name="hereb"/>
      <w:bookmarkEnd w:id="8"/>
      <w:r>
        <w:rPr>
          <w:rFonts w:ascii="Times New Roman" w:hAnsi="Times New Roman"/>
        </w:rPr>
        <w:t xml:space="preserve">adj 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>, multivariate analy</w:t>
      </w:r>
      <w:r w:rsidR="00CE5D36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is </w:t>
      </w:r>
      <w:r>
        <w:rPr>
          <w:rFonts w:ascii="Times New Roman" w:hAnsi="Times New Roman"/>
          <w:i/>
          <w:iCs/>
        </w:rPr>
        <w:t>p</w:t>
      </w:r>
      <w:r w:rsidR="0057095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value adjusted for </w:t>
      </w:r>
      <w:r w:rsidR="00386B6C">
        <w:rPr>
          <w:rFonts w:ascii="Times New Roman" w:hAnsi="Times New Roman"/>
        </w:rPr>
        <w:t xml:space="preserve">confounding </w:t>
      </w:r>
      <w:r>
        <w:rPr>
          <w:rFonts w:ascii="Times New Roman" w:hAnsi="Times New Roman"/>
        </w:rPr>
        <w:t xml:space="preserve">variables; adj OR, multivariate analysis odds ratio adjusted for </w:t>
      </w:r>
      <w:r w:rsidR="00386B6C">
        <w:rPr>
          <w:rFonts w:ascii="Times New Roman" w:hAnsi="Times New Roman"/>
        </w:rPr>
        <w:t xml:space="preserve">confounding </w:t>
      </w:r>
      <w:r>
        <w:rPr>
          <w:rFonts w:ascii="Times New Roman" w:hAnsi="Times New Roman"/>
        </w:rPr>
        <w:t>variables</w:t>
      </w:r>
      <w:r w:rsidR="00A64E55">
        <w:rPr>
          <w:rFonts w:ascii="Times New Roman" w:hAnsi="Times New Roman"/>
        </w:rPr>
        <w:t>;</w:t>
      </w:r>
      <w:r>
        <w:rPr>
          <w:rFonts w:ascii="Times New Roman" w:hAnsi="Times New Roman"/>
        </w:rPr>
        <w:t xml:space="preserve"> 95% CI, confidence interval.</w:t>
      </w:r>
    </w:p>
    <w:bookmarkEnd w:id="7"/>
    <w:p w14:paraId="18CFD994" w14:textId="77777777" w:rsidR="001E47EC" w:rsidRPr="00A729FE" w:rsidRDefault="00C7666B" w:rsidP="00087988">
      <w:pPr>
        <w:pStyle w:val="Intestazione3A"/>
        <w:spacing w:before="0" w:after="0" w:line="480" w:lineRule="auto"/>
        <w:jc w:val="both"/>
        <w:rPr>
          <w:lang w:val="en-GB"/>
        </w:rPr>
      </w:pPr>
      <w:r>
        <w:rPr>
          <w:rFonts w:ascii="Arial Unicode MS" w:eastAsia="Arial Unicode MS" w:hAnsi="Arial Unicode MS" w:cs="Arial Unicode MS"/>
          <w:b w:val="0"/>
          <w:bCs w:val="0"/>
          <w:sz w:val="22"/>
          <w:szCs w:val="22"/>
          <w:lang w:val="en-US"/>
        </w:rPr>
        <w:br w:type="page"/>
      </w:r>
    </w:p>
    <w:p w14:paraId="78DAB736" w14:textId="0B30E318" w:rsidR="001E47EC" w:rsidRPr="00087988" w:rsidRDefault="00C7666B" w:rsidP="00087988">
      <w:pPr>
        <w:pStyle w:val="Intestazione3A"/>
        <w:spacing w:before="0" w:after="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bookmarkStart w:id="9" w:name="_Hlk204948207"/>
      <w:r w:rsidRPr="00087988">
        <w:rPr>
          <w:rFonts w:ascii="Times New Roman" w:hAnsi="Times New Roman"/>
          <w:lang w:val="en-US"/>
        </w:rPr>
        <w:lastRenderedPageBreak/>
        <w:t xml:space="preserve">Table S7. </w:t>
      </w:r>
      <w:r w:rsidRPr="00087988">
        <w:rPr>
          <w:rFonts w:ascii="Times New Roman" w:hAnsi="Times New Roman"/>
          <w:b w:val="0"/>
          <w:bCs w:val="0"/>
          <w:lang w:val="en-US"/>
        </w:rPr>
        <w:t xml:space="preserve">Detailed results </w:t>
      </w:r>
      <w:r w:rsidR="00BD7AD4">
        <w:rPr>
          <w:rFonts w:ascii="Times New Roman" w:hAnsi="Times New Roman"/>
          <w:b w:val="0"/>
          <w:bCs w:val="0"/>
          <w:lang w:val="en-US"/>
        </w:rPr>
        <w:t>of</w:t>
      </w:r>
      <w:r w:rsidR="00BD7AD4" w:rsidRPr="00087988">
        <w:rPr>
          <w:rFonts w:ascii="Times New Roman" w:hAnsi="Times New Roman"/>
          <w:b w:val="0"/>
          <w:bCs w:val="0"/>
          <w:lang w:val="en-US"/>
        </w:rPr>
        <w:t xml:space="preserve"> </w:t>
      </w:r>
      <w:r w:rsidRPr="00087988">
        <w:rPr>
          <w:rFonts w:ascii="Times New Roman" w:hAnsi="Times New Roman"/>
          <w:b w:val="0"/>
          <w:bCs w:val="0"/>
          <w:lang w:val="en-US"/>
        </w:rPr>
        <w:t xml:space="preserve">analysis of </w:t>
      </w:r>
      <w:r w:rsidR="00651582">
        <w:rPr>
          <w:rFonts w:ascii="Times New Roman" w:hAnsi="Times New Roman"/>
          <w:b w:val="0"/>
          <w:bCs w:val="0"/>
          <w:lang w:val="en-US"/>
        </w:rPr>
        <w:t xml:space="preserve">the </w:t>
      </w:r>
      <w:r w:rsidRPr="00087988">
        <w:rPr>
          <w:rFonts w:ascii="Times New Roman" w:hAnsi="Times New Roman"/>
          <w:b w:val="0"/>
          <w:bCs w:val="0"/>
          <w:lang w:val="en-US"/>
        </w:rPr>
        <w:t xml:space="preserve">SNV distribution according </w:t>
      </w:r>
      <w:r w:rsidR="00BD7AD4">
        <w:rPr>
          <w:rFonts w:ascii="Times New Roman" w:hAnsi="Times New Roman"/>
          <w:b w:val="0"/>
          <w:bCs w:val="0"/>
          <w:lang w:val="en-US"/>
        </w:rPr>
        <w:t>to</w:t>
      </w:r>
      <w:r w:rsidR="00BD7AD4" w:rsidRPr="00087988">
        <w:rPr>
          <w:rFonts w:ascii="Times New Roman" w:hAnsi="Times New Roman"/>
          <w:b w:val="0"/>
          <w:bCs w:val="0"/>
          <w:lang w:val="en-US"/>
        </w:rPr>
        <w:t xml:space="preserve"> </w:t>
      </w:r>
      <w:r w:rsidRPr="00087988">
        <w:rPr>
          <w:rFonts w:ascii="Times New Roman" w:hAnsi="Times New Roman"/>
          <w:b w:val="0"/>
          <w:bCs w:val="0"/>
          <w:lang w:val="en-US"/>
        </w:rPr>
        <w:t>placental factors.</w:t>
      </w:r>
    </w:p>
    <w:tbl>
      <w:tblPr>
        <w:tblW w:w="9406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845"/>
        <w:gridCol w:w="1639"/>
        <w:gridCol w:w="1474"/>
        <w:gridCol w:w="1274"/>
        <w:gridCol w:w="1985"/>
        <w:gridCol w:w="1189"/>
      </w:tblGrid>
      <w:tr w:rsidR="001E47EC" w:rsidRPr="00A64E55" w14:paraId="3EFC3330" w14:textId="77777777">
        <w:trPr>
          <w:trHeight w:val="598"/>
          <w:jc w:val="center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B7B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B39883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V ID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EECA34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s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B7B7B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D02D64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M SNAs</w:t>
            </w:r>
          </w:p>
          <w:p w14:paraId="456A42F3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A64E5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B7B7B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973427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E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887C4" w14:textId="6D84B45B" w:rsidR="001E47EC" w:rsidRPr="00A64E55" w:rsidRDefault="00BD7AD4" w:rsidP="00087988">
            <w:pPr>
              <w:pStyle w:val="CorpoA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f</w:t>
            </w:r>
          </w:p>
          <w:p w14:paraId="713D74F8" w14:textId="5F0BB69D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lower</w:t>
            </w:r>
            <w:r w:rsidR="00A64E55"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BD3737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 </w:t>
            </w:r>
            <w:r w:rsidRPr="00A64E5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1E47EC" w:rsidRPr="00A64E55" w14:paraId="0A812CCA" w14:textId="77777777">
        <w:trPr>
          <w:trHeight w:val="500"/>
          <w:jc w:val="center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49C17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rs11651270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250E87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A/A (Met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B015F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60796C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18.34 (1.0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1EEAE5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2611AE" w14:textId="17080072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 w:rsidRPr="00A64E55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 w:rsidR="00A64E55" w:rsidRPr="00A64E55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>×</w:t>
            </w:r>
            <w:r w:rsidRPr="00A64E55">
              <w:rPr>
                <w:rFonts w:ascii="Times New Roman" w:hAnsi="Times New Roman" w:cs="Times New Roman"/>
                <w:color w:val="auto"/>
                <w:sz w:val="20"/>
                <w:szCs w:val="20"/>
                <w:lang w:val="it-IT"/>
              </w:rPr>
              <w:t xml:space="preserve"> </w:t>
            </w:r>
            <w:r w:rsidRPr="00A64E55">
              <w:rPr>
                <w:rFonts w:ascii="Times New Roman" w:hAnsi="Times New Roman" w:cs="Times New Roman"/>
                <w:color w:val="auto"/>
                <w:sz w:val="20"/>
                <w:szCs w:val="20"/>
                <w:u w:color="EE0000"/>
                <w:lang w:val="it-IT"/>
              </w:rPr>
              <w:t>10</w:t>
            </w:r>
            <w:r w:rsidRPr="00A64E55">
              <w:rPr>
                <w:rFonts w:ascii="Times New Roman" w:hAnsi="Times New Roman" w:cs="Times New Roman"/>
                <w:color w:val="auto"/>
                <w:sz w:val="20"/>
                <w:szCs w:val="20"/>
                <w:u w:color="EE0000"/>
                <w:vertAlign w:val="superscript"/>
                <w:lang w:val="it-IT"/>
              </w:rPr>
              <w:t xml:space="preserve"> −4</w:t>
            </w:r>
          </w:p>
        </w:tc>
      </w:tr>
      <w:tr w:rsidR="001E47EC" w:rsidRPr="00A64E55" w14:paraId="1042A1AB" w14:textId="77777777">
        <w:trPr>
          <w:trHeight w:val="493"/>
          <w:jc w:val="center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9FED12" w14:textId="77777777" w:rsidR="001E47EC" w:rsidRPr="00A64E55" w:rsidRDefault="001E47EC" w:rsidP="000879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67B0B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BB34FA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EC4ED0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15.55 (0.7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83BEF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−3.19 (−5.55–0.83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400669" w14:textId="77777777" w:rsidR="001E47EC" w:rsidRPr="00A64E55" w:rsidRDefault="001E47EC" w:rsidP="00087988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1E47EC" w:rsidRPr="00A64E55" w14:paraId="467B301F" w14:textId="77777777">
        <w:trPr>
          <w:trHeight w:val="493"/>
          <w:jc w:val="center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0E773" w14:textId="77777777" w:rsidR="001E47EC" w:rsidRPr="00A64E55" w:rsidRDefault="001E47EC" w:rsidP="000879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FC1350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G/G (Val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7DAED7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A95296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13.97 (1.2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20E3A" w14:textId="77777777" w:rsidR="001E47EC" w:rsidRPr="00A64E55" w:rsidRDefault="001E47EC" w:rsidP="000879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8705B" w14:textId="77777777" w:rsidR="001E47EC" w:rsidRPr="00A64E55" w:rsidRDefault="001E47EC" w:rsidP="00087988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1E47EC" w:rsidRPr="00A64E55" w14:paraId="148579A1" w14:textId="77777777">
        <w:trPr>
          <w:trHeight w:val="735"/>
          <w:jc w:val="center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B7B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F1DFA9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V ID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E64C3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s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B7B7B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0C44D0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M necrosis</w:t>
            </w:r>
          </w:p>
          <w:p w14:paraId="76B8AD56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A64E5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B7B7B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EAAEA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E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4F916C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</w:t>
            </w:r>
          </w:p>
          <w:p w14:paraId="098AC1D7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lower–upper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3B1446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 </w:t>
            </w:r>
            <w:r w:rsidRPr="00A64E5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1E47EC" w:rsidRPr="00A64E55" w14:paraId="4CD1EA98" w14:textId="77777777">
        <w:trPr>
          <w:trHeight w:val="260"/>
          <w:jc w:val="center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97D1CE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rs11651270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58AE24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A/A (Met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D80E9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7185B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8.56 (0.5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E06E5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B3CA3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1E47EC" w:rsidRPr="00A64E55" w14:paraId="3D9E895C" w14:textId="77777777">
        <w:trPr>
          <w:trHeight w:val="493"/>
          <w:jc w:val="center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19799" w14:textId="77777777" w:rsidR="001E47EC" w:rsidRPr="00A64E55" w:rsidRDefault="001E47EC" w:rsidP="000879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192EA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2DD5AD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6B304D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7.67 (0.4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8EDBE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−2.23 (−3.97–0.49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35377D" w14:textId="77777777" w:rsidR="001E47EC" w:rsidRPr="00A64E55" w:rsidRDefault="001E47EC" w:rsidP="00087988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1E47EC" w:rsidRPr="00A64E55" w14:paraId="0C697B22" w14:textId="77777777">
        <w:trPr>
          <w:trHeight w:val="253"/>
          <w:jc w:val="center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085336" w14:textId="77777777" w:rsidR="001E47EC" w:rsidRPr="00A64E55" w:rsidRDefault="001E47EC" w:rsidP="000879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6CE85B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G/G (Val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AA534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093EE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5.94 (0.6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7FBB6" w14:textId="77777777" w:rsidR="001E47EC" w:rsidRPr="00A64E55" w:rsidRDefault="001E47EC" w:rsidP="000879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003E7A" w14:textId="77777777" w:rsidR="001E47EC" w:rsidRPr="00A64E55" w:rsidRDefault="001E47EC" w:rsidP="00087988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1E47EC" w:rsidRPr="00A64E55" w14:paraId="0C7401E2" w14:textId="77777777">
        <w:trPr>
          <w:trHeight w:val="598"/>
          <w:jc w:val="center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B7B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A56C4B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V ID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3841C6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s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B7B7B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04289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M fibrin</w:t>
            </w:r>
          </w:p>
          <w:p w14:paraId="27457A7B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A64E5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B7B7B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788C10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E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21150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</w:t>
            </w:r>
          </w:p>
          <w:p w14:paraId="6A7EF92F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lower–upper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A7916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 </w:t>
            </w:r>
            <w:r w:rsidRPr="00A64E5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1E47EC" w:rsidRPr="00A64E55" w14:paraId="17DA2C7D" w14:textId="77777777">
        <w:trPr>
          <w:trHeight w:val="260"/>
          <w:jc w:val="center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8FA1D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rs1143634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02186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G/G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B2D63E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1C3B8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0.35 (0.0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4E305A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1C39D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1E47EC" w:rsidRPr="00A64E55" w14:paraId="64C63678" w14:textId="77777777">
        <w:trPr>
          <w:trHeight w:val="493"/>
          <w:jc w:val="center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E971B5" w14:textId="77777777" w:rsidR="001E47EC" w:rsidRPr="00A64E55" w:rsidRDefault="001E47EC" w:rsidP="000879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BBEC5E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7B427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772C7C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0.35 (0.0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2759B" w14:textId="4CEBBB43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−0.20 (−0.32–0.08</w:t>
            </w:r>
            <w:r w:rsidR="00BD7A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9665A5" w14:textId="77777777" w:rsidR="001E47EC" w:rsidRPr="00A64E55" w:rsidRDefault="001E47EC" w:rsidP="00087988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1E47EC" w:rsidRPr="00A64E55" w14:paraId="38BE655F" w14:textId="77777777">
        <w:trPr>
          <w:trHeight w:val="253"/>
          <w:jc w:val="center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47708" w14:textId="77777777" w:rsidR="001E47EC" w:rsidRPr="00A64E55" w:rsidRDefault="001E47EC" w:rsidP="000879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734CA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A/A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B0FCC7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DE3E7F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0.15 (0.0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109708" w14:textId="77777777" w:rsidR="001E47EC" w:rsidRPr="00A64E55" w:rsidRDefault="001E47EC" w:rsidP="000879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7EE259" w14:textId="77777777" w:rsidR="001E47EC" w:rsidRPr="00A64E55" w:rsidRDefault="001E47EC" w:rsidP="00087988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1E47EC" w:rsidRPr="00A64E55" w14:paraId="1A81B32D" w14:textId="77777777">
        <w:trPr>
          <w:trHeight w:val="975"/>
          <w:jc w:val="center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B7B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43BCB5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V ID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AB6BBB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s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B7B7B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0C80F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</w:t>
            </w:r>
          </w:p>
          <w:p w14:paraId="6517F3A3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31</w:t>
            </w:r>
            <w:r w:rsidRPr="0008798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ells</w:t>
            </w:r>
          </w:p>
          <w:p w14:paraId="62EAAEB9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A64E5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B7B7B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3DC85F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E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3CC432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</w:t>
            </w:r>
          </w:p>
          <w:p w14:paraId="5F3F8A47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lower–upper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A8B703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 </w:t>
            </w:r>
            <w:r w:rsidRPr="00A64E5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1E47EC" w:rsidRPr="00A64E55" w14:paraId="739E3A6E" w14:textId="77777777">
        <w:trPr>
          <w:trHeight w:val="260"/>
          <w:jc w:val="center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C38AF4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rs16944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B6A906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C/C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7F4B16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040DE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4.22 (0.1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754F21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696D97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1E47EC" w:rsidRPr="00A64E55" w14:paraId="580A3528" w14:textId="77777777">
        <w:trPr>
          <w:trHeight w:val="253"/>
          <w:jc w:val="center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34827A" w14:textId="77777777" w:rsidR="001E47EC" w:rsidRPr="00A64E55" w:rsidRDefault="001E47EC" w:rsidP="000879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7E472E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7D86C7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A85CAD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4.11 (0.1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F857A0" w14:textId="77777777" w:rsidR="001E47EC" w:rsidRPr="00A64E55" w:rsidRDefault="001E47EC" w:rsidP="000879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67BDB" w14:textId="77777777" w:rsidR="001E47EC" w:rsidRPr="00A64E55" w:rsidRDefault="001E47EC" w:rsidP="00087988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1E47EC" w:rsidRPr="00A64E55" w14:paraId="178CAB32" w14:textId="77777777">
        <w:trPr>
          <w:trHeight w:val="493"/>
          <w:jc w:val="center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A62D01" w14:textId="77777777" w:rsidR="001E47EC" w:rsidRPr="00A64E55" w:rsidRDefault="001E47EC" w:rsidP="000879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19414C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T/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EAFAD2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507A7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3.6 (0.2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2388CE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−0.61 (−1.07–0.15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441954" w14:textId="77777777" w:rsidR="001E47EC" w:rsidRPr="00A64E55" w:rsidRDefault="001E47EC" w:rsidP="00087988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1E47EC" w:rsidRPr="00A64E55" w14:paraId="3835AA20" w14:textId="77777777">
        <w:trPr>
          <w:trHeight w:val="735"/>
          <w:jc w:val="center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B7B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0646D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NV ID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B7B7B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69531B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s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B7B7B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624C6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</w:t>
            </w:r>
          </w:p>
          <w:p w14:paraId="57DDA455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in(</w:t>
            </w:r>
            <w:r w:rsidRPr="00A64E5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B7B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63A00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E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C0C22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</w:t>
            </w:r>
          </w:p>
          <w:p w14:paraId="780A512F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lower–upper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D97A4D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 </w:t>
            </w:r>
            <w:r w:rsidRPr="00A64E5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1E47EC" w:rsidRPr="00A64E55" w14:paraId="0A86BED6" w14:textId="77777777">
        <w:trPr>
          <w:trHeight w:val="260"/>
          <w:jc w:val="center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C5268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rs1143634</w:t>
            </w:r>
          </w:p>
        </w:tc>
        <w:tc>
          <w:tcPr>
            <w:tcW w:w="163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82563F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G/G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33691A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540FD2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0.34 (0.0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FAB0E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8201AB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1E47EC" w:rsidRPr="00A64E55" w14:paraId="2DCBE37F" w14:textId="77777777">
        <w:trPr>
          <w:trHeight w:val="253"/>
          <w:jc w:val="center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53D6AE" w14:textId="77777777" w:rsidR="001E47EC" w:rsidRPr="00A64E55" w:rsidRDefault="001E47EC" w:rsidP="000879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5FC13B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84BD30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AC297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0.33 (0.0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E7E0EB" w14:textId="77777777" w:rsidR="001E47EC" w:rsidRPr="00A64E55" w:rsidRDefault="001E47EC" w:rsidP="000879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AC447B" w14:textId="77777777" w:rsidR="001E47EC" w:rsidRPr="00A64E55" w:rsidRDefault="001E47EC" w:rsidP="00087988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1E47EC" w:rsidRPr="00A64E55" w14:paraId="0B07A39C" w14:textId="77777777">
        <w:trPr>
          <w:trHeight w:val="493"/>
          <w:jc w:val="center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E35D8D" w14:textId="77777777" w:rsidR="001E47EC" w:rsidRPr="00A64E55" w:rsidRDefault="001E47EC" w:rsidP="0008798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88989B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A/A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3367F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5E7BD8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C1F6A1" w14:textId="77777777" w:rsidR="001E47EC" w:rsidRPr="00A64E55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E55">
              <w:rPr>
                <w:rFonts w:ascii="Times New Roman" w:hAnsi="Times New Roman" w:cs="Times New Roman"/>
                <w:sz w:val="20"/>
                <w:szCs w:val="20"/>
              </w:rPr>
              <w:t>−0.40 (−0.66–0.13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F68E2" w14:textId="77777777" w:rsidR="001E47EC" w:rsidRPr="00A64E55" w:rsidRDefault="001E47EC" w:rsidP="00087988">
            <w:pPr>
              <w:spacing w:line="480" w:lineRule="auto"/>
              <w:rPr>
                <w:sz w:val="20"/>
                <w:szCs w:val="20"/>
              </w:rPr>
            </w:pPr>
          </w:p>
        </w:tc>
      </w:tr>
    </w:tbl>
    <w:p w14:paraId="78FCD753" w14:textId="77777777" w:rsidR="001E47EC" w:rsidRDefault="00C7666B" w:rsidP="000247ED">
      <w:pPr>
        <w:pStyle w:val="CorpoA"/>
        <w:widowControl w:val="0"/>
        <w:spacing w:before="120"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NV ID, </w:t>
      </w:r>
      <w:r w:rsidR="00467584">
        <w:rPr>
          <w:rFonts w:ascii="Times New Roman" w:hAnsi="Times New Roman"/>
        </w:rPr>
        <w:t xml:space="preserve">single nucleotide variant identification </w:t>
      </w:r>
      <w:r>
        <w:rPr>
          <w:rFonts w:ascii="Times New Roman" w:hAnsi="Times New Roman"/>
        </w:rPr>
        <w:t xml:space="preserve">number; GM, </w:t>
      </w:r>
      <w:r w:rsidR="00467584">
        <w:rPr>
          <w:rFonts w:ascii="Times New Roman" w:hAnsi="Times New Roman"/>
        </w:rPr>
        <w:t>gestational m</w:t>
      </w:r>
      <w:r>
        <w:rPr>
          <w:rFonts w:ascii="Times New Roman" w:hAnsi="Times New Roman"/>
        </w:rPr>
        <w:t xml:space="preserve">alaria; PM, </w:t>
      </w:r>
      <w:r w:rsidR="00467584">
        <w:rPr>
          <w:rFonts w:ascii="Times New Roman" w:hAnsi="Times New Roman"/>
        </w:rPr>
        <w:t xml:space="preserve">placental malaria; </w:t>
      </w:r>
      <w:r>
        <w:rPr>
          <w:rFonts w:ascii="Times New Roman" w:hAnsi="Times New Roman"/>
        </w:rPr>
        <w:t xml:space="preserve">SNAs, </w:t>
      </w:r>
      <w:r w:rsidR="00467584">
        <w:rPr>
          <w:rFonts w:ascii="Times New Roman" w:hAnsi="Times New Roman"/>
        </w:rPr>
        <w:t>syncytial nuclear aggregates</w:t>
      </w:r>
      <w:r>
        <w:rPr>
          <w:rFonts w:ascii="Times New Roman" w:hAnsi="Times New Roman"/>
        </w:rPr>
        <w:t xml:space="preserve">; adj 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, multivariate analysis </w:t>
      </w:r>
      <w:r>
        <w:rPr>
          <w:rFonts w:ascii="Times New Roman" w:hAnsi="Times New Roman"/>
          <w:i/>
          <w:iCs/>
        </w:rPr>
        <w:t>p</w:t>
      </w:r>
      <w:r w:rsidR="0046758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value adjusted for </w:t>
      </w:r>
      <w:r w:rsidR="00386B6C">
        <w:rPr>
          <w:rFonts w:ascii="Times New Roman" w:hAnsi="Times New Roman"/>
        </w:rPr>
        <w:t xml:space="preserve">confounding </w:t>
      </w:r>
      <w:r>
        <w:rPr>
          <w:rFonts w:ascii="Times New Roman" w:hAnsi="Times New Roman"/>
        </w:rPr>
        <w:t xml:space="preserve">variables; </w:t>
      </w:r>
      <w:bookmarkStart w:id="10" w:name="herec"/>
      <w:bookmarkEnd w:id="10"/>
      <w:r>
        <w:rPr>
          <w:rFonts w:ascii="Times New Roman" w:hAnsi="Times New Roman"/>
        </w:rPr>
        <w:t>Diff, difference from reference value; Ref, reference value.</w:t>
      </w:r>
    </w:p>
    <w:p w14:paraId="3CEBB1EC" w14:textId="0154E59B" w:rsidR="000247ED" w:rsidRDefault="000247ED" w:rsidP="000247ED">
      <w:pPr>
        <w:pStyle w:val="CorpoA"/>
        <w:widowControl w:val="0"/>
        <w:spacing w:before="120" w:line="360" w:lineRule="auto"/>
        <w:jc w:val="both"/>
        <w:sectPr w:rsidR="000247ED">
          <w:pgSz w:w="11900" w:h="16840"/>
          <w:pgMar w:top="1440" w:right="1440" w:bottom="1440" w:left="1440" w:header="709" w:footer="850" w:gutter="0"/>
          <w:cols w:space="720"/>
        </w:sectPr>
      </w:pPr>
    </w:p>
    <w:p w14:paraId="39158DB7" w14:textId="30F91EC9" w:rsidR="001E47EC" w:rsidRPr="00087988" w:rsidRDefault="00C7666B" w:rsidP="00087988">
      <w:pPr>
        <w:pStyle w:val="CorpoBA"/>
        <w:keepNext/>
        <w:keepLines/>
        <w:tabs>
          <w:tab w:val="left" w:pos="1150"/>
        </w:tabs>
        <w:spacing w:line="480" w:lineRule="auto"/>
        <w:jc w:val="both"/>
        <w:outlineLvl w:val="2"/>
        <w:rPr>
          <w:b/>
          <w:bCs/>
        </w:rPr>
      </w:pPr>
      <w:bookmarkStart w:id="11" w:name="_Hlk204948524"/>
      <w:r w:rsidRPr="00087988">
        <w:rPr>
          <w:b/>
          <w:bCs/>
        </w:rPr>
        <w:lastRenderedPageBreak/>
        <w:t xml:space="preserve">Table S8. </w:t>
      </w:r>
      <w:r w:rsidRPr="00087988">
        <w:t>Correlation analysis of IL-1</w:t>
      </w:r>
      <w:r w:rsidR="00020E78" w:rsidRPr="003C376C">
        <w:t>β</w:t>
      </w:r>
      <w:r w:rsidRPr="00087988">
        <w:t xml:space="preserve"> with placental blood factors.</w:t>
      </w:r>
      <w:bookmarkEnd w:id="9"/>
      <w:bookmarkEnd w:id="11"/>
    </w:p>
    <w:tbl>
      <w:tblPr>
        <w:tblW w:w="13892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ayout w:type="fixed"/>
        <w:tblLook w:val="04A0" w:firstRow="1" w:lastRow="0" w:firstColumn="1" w:lastColumn="0" w:noHBand="0" w:noVBand="1"/>
      </w:tblPr>
      <w:tblGrid>
        <w:gridCol w:w="1408"/>
        <w:gridCol w:w="1002"/>
        <w:gridCol w:w="993"/>
        <w:gridCol w:w="992"/>
        <w:gridCol w:w="992"/>
        <w:gridCol w:w="1134"/>
        <w:gridCol w:w="675"/>
        <w:gridCol w:w="708"/>
        <w:gridCol w:w="743"/>
        <w:gridCol w:w="284"/>
        <w:gridCol w:w="992"/>
        <w:gridCol w:w="992"/>
        <w:gridCol w:w="993"/>
        <w:gridCol w:w="992"/>
        <w:gridCol w:w="992"/>
      </w:tblGrid>
      <w:tr w:rsidR="00422AD0" w:rsidRPr="004F7CEA" w14:paraId="45B07C07" w14:textId="77777777" w:rsidTr="00087988">
        <w:trPr>
          <w:trHeight w:val="1535"/>
          <w:tblHeader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A7D4D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5A1F3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b/>
                <w:bCs/>
                <w:sz w:val="18"/>
                <w:szCs w:val="18"/>
              </w:rPr>
              <w:t>IL1b</w:t>
            </w:r>
          </w:p>
          <w:p w14:paraId="7EB2E335" w14:textId="601ED6B1" w:rsidR="001E47EC" w:rsidRPr="00087988" w:rsidRDefault="003C376C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b/>
                <w:bCs/>
                <w:iCs/>
                <w:sz w:val="18"/>
                <w:szCs w:val="18"/>
              </w:rPr>
              <w:t>versus</w:t>
            </w:r>
          </w:p>
          <w:p w14:paraId="2FC352BA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b/>
                <w:bCs/>
                <w:sz w:val="18"/>
                <w:szCs w:val="18"/>
              </w:rPr>
              <w:t>ANG-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4987C1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b/>
                <w:bCs/>
                <w:sz w:val="18"/>
                <w:szCs w:val="18"/>
              </w:rPr>
              <w:t>IL1b</w:t>
            </w:r>
          </w:p>
          <w:p w14:paraId="66E9DD50" w14:textId="1A1F2932" w:rsidR="001E47EC" w:rsidRPr="00087988" w:rsidRDefault="003C376C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b/>
                <w:bCs/>
                <w:iCs/>
                <w:sz w:val="18"/>
                <w:szCs w:val="18"/>
              </w:rPr>
              <w:t>versus</w:t>
            </w:r>
          </w:p>
          <w:p w14:paraId="34DC3CFA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b/>
                <w:bCs/>
                <w:sz w:val="18"/>
                <w:szCs w:val="18"/>
              </w:rPr>
              <w:t>ANG-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C006A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b/>
                <w:bCs/>
                <w:sz w:val="18"/>
                <w:szCs w:val="18"/>
              </w:rPr>
              <w:t>IL1b</w:t>
            </w:r>
          </w:p>
          <w:p w14:paraId="4D48A1D2" w14:textId="387C19B6" w:rsidR="001E47EC" w:rsidRPr="00087988" w:rsidRDefault="003C376C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b/>
                <w:bCs/>
                <w:iCs/>
                <w:sz w:val="18"/>
                <w:szCs w:val="18"/>
              </w:rPr>
              <w:t>versus</w:t>
            </w:r>
          </w:p>
          <w:p w14:paraId="7674E1C9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b/>
                <w:bCs/>
                <w:sz w:val="18"/>
                <w:szCs w:val="18"/>
              </w:rPr>
              <w:t>TIE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06C4D7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b/>
                <w:bCs/>
                <w:sz w:val="18"/>
                <w:szCs w:val="18"/>
              </w:rPr>
              <w:t>IL1b</w:t>
            </w:r>
          </w:p>
          <w:p w14:paraId="07BA70CF" w14:textId="0BF33DF3" w:rsidR="001E47EC" w:rsidRPr="00087988" w:rsidRDefault="003C376C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b/>
                <w:bCs/>
                <w:iCs/>
                <w:sz w:val="18"/>
                <w:szCs w:val="18"/>
              </w:rPr>
              <w:t>versus</w:t>
            </w:r>
          </w:p>
          <w:p w14:paraId="16865CB0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b/>
                <w:bCs/>
                <w:sz w:val="18"/>
                <w:szCs w:val="18"/>
              </w:rPr>
              <w:t>VEGFR-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E9B36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b/>
                <w:bCs/>
                <w:sz w:val="18"/>
                <w:szCs w:val="18"/>
              </w:rPr>
              <w:t>IL1b</w:t>
            </w:r>
          </w:p>
          <w:p w14:paraId="4EB54733" w14:textId="0D9C5D29" w:rsidR="001E47EC" w:rsidRPr="00087988" w:rsidRDefault="003C376C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b/>
                <w:bCs/>
                <w:iCs/>
                <w:sz w:val="18"/>
                <w:szCs w:val="18"/>
              </w:rPr>
              <w:t>versus</w:t>
            </w:r>
          </w:p>
          <w:p w14:paraId="1B794E8A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b/>
                <w:bCs/>
                <w:sz w:val="18"/>
                <w:szCs w:val="18"/>
              </w:rPr>
              <w:t>VEGFR-r2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6C3E6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b/>
                <w:bCs/>
                <w:sz w:val="18"/>
                <w:szCs w:val="18"/>
              </w:rPr>
              <w:t>IL1b</w:t>
            </w:r>
          </w:p>
          <w:p w14:paraId="3F561822" w14:textId="42AEA51E" w:rsidR="001E47EC" w:rsidRPr="00087988" w:rsidRDefault="003C376C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b/>
                <w:bCs/>
                <w:iCs/>
                <w:sz w:val="18"/>
                <w:szCs w:val="18"/>
              </w:rPr>
              <w:t>versus</w:t>
            </w:r>
          </w:p>
          <w:p w14:paraId="64E8B86D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b/>
                <w:bCs/>
                <w:sz w:val="18"/>
                <w:szCs w:val="18"/>
              </w:rPr>
              <w:t>VEGF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F812E6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b/>
                <w:bCs/>
                <w:sz w:val="18"/>
                <w:szCs w:val="18"/>
              </w:rPr>
              <w:t>IL1b</w:t>
            </w:r>
          </w:p>
          <w:p w14:paraId="1DF9F193" w14:textId="410144B8" w:rsidR="001E47EC" w:rsidRPr="00087988" w:rsidRDefault="003C376C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b/>
                <w:bCs/>
                <w:iCs/>
                <w:sz w:val="18"/>
                <w:szCs w:val="18"/>
              </w:rPr>
              <w:t>versus</w:t>
            </w:r>
          </w:p>
          <w:p w14:paraId="18B55D16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b/>
                <w:bCs/>
                <w:sz w:val="18"/>
                <w:szCs w:val="18"/>
              </w:rPr>
              <w:t>C3a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C0CFD1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b/>
                <w:bCs/>
                <w:sz w:val="18"/>
                <w:szCs w:val="18"/>
              </w:rPr>
              <w:t>IL1b</w:t>
            </w:r>
          </w:p>
          <w:p w14:paraId="7FF12897" w14:textId="68B611FF" w:rsidR="001E47EC" w:rsidRPr="00087988" w:rsidRDefault="003C376C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b/>
                <w:bCs/>
                <w:iCs/>
                <w:sz w:val="18"/>
                <w:szCs w:val="18"/>
              </w:rPr>
              <w:t>versus</w:t>
            </w:r>
          </w:p>
          <w:p w14:paraId="61AF1461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b/>
                <w:bCs/>
                <w:sz w:val="18"/>
                <w:szCs w:val="18"/>
              </w:rPr>
              <w:t>C4a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DA56F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B03EC8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b/>
                <w:bCs/>
                <w:sz w:val="18"/>
                <w:szCs w:val="18"/>
              </w:rPr>
              <w:t>IL1b</w:t>
            </w:r>
          </w:p>
          <w:p w14:paraId="586565FB" w14:textId="2BDD4498" w:rsidR="001E47EC" w:rsidRPr="00087988" w:rsidRDefault="003C376C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b/>
                <w:bCs/>
                <w:iCs/>
                <w:sz w:val="18"/>
                <w:szCs w:val="18"/>
              </w:rPr>
              <w:t>versus</w:t>
            </w:r>
          </w:p>
          <w:p w14:paraId="45063A88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b/>
                <w:bCs/>
                <w:sz w:val="18"/>
                <w:szCs w:val="18"/>
              </w:rPr>
              <w:t>C5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003FE9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b/>
                <w:bCs/>
                <w:sz w:val="18"/>
                <w:szCs w:val="18"/>
              </w:rPr>
              <w:t>IL1b</w:t>
            </w:r>
          </w:p>
          <w:p w14:paraId="73A09293" w14:textId="629D56B4" w:rsidR="001E47EC" w:rsidRPr="00087988" w:rsidRDefault="003C376C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b/>
                <w:bCs/>
                <w:iCs/>
                <w:sz w:val="18"/>
                <w:szCs w:val="18"/>
              </w:rPr>
              <w:t>versus</w:t>
            </w:r>
          </w:p>
          <w:p w14:paraId="722415CC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b/>
                <w:bCs/>
                <w:sz w:val="18"/>
                <w:szCs w:val="18"/>
              </w:rPr>
              <w:t>TNF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531D0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b/>
                <w:bCs/>
                <w:sz w:val="18"/>
                <w:szCs w:val="18"/>
              </w:rPr>
              <w:t>IL1b</w:t>
            </w:r>
          </w:p>
          <w:p w14:paraId="5E34D865" w14:textId="49142F47" w:rsidR="001E47EC" w:rsidRPr="00087988" w:rsidRDefault="003C376C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b/>
                <w:bCs/>
                <w:iCs/>
                <w:sz w:val="18"/>
                <w:szCs w:val="18"/>
              </w:rPr>
              <w:t>versus</w:t>
            </w:r>
          </w:p>
          <w:p w14:paraId="2C5E80D2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b/>
                <w:bCs/>
                <w:sz w:val="18"/>
                <w:szCs w:val="18"/>
              </w:rPr>
              <w:t>IL-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80C1DE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b/>
                <w:bCs/>
                <w:sz w:val="18"/>
                <w:szCs w:val="18"/>
              </w:rPr>
              <w:t>IL1b</w:t>
            </w:r>
          </w:p>
          <w:p w14:paraId="269A49BA" w14:textId="2666823F" w:rsidR="001E47EC" w:rsidRPr="00087988" w:rsidRDefault="003C376C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b/>
                <w:bCs/>
                <w:iCs/>
                <w:sz w:val="18"/>
                <w:szCs w:val="18"/>
              </w:rPr>
              <w:t>versus</w:t>
            </w:r>
          </w:p>
          <w:p w14:paraId="080B2384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b/>
                <w:bCs/>
                <w:sz w:val="18"/>
                <w:szCs w:val="18"/>
              </w:rPr>
              <w:t>IL-1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5E223F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b/>
                <w:bCs/>
                <w:sz w:val="18"/>
                <w:szCs w:val="18"/>
              </w:rPr>
              <w:t>IL1b</w:t>
            </w:r>
          </w:p>
          <w:p w14:paraId="6C549391" w14:textId="459F815B" w:rsidR="001E47EC" w:rsidRPr="00087988" w:rsidRDefault="003C376C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b/>
                <w:bCs/>
                <w:iCs/>
                <w:sz w:val="18"/>
                <w:szCs w:val="18"/>
              </w:rPr>
              <w:t>versus</w:t>
            </w:r>
          </w:p>
          <w:p w14:paraId="03AE02DD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b/>
                <w:bCs/>
                <w:sz w:val="18"/>
                <w:szCs w:val="18"/>
              </w:rPr>
              <w:t>IL-10</w:t>
            </w:r>
          </w:p>
        </w:tc>
      </w:tr>
      <w:tr w:rsidR="00337FD7" w:rsidRPr="004F7CEA" w14:paraId="4468A380" w14:textId="77777777" w:rsidTr="004F7CEA">
        <w:tblPrEx>
          <w:shd w:val="clear" w:color="auto" w:fill="CADFFF"/>
        </w:tblPrEx>
        <w:trPr>
          <w:trHeight w:val="235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2E4AC" w14:textId="77777777" w:rsidR="001E47EC" w:rsidRPr="00087988" w:rsidRDefault="00C7666B" w:rsidP="00087988">
            <w:pPr>
              <w:pStyle w:val="CorpoB"/>
              <w:spacing w:line="480" w:lineRule="auto"/>
              <w:jc w:val="both"/>
              <w:rPr>
                <w:sz w:val="18"/>
                <w:szCs w:val="18"/>
              </w:rPr>
            </w:pPr>
            <w:r w:rsidRPr="00087988">
              <w:rPr>
                <w:b/>
                <w:bCs/>
                <w:sz w:val="18"/>
                <w:szCs w:val="18"/>
              </w:rPr>
              <w:t>NI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B62F2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EF83D4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A13269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17AA2E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E87DDA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0F78E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5B0AA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75ECB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C8776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157B0E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1EA2F9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5F10F6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1A736C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AF011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422AD0" w:rsidRPr="004F7CEA" w14:paraId="2B8358B2" w14:textId="77777777" w:rsidTr="00087988">
        <w:tblPrEx>
          <w:shd w:val="clear" w:color="auto" w:fill="CADFFF"/>
        </w:tblPrEx>
        <w:trPr>
          <w:trHeight w:val="557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5551D8" w14:textId="77777777" w:rsidR="001E47EC" w:rsidRPr="00087988" w:rsidRDefault="00C7666B" w:rsidP="00087988">
            <w:pPr>
              <w:pStyle w:val="CorpoB"/>
              <w:spacing w:line="480" w:lineRule="auto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 xml:space="preserve">Spearman </w:t>
            </w:r>
            <w:r w:rsidRPr="00087988">
              <w:rPr>
                <w:i/>
                <w:sz w:val="18"/>
                <w:szCs w:val="18"/>
              </w:rPr>
              <w:t>r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31BE55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−0.25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FAE41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color w:val="FF2F92"/>
                <w:sz w:val="18"/>
                <w:szCs w:val="18"/>
                <w:u w:color="FF2F92"/>
              </w:rPr>
              <w:t>0.32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ACB241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−0.56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F3BC2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53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E45AA5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color w:val="FF2F92"/>
                <w:sz w:val="18"/>
                <w:szCs w:val="18"/>
                <w:u w:color="FF2F92"/>
              </w:rPr>
              <w:t>−0.21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62543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−0.06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805375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114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0E915C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011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B58CD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BA9D45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34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303005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59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EDC06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62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BB277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44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3A595E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455</w:t>
            </w:r>
          </w:p>
        </w:tc>
      </w:tr>
      <w:tr w:rsidR="00422AD0" w:rsidRPr="004F7CEA" w14:paraId="47B820FA" w14:textId="77777777" w:rsidTr="00087988">
        <w:tblPrEx>
          <w:shd w:val="clear" w:color="auto" w:fill="CADFFF"/>
        </w:tblPrEx>
        <w:trPr>
          <w:trHeight w:val="557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EE6DB8" w14:textId="0B7677D6" w:rsidR="001E47EC" w:rsidRPr="00087988" w:rsidRDefault="00210BE8" w:rsidP="00087988">
            <w:pPr>
              <w:pStyle w:val="CorpoB"/>
              <w:spacing w:line="480" w:lineRule="auto"/>
              <w:rPr>
                <w:sz w:val="18"/>
                <w:szCs w:val="18"/>
              </w:rPr>
            </w:pPr>
            <w:r w:rsidRPr="00087988">
              <w:rPr>
                <w:i/>
                <w:iCs/>
                <w:sz w:val="18"/>
                <w:szCs w:val="18"/>
              </w:rPr>
              <w:t>p</w:t>
            </w:r>
            <w:r w:rsidRPr="00087988">
              <w:rPr>
                <w:sz w:val="18"/>
                <w:szCs w:val="18"/>
              </w:rPr>
              <w:t xml:space="preserve"> </w:t>
            </w:r>
            <w:r w:rsidR="00C7666B" w:rsidRPr="00087988">
              <w:rPr>
                <w:sz w:val="18"/>
                <w:szCs w:val="18"/>
              </w:rPr>
              <w:t>(two-tailed)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F40982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00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1D75A7" w14:textId="5FF0A4F1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color w:val="FF2F92"/>
                <w:sz w:val="18"/>
                <w:szCs w:val="18"/>
                <w:u w:color="FF2F92"/>
              </w:rPr>
              <w:t>&lt;0.000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374EB4" w14:textId="1E3A5776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D30A5D" w14:textId="31AFC880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&lt;0.00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414364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color w:val="FF2F92"/>
                <w:sz w:val="18"/>
                <w:szCs w:val="18"/>
                <w:u w:color="FF2F92"/>
              </w:rPr>
              <w:t>0.010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C31040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44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30E36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170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5518D6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892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6C72C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33BF85" w14:textId="3676A3DA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737AC" w14:textId="2F5D1EC6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&lt;0.000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2F799B" w14:textId="1B0A7CD4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90B05" w14:textId="1286A45F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8A53E" w14:textId="45F4E7E8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&lt;0.0001</w:t>
            </w:r>
          </w:p>
        </w:tc>
      </w:tr>
      <w:tr w:rsidR="00422AD0" w:rsidRPr="004F7CEA" w14:paraId="44B45B7A" w14:textId="77777777" w:rsidTr="00087988">
        <w:tblPrEx>
          <w:shd w:val="clear" w:color="auto" w:fill="CADFFF"/>
        </w:tblPrEx>
        <w:trPr>
          <w:trHeight w:val="557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5EE68" w14:textId="5F717770" w:rsidR="001E47EC" w:rsidRPr="00087988" w:rsidRDefault="00210BE8" w:rsidP="00087988">
            <w:pPr>
              <w:pStyle w:val="CorpoB"/>
              <w:spacing w:line="480" w:lineRule="auto"/>
              <w:rPr>
                <w:sz w:val="18"/>
                <w:szCs w:val="18"/>
              </w:rPr>
            </w:pPr>
            <w:r w:rsidRPr="00087988">
              <w:rPr>
                <w:i/>
                <w:iCs/>
                <w:sz w:val="18"/>
                <w:szCs w:val="18"/>
              </w:rPr>
              <w:t xml:space="preserve">p </w:t>
            </w:r>
            <w:r w:rsidR="00C7666B" w:rsidRPr="00087988">
              <w:rPr>
                <w:sz w:val="18"/>
                <w:szCs w:val="18"/>
              </w:rPr>
              <w:t>value summary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2818F3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**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1DDD9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color w:val="FF2F92"/>
                <w:sz w:val="18"/>
                <w:szCs w:val="18"/>
                <w:u w:color="FF2F92"/>
              </w:rPr>
              <w:t>***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B890D1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***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988A99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****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A0644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color w:val="FF2F92"/>
                <w:sz w:val="18"/>
                <w:szCs w:val="18"/>
                <w:u w:color="FF2F92"/>
              </w:rPr>
              <w:t>*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9F541E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n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ACEA7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ns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86A8A5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ns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0A2D3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34D2C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***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466A2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****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1F992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***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9009AA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***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CFA9DE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****</w:t>
            </w:r>
          </w:p>
        </w:tc>
      </w:tr>
      <w:tr w:rsidR="00337FD7" w:rsidRPr="004F7CEA" w14:paraId="682631AC" w14:textId="77777777" w:rsidTr="004F7CEA">
        <w:tblPrEx>
          <w:shd w:val="clear" w:color="auto" w:fill="CADFFF"/>
        </w:tblPrEx>
        <w:trPr>
          <w:trHeight w:val="235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262924" w14:textId="77777777" w:rsidR="001E47EC" w:rsidRPr="00087988" w:rsidRDefault="00C7666B" w:rsidP="00087988">
            <w:pPr>
              <w:pStyle w:val="CorpoB"/>
              <w:spacing w:line="480" w:lineRule="auto"/>
              <w:rPr>
                <w:sz w:val="18"/>
                <w:szCs w:val="18"/>
              </w:rPr>
            </w:pPr>
            <w:r w:rsidRPr="00087988">
              <w:rPr>
                <w:b/>
                <w:bCs/>
                <w:sz w:val="18"/>
                <w:szCs w:val="18"/>
              </w:rPr>
              <w:t>GM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053168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528C4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9B3B4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AFEBB1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19CF9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1FD4B9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3095FE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F73AD8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936D4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D92C00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79AC55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4F26C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650641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ADD08B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422AD0" w:rsidRPr="004F7CEA" w14:paraId="7E36307B" w14:textId="77777777" w:rsidTr="00087988">
        <w:tblPrEx>
          <w:shd w:val="clear" w:color="auto" w:fill="CADFFF"/>
        </w:tblPrEx>
        <w:trPr>
          <w:trHeight w:val="557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C70C6" w14:textId="77777777" w:rsidR="001E47EC" w:rsidRPr="00087988" w:rsidRDefault="00C7666B" w:rsidP="00087988">
            <w:pPr>
              <w:pStyle w:val="CorpoB"/>
              <w:spacing w:line="480" w:lineRule="auto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 xml:space="preserve">Spearman </w:t>
            </w:r>
            <w:r w:rsidRPr="00087988">
              <w:rPr>
                <w:i/>
                <w:sz w:val="18"/>
                <w:szCs w:val="18"/>
              </w:rPr>
              <w:t>r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F14E0" w14:textId="1EFFDA75" w:rsidR="001E47EC" w:rsidRPr="00087988" w:rsidRDefault="00CD3264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1F1E5B">
              <w:rPr>
                <w:color w:val="FF2F92"/>
                <w:sz w:val="18"/>
                <w:szCs w:val="18"/>
                <w:u w:color="FF2F92"/>
              </w:rPr>
              <w:t>−</w:t>
            </w:r>
            <w:r w:rsidR="00C7666B" w:rsidRPr="00087988">
              <w:rPr>
                <w:color w:val="FF2F92"/>
                <w:sz w:val="18"/>
                <w:szCs w:val="18"/>
                <w:u w:color="FF2F92"/>
              </w:rPr>
              <w:t>0.22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20B102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color w:val="FF2F92"/>
                <w:sz w:val="18"/>
                <w:szCs w:val="18"/>
                <w:u w:color="FF2F92"/>
              </w:rPr>
              <w:t>0.25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39F8D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−0.41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7CA795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52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35E449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color w:val="FF2F92"/>
                <w:sz w:val="18"/>
                <w:szCs w:val="18"/>
                <w:u w:color="FF2F92"/>
              </w:rPr>
              <w:t>−0.203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83803C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−0.05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DB7515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054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78710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−0.122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541E3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D6979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57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740FC9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73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8E8124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65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D03DD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52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8A218E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640</w:t>
            </w:r>
          </w:p>
        </w:tc>
      </w:tr>
      <w:tr w:rsidR="00422AD0" w:rsidRPr="004F7CEA" w14:paraId="39D74AD2" w14:textId="77777777" w:rsidTr="00087988">
        <w:tblPrEx>
          <w:shd w:val="clear" w:color="auto" w:fill="CADFFF"/>
        </w:tblPrEx>
        <w:trPr>
          <w:trHeight w:val="557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EECE19" w14:textId="586C7B04" w:rsidR="001E47EC" w:rsidRPr="00087988" w:rsidRDefault="00210BE8" w:rsidP="00087988">
            <w:pPr>
              <w:pStyle w:val="CorpoB"/>
              <w:spacing w:line="480" w:lineRule="auto"/>
              <w:rPr>
                <w:sz w:val="18"/>
                <w:szCs w:val="18"/>
              </w:rPr>
            </w:pPr>
            <w:r w:rsidRPr="00087988">
              <w:rPr>
                <w:i/>
                <w:iCs/>
                <w:sz w:val="18"/>
                <w:szCs w:val="18"/>
              </w:rPr>
              <w:t xml:space="preserve">p </w:t>
            </w:r>
            <w:r w:rsidR="00C7666B" w:rsidRPr="00087988">
              <w:rPr>
                <w:sz w:val="18"/>
                <w:szCs w:val="18"/>
              </w:rPr>
              <w:t>(two-tailed)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65992F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color w:val="FF2F92"/>
                <w:sz w:val="18"/>
                <w:szCs w:val="18"/>
                <w:u w:color="FF2F92"/>
              </w:rPr>
              <w:t>0.00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B25C8A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color w:val="FF2F92"/>
                <w:sz w:val="18"/>
                <w:szCs w:val="18"/>
                <w:u w:color="FF2F92"/>
              </w:rPr>
              <w:t>0.00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50A60" w14:textId="394A2EED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BE275" w14:textId="374C77D2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&lt;0.00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B9DB1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color w:val="FF2F92"/>
                <w:sz w:val="18"/>
                <w:szCs w:val="18"/>
                <w:u w:color="FF2F92"/>
              </w:rPr>
              <w:t>0.003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0D3418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46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4374F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551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1AD38C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129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299D2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43DFB6" w14:textId="374A3081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EA1B77" w14:textId="3ABB384E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&lt;0.000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C6F9C" w14:textId="34D669C3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C2832C" w14:textId="55AB6EE2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EFE1C" w14:textId="52B7EA7A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&lt;0.0001</w:t>
            </w:r>
          </w:p>
        </w:tc>
      </w:tr>
      <w:tr w:rsidR="00422AD0" w:rsidRPr="004F7CEA" w14:paraId="2C3EF78C" w14:textId="77777777" w:rsidTr="00087988">
        <w:tblPrEx>
          <w:shd w:val="clear" w:color="auto" w:fill="CADFFF"/>
        </w:tblPrEx>
        <w:trPr>
          <w:trHeight w:val="557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5E1B2E" w14:textId="6634F7F1" w:rsidR="001E47EC" w:rsidRPr="00087988" w:rsidRDefault="00210BE8" w:rsidP="00087988">
            <w:pPr>
              <w:pStyle w:val="CorpoB"/>
              <w:spacing w:line="480" w:lineRule="auto"/>
              <w:rPr>
                <w:sz w:val="18"/>
                <w:szCs w:val="18"/>
              </w:rPr>
            </w:pPr>
            <w:r w:rsidRPr="00087988">
              <w:rPr>
                <w:i/>
                <w:iCs/>
                <w:sz w:val="18"/>
                <w:szCs w:val="18"/>
              </w:rPr>
              <w:t xml:space="preserve">p </w:t>
            </w:r>
            <w:r w:rsidR="00C7666B" w:rsidRPr="00087988">
              <w:rPr>
                <w:sz w:val="18"/>
                <w:szCs w:val="18"/>
              </w:rPr>
              <w:t>value summary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572BA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color w:val="FF2F92"/>
                <w:sz w:val="18"/>
                <w:szCs w:val="18"/>
                <w:u w:color="FF2F92"/>
              </w:rPr>
              <w:t>***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F1A32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color w:val="FF2F92"/>
                <w:sz w:val="18"/>
                <w:szCs w:val="18"/>
                <w:u w:color="FF2F92"/>
              </w:rPr>
              <w:t>**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ACB4BA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***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DFEC3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****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36BB7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color w:val="FF2F92"/>
                <w:sz w:val="18"/>
                <w:szCs w:val="18"/>
                <w:u w:color="FF2F92"/>
              </w:rPr>
              <w:t>**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87FC08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n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CB3B8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ns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77A81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ns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3667B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8F3854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***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0B877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****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61B826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***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E25AA8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***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BC9223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****</w:t>
            </w:r>
          </w:p>
        </w:tc>
      </w:tr>
      <w:tr w:rsidR="00337FD7" w:rsidRPr="004F7CEA" w14:paraId="4DA6D37E" w14:textId="77777777" w:rsidTr="004F7CEA">
        <w:tblPrEx>
          <w:shd w:val="clear" w:color="auto" w:fill="CADFFF"/>
        </w:tblPrEx>
        <w:trPr>
          <w:trHeight w:val="235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AB7D7F" w14:textId="77777777" w:rsidR="001E47EC" w:rsidRPr="00087988" w:rsidRDefault="00C7666B" w:rsidP="00087988">
            <w:pPr>
              <w:pStyle w:val="CorpoB"/>
              <w:spacing w:line="480" w:lineRule="auto"/>
              <w:rPr>
                <w:sz w:val="18"/>
                <w:szCs w:val="18"/>
              </w:rPr>
            </w:pPr>
            <w:r w:rsidRPr="00087988">
              <w:rPr>
                <w:b/>
                <w:bCs/>
                <w:sz w:val="18"/>
                <w:szCs w:val="18"/>
              </w:rPr>
              <w:t>PM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A171F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5603FC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E3C0FA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6EF5E8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DCC33C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ABB99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3BBE84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0890F0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D2FDE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1201B0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D76C98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6DCAC6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08F9AC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5F4354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422AD0" w:rsidRPr="004F7CEA" w14:paraId="699BACB4" w14:textId="77777777" w:rsidTr="00087988">
        <w:tblPrEx>
          <w:shd w:val="clear" w:color="auto" w:fill="CADFFF"/>
        </w:tblPrEx>
        <w:trPr>
          <w:trHeight w:val="557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0C6AC8" w14:textId="1918C679" w:rsidR="001E47EC" w:rsidRPr="00087988" w:rsidRDefault="00C7666B" w:rsidP="00087988">
            <w:pPr>
              <w:pStyle w:val="CorpoB"/>
              <w:spacing w:line="480" w:lineRule="auto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lastRenderedPageBreak/>
              <w:t xml:space="preserve">Spearman </w:t>
            </w:r>
            <w:r w:rsidRPr="00087988">
              <w:rPr>
                <w:i/>
                <w:sz w:val="18"/>
                <w:szCs w:val="18"/>
              </w:rPr>
              <w:t>r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69449C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−0.09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79F93A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09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5AF6C4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color w:val="FF2F92"/>
                <w:sz w:val="18"/>
                <w:szCs w:val="18"/>
                <w:u w:color="FF2F92"/>
              </w:rPr>
              <w:t>−0.34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B9AF19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color w:val="FF2F92"/>
                <w:sz w:val="18"/>
                <w:szCs w:val="18"/>
                <w:u w:color="FF2F92"/>
              </w:rPr>
              <w:t>0.35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7F0928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−0.084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8F0A69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−0.13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F57E7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−0.096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C1934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−0.136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FA307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E13CB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47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3A1AD4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69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2406D0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53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26448F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color w:val="FF2F92"/>
                <w:sz w:val="18"/>
                <w:szCs w:val="18"/>
                <w:u w:color="FF2F92"/>
              </w:rPr>
              <w:t>0.50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210A7A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645</w:t>
            </w:r>
          </w:p>
        </w:tc>
      </w:tr>
      <w:tr w:rsidR="00422AD0" w:rsidRPr="004F7CEA" w14:paraId="4C8BCE66" w14:textId="77777777" w:rsidTr="00087988">
        <w:tblPrEx>
          <w:shd w:val="clear" w:color="auto" w:fill="CADFFF"/>
        </w:tblPrEx>
        <w:trPr>
          <w:trHeight w:val="557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3D730C" w14:textId="6682D557" w:rsidR="001E47EC" w:rsidRPr="00087988" w:rsidRDefault="00210BE8" w:rsidP="00087988">
            <w:pPr>
              <w:pStyle w:val="CorpoB"/>
              <w:spacing w:line="480" w:lineRule="auto"/>
              <w:rPr>
                <w:sz w:val="18"/>
                <w:szCs w:val="18"/>
              </w:rPr>
            </w:pPr>
            <w:r w:rsidRPr="00087988">
              <w:rPr>
                <w:i/>
                <w:iCs/>
                <w:sz w:val="18"/>
                <w:szCs w:val="18"/>
              </w:rPr>
              <w:t xml:space="preserve">p </w:t>
            </w:r>
            <w:r w:rsidR="00C7666B" w:rsidRPr="00087988">
              <w:rPr>
                <w:sz w:val="18"/>
                <w:szCs w:val="18"/>
              </w:rPr>
              <w:t>(two-tailed)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35E4A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38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508F0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40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64A0AC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color w:val="FF2F92"/>
                <w:sz w:val="18"/>
                <w:szCs w:val="18"/>
                <w:u w:color="FF2F92"/>
              </w:rPr>
              <w:t>0.00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4DD3F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color w:val="FF2F92"/>
                <w:sz w:val="18"/>
                <w:szCs w:val="18"/>
                <w:u w:color="FF2F92"/>
              </w:rPr>
              <w:t>0.00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88FE8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457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957ED6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23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FC37E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499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6B740B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254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F9778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2CFC1" w14:textId="4B56CDE5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98EDF1" w14:textId="2B409683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&lt;0.000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CED52" w14:textId="526CB300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95A87" w14:textId="5C7EDEEA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color w:val="FF2F92"/>
                <w:sz w:val="18"/>
                <w:szCs w:val="18"/>
                <w:u w:color="FF2F92"/>
              </w:rPr>
              <w:t>&lt;0.000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2AAB5" w14:textId="039FE8D6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&lt;0.0001</w:t>
            </w:r>
          </w:p>
        </w:tc>
      </w:tr>
      <w:tr w:rsidR="00422AD0" w:rsidRPr="004F7CEA" w14:paraId="23747CC6" w14:textId="77777777" w:rsidTr="00087988">
        <w:tblPrEx>
          <w:shd w:val="clear" w:color="auto" w:fill="CADFFF"/>
        </w:tblPrEx>
        <w:trPr>
          <w:trHeight w:val="557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7A076E" w14:textId="1DF8F431" w:rsidR="001E47EC" w:rsidRPr="00087988" w:rsidRDefault="00210BE8" w:rsidP="00087988">
            <w:pPr>
              <w:pStyle w:val="CorpoB"/>
              <w:spacing w:line="480" w:lineRule="auto"/>
              <w:rPr>
                <w:sz w:val="18"/>
                <w:szCs w:val="18"/>
              </w:rPr>
            </w:pPr>
            <w:r w:rsidRPr="00087988">
              <w:rPr>
                <w:i/>
                <w:iCs/>
                <w:sz w:val="18"/>
                <w:szCs w:val="18"/>
              </w:rPr>
              <w:t>p</w:t>
            </w:r>
            <w:r w:rsidRPr="00087988">
              <w:rPr>
                <w:sz w:val="18"/>
                <w:szCs w:val="18"/>
              </w:rPr>
              <w:t xml:space="preserve"> </w:t>
            </w:r>
            <w:r w:rsidR="00C7666B" w:rsidRPr="00087988">
              <w:rPr>
                <w:sz w:val="18"/>
                <w:szCs w:val="18"/>
              </w:rPr>
              <w:t>value summary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7BE1C7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n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14876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n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5C769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color w:val="FF2F92"/>
                <w:sz w:val="18"/>
                <w:szCs w:val="18"/>
                <w:u w:color="FF2F92"/>
              </w:rPr>
              <w:t>*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0FDA63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color w:val="FF2F92"/>
                <w:sz w:val="18"/>
                <w:szCs w:val="18"/>
                <w:u w:color="FF2F92"/>
              </w:rPr>
              <w:t>**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3A0099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ns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5D881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n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BFAE80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ns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960B9D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ns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858D5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84C935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***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27CA52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****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89A459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***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72CE37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color w:val="FF2F92"/>
                <w:sz w:val="18"/>
                <w:szCs w:val="18"/>
                <w:u w:color="FF2F92"/>
              </w:rPr>
              <w:t>***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5DCC54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****</w:t>
            </w:r>
          </w:p>
        </w:tc>
      </w:tr>
      <w:tr w:rsidR="00337FD7" w:rsidRPr="004F7CEA" w14:paraId="292FABA1" w14:textId="77777777" w:rsidTr="004F7CEA">
        <w:tblPrEx>
          <w:shd w:val="clear" w:color="auto" w:fill="CADFFF"/>
        </w:tblPrEx>
        <w:trPr>
          <w:trHeight w:val="235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E36BA1" w14:textId="77777777" w:rsidR="001E47EC" w:rsidRPr="00087988" w:rsidRDefault="00C7666B" w:rsidP="00087988">
            <w:pPr>
              <w:pStyle w:val="CorpoB"/>
              <w:spacing w:line="480" w:lineRule="auto"/>
              <w:jc w:val="both"/>
              <w:rPr>
                <w:sz w:val="18"/>
                <w:szCs w:val="18"/>
              </w:rPr>
            </w:pPr>
            <w:r w:rsidRPr="00087988">
              <w:rPr>
                <w:b/>
                <w:bCs/>
                <w:sz w:val="18"/>
                <w:szCs w:val="18"/>
              </w:rPr>
              <w:t>GM w/o PM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4E611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1AE733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24853D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185CB5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98D01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345F0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EFB94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62C1E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73C17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D8F2E1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A883D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797894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13BF99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AA37E8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422AD0" w:rsidRPr="004F7CEA" w14:paraId="06F023BA" w14:textId="77777777" w:rsidTr="00087988">
        <w:tblPrEx>
          <w:shd w:val="clear" w:color="auto" w:fill="CADFFF"/>
        </w:tblPrEx>
        <w:trPr>
          <w:trHeight w:val="557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D80C24" w14:textId="72BCBA37" w:rsidR="001E47EC" w:rsidRPr="00087988" w:rsidRDefault="00C7666B" w:rsidP="00087988">
            <w:pPr>
              <w:pStyle w:val="CorpoB"/>
              <w:spacing w:line="480" w:lineRule="auto"/>
              <w:jc w:val="both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 xml:space="preserve">Spearman </w:t>
            </w:r>
            <w:r w:rsidRPr="00087988">
              <w:rPr>
                <w:i/>
                <w:sz w:val="18"/>
                <w:szCs w:val="18"/>
              </w:rPr>
              <w:t>r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5693F4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color w:val="FF2F92"/>
                <w:sz w:val="18"/>
                <w:szCs w:val="18"/>
                <w:u w:color="FF2F92"/>
              </w:rPr>
              <w:t>−0.36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76A713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color w:val="FF2F92"/>
                <w:sz w:val="18"/>
                <w:szCs w:val="18"/>
                <w:u w:color="FF2F92"/>
              </w:rPr>
              <w:t>0.33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F4368D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−0.46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DDB755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61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CF184F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color w:val="FF2F92"/>
                <w:sz w:val="18"/>
                <w:szCs w:val="18"/>
                <w:u w:color="FF2F92"/>
              </w:rPr>
              <w:t>−0.267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E48622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04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FAB4E0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219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F9A5C8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−0.113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9AA2D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22807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59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63BB2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77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CED23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70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B249FC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56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CCFC19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643</w:t>
            </w:r>
          </w:p>
        </w:tc>
      </w:tr>
      <w:tr w:rsidR="00422AD0" w:rsidRPr="004F7CEA" w14:paraId="6D32187C" w14:textId="77777777" w:rsidTr="00087988">
        <w:tblPrEx>
          <w:shd w:val="clear" w:color="auto" w:fill="CADFFF"/>
        </w:tblPrEx>
        <w:trPr>
          <w:trHeight w:val="557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97457A" w14:textId="4D40B595" w:rsidR="001E47EC" w:rsidRPr="00087988" w:rsidRDefault="00210BE8" w:rsidP="00087988">
            <w:pPr>
              <w:pStyle w:val="CorpoB"/>
              <w:spacing w:line="480" w:lineRule="auto"/>
              <w:rPr>
                <w:sz w:val="18"/>
                <w:szCs w:val="18"/>
              </w:rPr>
            </w:pPr>
            <w:r w:rsidRPr="00087988">
              <w:rPr>
                <w:i/>
                <w:iCs/>
                <w:sz w:val="18"/>
                <w:szCs w:val="18"/>
              </w:rPr>
              <w:t xml:space="preserve">p </w:t>
            </w:r>
            <w:r w:rsidR="00C7666B" w:rsidRPr="00087988">
              <w:rPr>
                <w:sz w:val="18"/>
                <w:szCs w:val="18"/>
              </w:rPr>
              <w:t>(two-tailed)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127EB" w14:textId="29D6DD98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color w:val="FF2F92"/>
                <w:sz w:val="18"/>
                <w:szCs w:val="18"/>
                <w:u w:color="FF2F92"/>
              </w:rPr>
              <w:t>&lt;0.000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550F7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color w:val="FF2F92"/>
                <w:sz w:val="18"/>
                <w:szCs w:val="18"/>
                <w:u w:color="FF2F92"/>
              </w:rPr>
              <w:t>0.00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AFF178" w14:textId="1A568614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F44FD" w14:textId="4EF21601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&lt;0.00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660D3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color w:val="FF2F92"/>
                <w:sz w:val="18"/>
                <w:szCs w:val="18"/>
                <w:u w:color="FF2F92"/>
              </w:rPr>
              <w:t>0.002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D3A00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60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6C015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062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3B44E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0.300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8E389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DDD862" w14:textId="7BF9AFC0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C30ABB" w14:textId="6A88DE02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&lt;0.000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7F8DB1" w14:textId="36EF3C94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6B6631" w14:textId="304304E3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3C23B2" w14:textId="46809BBB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&lt;0.0001</w:t>
            </w:r>
          </w:p>
        </w:tc>
      </w:tr>
      <w:tr w:rsidR="00422AD0" w:rsidRPr="004F7CEA" w14:paraId="4A3ECAF2" w14:textId="77777777" w:rsidTr="00087988">
        <w:tblPrEx>
          <w:shd w:val="clear" w:color="auto" w:fill="CADFFF"/>
        </w:tblPrEx>
        <w:trPr>
          <w:trHeight w:val="557"/>
          <w:jc w:val="center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E24F6C" w14:textId="4EE32076" w:rsidR="001E47EC" w:rsidRPr="00087988" w:rsidRDefault="00210BE8" w:rsidP="00087988">
            <w:pPr>
              <w:pStyle w:val="CorpoB"/>
              <w:spacing w:line="480" w:lineRule="auto"/>
              <w:rPr>
                <w:sz w:val="18"/>
                <w:szCs w:val="18"/>
              </w:rPr>
            </w:pPr>
            <w:r w:rsidRPr="00087988">
              <w:rPr>
                <w:i/>
                <w:iCs/>
                <w:sz w:val="18"/>
                <w:szCs w:val="18"/>
              </w:rPr>
              <w:t xml:space="preserve">p </w:t>
            </w:r>
            <w:r w:rsidR="00C7666B" w:rsidRPr="00087988">
              <w:rPr>
                <w:sz w:val="18"/>
                <w:szCs w:val="18"/>
              </w:rPr>
              <w:t>value summary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0DBE2C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color w:val="FF2F92"/>
                <w:sz w:val="18"/>
                <w:szCs w:val="18"/>
                <w:u w:color="FF2F92"/>
              </w:rPr>
              <w:t>****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4572F5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color w:val="FF2F92"/>
                <w:sz w:val="18"/>
                <w:szCs w:val="18"/>
                <w:u w:color="FF2F92"/>
              </w:rPr>
              <w:t>**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7D3BB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***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285A6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****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E0D8A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color w:val="FF2F92"/>
                <w:sz w:val="18"/>
                <w:szCs w:val="18"/>
                <w:u w:color="FF2F92"/>
              </w:rPr>
              <w:t>**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4A57F9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n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1DDA6C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ns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161D0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ns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236B6" w14:textId="77777777" w:rsidR="001E47EC" w:rsidRPr="00087988" w:rsidRDefault="001E47EC" w:rsidP="00087988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9CF44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***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B133F4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****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2DFB9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***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ED8C01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***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20ED5C" w14:textId="77777777" w:rsidR="001E47EC" w:rsidRPr="00087988" w:rsidRDefault="00C7666B" w:rsidP="00087988">
            <w:pPr>
              <w:pStyle w:val="CorpoB"/>
              <w:spacing w:line="480" w:lineRule="auto"/>
              <w:jc w:val="center"/>
              <w:rPr>
                <w:sz w:val="18"/>
                <w:szCs w:val="18"/>
              </w:rPr>
            </w:pPr>
            <w:r w:rsidRPr="00087988">
              <w:rPr>
                <w:sz w:val="18"/>
                <w:szCs w:val="18"/>
              </w:rPr>
              <w:t>****</w:t>
            </w:r>
          </w:p>
        </w:tc>
      </w:tr>
    </w:tbl>
    <w:p w14:paraId="229305C8" w14:textId="018B5792" w:rsidR="00C941C7" w:rsidRPr="00C941C7" w:rsidRDefault="008E5BC8" w:rsidP="001859A2">
      <w:pPr>
        <w:pStyle w:val="CorpoBA"/>
        <w:keepNext/>
        <w:keepLines/>
        <w:tabs>
          <w:tab w:val="left" w:pos="1150"/>
        </w:tabs>
        <w:spacing w:before="120" w:line="360" w:lineRule="auto"/>
        <w:jc w:val="both"/>
        <w:outlineLvl w:val="2"/>
        <w:rPr>
          <w:sz w:val="22"/>
          <w:szCs w:val="22"/>
        </w:rPr>
      </w:pPr>
      <w:r w:rsidRPr="008E5BC8">
        <w:rPr>
          <w:i/>
          <w:color w:val="212529"/>
          <w:spacing w:val="7"/>
          <w:sz w:val="22"/>
          <w:szCs w:val="22"/>
          <w:shd w:val="clear" w:color="auto" w:fill="FFFFFF"/>
        </w:rPr>
        <w:t>Note</w:t>
      </w:r>
      <w:r>
        <w:rPr>
          <w:color w:val="212529"/>
          <w:spacing w:val="7"/>
          <w:sz w:val="22"/>
          <w:szCs w:val="22"/>
          <w:shd w:val="clear" w:color="auto" w:fill="FFFFFF"/>
        </w:rPr>
        <w:t xml:space="preserve">: </w:t>
      </w:r>
      <w:r w:rsidR="00C941C7" w:rsidRPr="00C941C7">
        <w:rPr>
          <w:color w:val="212529"/>
          <w:spacing w:val="7"/>
          <w:sz w:val="22"/>
          <w:szCs w:val="22"/>
          <w:shd w:val="clear" w:color="auto" w:fill="FFFFFF"/>
        </w:rPr>
        <w:t>Statistically significant association is indicated in red text.</w:t>
      </w:r>
    </w:p>
    <w:p w14:paraId="05083540" w14:textId="77777777" w:rsidR="001E47EC" w:rsidRDefault="00C7666B" w:rsidP="001859A2">
      <w:pPr>
        <w:pStyle w:val="CorpoBA"/>
        <w:keepNext/>
        <w:keepLines/>
        <w:tabs>
          <w:tab w:val="left" w:pos="1150"/>
        </w:tabs>
        <w:spacing w:before="120" w:line="360" w:lineRule="auto"/>
        <w:jc w:val="both"/>
        <w:outlineLvl w:val="2"/>
        <w:rPr>
          <w:sz w:val="22"/>
          <w:szCs w:val="22"/>
        </w:rPr>
      </w:pPr>
      <w:r>
        <w:rPr>
          <w:sz w:val="22"/>
          <w:szCs w:val="22"/>
        </w:rPr>
        <w:t xml:space="preserve">NI, </w:t>
      </w:r>
      <w:r w:rsidR="00210BE8">
        <w:rPr>
          <w:sz w:val="22"/>
          <w:szCs w:val="22"/>
        </w:rPr>
        <w:t>non-</w:t>
      </w:r>
      <w:r>
        <w:rPr>
          <w:sz w:val="22"/>
          <w:szCs w:val="22"/>
        </w:rPr>
        <w:t xml:space="preserve">infected pregnant women; GM, gestational malaria; PM, placental malaria; GM w/o PM, </w:t>
      </w:r>
      <w:r w:rsidR="00210BE8">
        <w:rPr>
          <w:sz w:val="22"/>
          <w:szCs w:val="22"/>
        </w:rPr>
        <w:t xml:space="preserve">infected </w:t>
      </w:r>
      <w:r>
        <w:rPr>
          <w:sz w:val="22"/>
          <w:szCs w:val="22"/>
        </w:rPr>
        <w:t>women without placental malaria; ns, not significant;</w:t>
      </w:r>
      <w:r w:rsidR="003966B7">
        <w:rPr>
          <w:sz w:val="22"/>
          <w:szCs w:val="22"/>
        </w:rPr>
        <w:t> </w:t>
      </w:r>
      <w:r>
        <w:rPr>
          <w:sz w:val="22"/>
          <w:szCs w:val="22"/>
        </w:rPr>
        <w:t>*</w:t>
      </w:r>
      <w:r>
        <w:rPr>
          <w:i/>
          <w:iCs/>
          <w:sz w:val="22"/>
          <w:szCs w:val="22"/>
        </w:rPr>
        <w:t>p</w:t>
      </w:r>
      <w:r>
        <w:rPr>
          <w:sz w:val="22"/>
          <w:szCs w:val="22"/>
        </w:rPr>
        <w:t> &lt; 0.05;</w:t>
      </w:r>
      <w:r w:rsidR="003966B7">
        <w:rPr>
          <w:sz w:val="22"/>
          <w:szCs w:val="22"/>
        </w:rPr>
        <w:t> </w:t>
      </w:r>
      <w:r>
        <w:rPr>
          <w:sz w:val="22"/>
          <w:szCs w:val="22"/>
        </w:rPr>
        <w:t>**</w:t>
      </w:r>
      <w:r>
        <w:rPr>
          <w:i/>
          <w:iCs/>
          <w:sz w:val="22"/>
          <w:szCs w:val="22"/>
        </w:rPr>
        <w:t>p </w:t>
      </w:r>
      <w:r>
        <w:rPr>
          <w:sz w:val="22"/>
          <w:szCs w:val="22"/>
        </w:rPr>
        <w:t>&lt; 0.01;</w:t>
      </w:r>
      <w:r w:rsidR="003966B7">
        <w:rPr>
          <w:sz w:val="22"/>
          <w:szCs w:val="22"/>
        </w:rPr>
        <w:t> </w:t>
      </w:r>
      <w:r>
        <w:rPr>
          <w:sz w:val="22"/>
          <w:szCs w:val="22"/>
        </w:rPr>
        <w:t>***</w:t>
      </w:r>
      <w:r>
        <w:rPr>
          <w:i/>
          <w:iCs/>
          <w:sz w:val="22"/>
          <w:szCs w:val="22"/>
        </w:rPr>
        <w:t>p</w:t>
      </w:r>
      <w:r>
        <w:rPr>
          <w:sz w:val="22"/>
          <w:szCs w:val="22"/>
        </w:rPr>
        <w:t> &lt; 0.001;</w:t>
      </w:r>
      <w:r w:rsidR="003966B7">
        <w:rPr>
          <w:sz w:val="22"/>
          <w:szCs w:val="22"/>
        </w:rPr>
        <w:t> </w:t>
      </w:r>
      <w:r>
        <w:rPr>
          <w:sz w:val="22"/>
          <w:szCs w:val="22"/>
        </w:rPr>
        <w:t>***</w:t>
      </w:r>
      <w:r>
        <w:rPr>
          <w:i/>
          <w:iCs/>
          <w:sz w:val="22"/>
          <w:szCs w:val="22"/>
        </w:rPr>
        <w:t>p </w:t>
      </w:r>
      <w:r>
        <w:rPr>
          <w:sz w:val="22"/>
          <w:szCs w:val="22"/>
        </w:rPr>
        <w:t>&lt; 0.0001.</w:t>
      </w:r>
    </w:p>
    <w:p w14:paraId="2221A8A7" w14:textId="2B452661" w:rsidR="000247ED" w:rsidRDefault="000247ED" w:rsidP="00087988">
      <w:pPr>
        <w:pStyle w:val="CorpoBA"/>
        <w:keepNext/>
        <w:keepLines/>
        <w:tabs>
          <w:tab w:val="left" w:pos="1150"/>
        </w:tabs>
        <w:spacing w:line="480" w:lineRule="auto"/>
        <w:jc w:val="both"/>
        <w:outlineLvl w:val="2"/>
        <w:sectPr w:rsidR="000247ED" w:rsidSect="00A729FE">
          <w:headerReference w:type="default" r:id="rId9"/>
          <w:pgSz w:w="16840" w:h="11900" w:orient="landscape"/>
          <w:pgMar w:top="1440" w:right="1440" w:bottom="1440" w:left="1440" w:header="709" w:footer="850" w:gutter="0"/>
          <w:cols w:space="720"/>
          <w:docGrid w:linePitch="326"/>
        </w:sectPr>
      </w:pPr>
    </w:p>
    <w:p w14:paraId="004FDAB9" w14:textId="6B4A5216" w:rsidR="001E47EC" w:rsidRDefault="00C7666B" w:rsidP="00087988">
      <w:pPr>
        <w:pStyle w:val="CorpoBA"/>
        <w:keepNext/>
        <w:keepLines/>
        <w:tabs>
          <w:tab w:val="left" w:pos="1150"/>
        </w:tabs>
        <w:spacing w:line="480" w:lineRule="auto"/>
        <w:jc w:val="both"/>
        <w:outlineLvl w:val="2"/>
        <w:rPr>
          <w:b/>
          <w:bCs/>
          <w:sz w:val="22"/>
          <w:szCs w:val="22"/>
        </w:rPr>
      </w:pPr>
      <w:bookmarkStart w:id="12" w:name="_headingh.2s8eyo1"/>
      <w:r w:rsidRPr="00A1561E">
        <w:rPr>
          <w:b/>
          <w:bCs/>
          <w:sz w:val="22"/>
          <w:szCs w:val="22"/>
        </w:rPr>
        <w:lastRenderedPageBreak/>
        <w:t>T</w:t>
      </w:r>
      <w:bookmarkStart w:id="13" w:name="_Hlk204948636"/>
      <w:bookmarkEnd w:id="12"/>
      <w:r w:rsidRPr="00A1561E">
        <w:rPr>
          <w:b/>
          <w:bCs/>
          <w:sz w:val="22"/>
          <w:szCs w:val="22"/>
        </w:rPr>
        <w:t xml:space="preserve">able S9. </w:t>
      </w:r>
      <w:r w:rsidRPr="00A1561E">
        <w:rPr>
          <w:sz w:val="22"/>
          <w:szCs w:val="22"/>
        </w:rPr>
        <w:t>Placental</w:t>
      </w:r>
      <w:r>
        <w:rPr>
          <w:sz w:val="22"/>
          <w:szCs w:val="22"/>
        </w:rPr>
        <w:t xml:space="preserve"> blood factors</w:t>
      </w:r>
      <w:r w:rsidR="00F87AA7">
        <w:rPr>
          <w:sz w:val="22"/>
          <w:szCs w:val="22"/>
        </w:rPr>
        <w:t>’</w:t>
      </w:r>
      <w:r>
        <w:rPr>
          <w:sz w:val="22"/>
          <w:szCs w:val="22"/>
        </w:rPr>
        <w:t xml:space="preserve"> association analysi</w:t>
      </w:r>
      <w:bookmarkEnd w:id="13"/>
      <w:r>
        <w:rPr>
          <w:sz w:val="22"/>
          <w:szCs w:val="22"/>
        </w:rPr>
        <w:t>s</w:t>
      </w:r>
      <w:bookmarkStart w:id="14" w:name="_headingh.gcazxf285yk"/>
      <w:bookmarkEnd w:id="14"/>
      <w:r>
        <w:rPr>
          <w:sz w:val="22"/>
          <w:szCs w:val="22"/>
        </w:rPr>
        <w:t>.</w:t>
      </w:r>
    </w:p>
    <w:tbl>
      <w:tblPr>
        <w:tblW w:w="583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ayout w:type="fixed"/>
        <w:tblLook w:val="04A0" w:firstRow="1" w:lastRow="0" w:firstColumn="1" w:lastColumn="0" w:noHBand="0" w:noVBand="1"/>
      </w:tblPr>
      <w:tblGrid>
        <w:gridCol w:w="1298"/>
        <w:gridCol w:w="1418"/>
        <w:gridCol w:w="1701"/>
        <w:gridCol w:w="1417"/>
      </w:tblGrid>
      <w:tr w:rsidR="001E47EC" w14:paraId="70301F12" w14:textId="77777777" w:rsidTr="00087988">
        <w:trPr>
          <w:trHeight w:val="420"/>
          <w:tblHeader/>
        </w:trPr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6ACB3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  <w:b/>
                <w:bCs/>
              </w:rPr>
              <w:t>rs116512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BF910" w14:textId="77777777" w:rsidR="001E47EC" w:rsidRDefault="00C7666B" w:rsidP="00087988">
            <w:pPr>
              <w:pStyle w:val="CorpoA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EBF33" w14:textId="77777777" w:rsidR="001E47EC" w:rsidRDefault="00C7666B" w:rsidP="00087988">
            <w:pPr>
              <w:pStyle w:val="CorpoA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>Mean (S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9D228" w14:textId="77777777" w:rsidR="001E47EC" w:rsidRDefault="00C7666B" w:rsidP="00087988">
            <w:pPr>
              <w:pStyle w:val="CorpoA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</w:rPr>
              <w:t xml:space="preserve">adj </w:t>
            </w:r>
            <w:r>
              <w:rPr>
                <w:rFonts w:ascii="Times New Roman" w:hAnsi="Times New Roman"/>
                <w:b/>
                <w:bCs/>
                <w:i/>
                <w:iCs/>
              </w:rPr>
              <w:t>p</w:t>
            </w:r>
          </w:p>
        </w:tc>
      </w:tr>
      <w:tr w:rsidR="001E47EC" w14:paraId="5873FD88" w14:textId="77777777" w:rsidTr="00087988">
        <w:tblPrEx>
          <w:shd w:val="clear" w:color="auto" w:fill="CADFFF"/>
        </w:tblPrEx>
        <w:trPr>
          <w:trHeight w:val="1134"/>
        </w:trPr>
        <w:tc>
          <w:tcPr>
            <w:tcW w:w="129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4EDE1" w14:textId="16DE1847" w:rsidR="001E47EC" w:rsidRDefault="00FC7940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</w:rPr>
              <w:t>ANG-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6796E" w14:textId="77777777" w:rsidR="001E47EC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T/T: 83</w:t>
            </w:r>
          </w:p>
          <w:p w14:paraId="592D1646" w14:textId="77777777" w:rsidR="001E47EC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T/C: 82</w:t>
            </w:r>
          </w:p>
          <w:p w14:paraId="31BC724D" w14:textId="77777777" w:rsidR="001E47EC" w:rsidRDefault="00C7666B" w:rsidP="00087988">
            <w:pPr>
              <w:pStyle w:val="Corpo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C/C: 3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9D0A9" w14:textId="77777777" w:rsidR="001E47EC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4.18 (0.03)</w:t>
            </w:r>
          </w:p>
          <w:p w14:paraId="4D46B152" w14:textId="77777777" w:rsidR="001E47EC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4.19 (0.03)</w:t>
            </w:r>
          </w:p>
          <w:p w14:paraId="2C0D6D08" w14:textId="77777777" w:rsidR="001E47EC" w:rsidRDefault="00C7666B" w:rsidP="00087988">
            <w:pPr>
              <w:pStyle w:val="Corpo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4.30 (0.05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CA85F" w14:textId="77777777" w:rsidR="001E47EC" w:rsidRDefault="00C7666B" w:rsidP="00087988">
            <w:pPr>
              <w:pStyle w:val="Corpo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0.015</w:t>
            </w:r>
          </w:p>
        </w:tc>
      </w:tr>
      <w:tr w:rsidR="001E47EC" w14:paraId="0D397E8D" w14:textId="77777777" w:rsidTr="00087988">
        <w:tblPrEx>
          <w:shd w:val="clear" w:color="auto" w:fill="CADFFF"/>
        </w:tblPrEx>
        <w:trPr>
          <w:trHeight w:val="1132"/>
        </w:trPr>
        <w:tc>
          <w:tcPr>
            <w:tcW w:w="129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22D02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</w:rPr>
              <w:t>VEGFR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5A76E" w14:textId="77777777" w:rsidR="001E47EC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T/T: 73</w:t>
            </w:r>
          </w:p>
          <w:p w14:paraId="5FC4EA9F" w14:textId="77777777" w:rsidR="001E47EC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T/C: 72</w:t>
            </w:r>
          </w:p>
          <w:p w14:paraId="2069B06D" w14:textId="77777777" w:rsidR="001E47EC" w:rsidRDefault="00C7666B" w:rsidP="00087988">
            <w:pPr>
              <w:pStyle w:val="Corpo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C/C: 3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21733" w14:textId="77777777" w:rsidR="001E47EC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4.74 (0.06)</w:t>
            </w:r>
          </w:p>
          <w:p w14:paraId="1260AB97" w14:textId="77777777" w:rsidR="001E47EC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4.88 (0.06)</w:t>
            </w:r>
          </w:p>
          <w:p w14:paraId="21A36BD7" w14:textId="77777777" w:rsidR="001E47EC" w:rsidRDefault="00C7666B" w:rsidP="00087988">
            <w:pPr>
              <w:pStyle w:val="Corpo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4.49 (0.10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CE27C" w14:textId="77777777" w:rsidR="001E47EC" w:rsidRDefault="00C7666B" w:rsidP="00087988">
            <w:pPr>
              <w:pStyle w:val="Corpo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0.002</w:t>
            </w:r>
          </w:p>
        </w:tc>
      </w:tr>
      <w:tr w:rsidR="001E47EC" w14:paraId="0A167A11" w14:textId="77777777" w:rsidTr="00087988">
        <w:tblPrEx>
          <w:shd w:val="clear" w:color="auto" w:fill="CADFFF"/>
        </w:tblPrEx>
        <w:trPr>
          <w:trHeight w:val="1124"/>
        </w:trPr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88FFB" w14:textId="77777777" w:rsidR="001E47EC" w:rsidRDefault="00C7666B" w:rsidP="00087988">
            <w:pPr>
              <w:pStyle w:val="CorpoA"/>
              <w:spacing w:line="480" w:lineRule="auto"/>
              <w:jc w:val="both"/>
            </w:pPr>
            <w:r>
              <w:rPr>
                <w:rFonts w:ascii="Times New Roman" w:hAnsi="Times New Roman"/>
              </w:rPr>
              <w:t>IL-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88931" w14:textId="77777777" w:rsidR="001E47EC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T/T: 81</w:t>
            </w:r>
          </w:p>
          <w:p w14:paraId="3B340421" w14:textId="77777777" w:rsidR="001E47EC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T/C: 82</w:t>
            </w:r>
          </w:p>
          <w:p w14:paraId="558F2BF8" w14:textId="77777777" w:rsidR="001E47EC" w:rsidRDefault="00C7666B" w:rsidP="00087988">
            <w:pPr>
              <w:pStyle w:val="Corpo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C/C: 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6BBF5" w14:textId="77777777" w:rsidR="001E47EC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1.88 (0.07)</w:t>
            </w:r>
          </w:p>
          <w:p w14:paraId="61B5914D" w14:textId="77777777" w:rsidR="001E47EC" w:rsidRDefault="00C7666B" w:rsidP="00087988">
            <w:pPr>
              <w:pStyle w:val="CorpoA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2.01 (0.07)</w:t>
            </w:r>
          </w:p>
          <w:p w14:paraId="0D941503" w14:textId="77777777" w:rsidR="001E47EC" w:rsidRDefault="00C7666B" w:rsidP="00087988">
            <w:pPr>
              <w:pStyle w:val="Corpo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1.67 (0.1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6C5FF" w14:textId="77777777" w:rsidR="001E47EC" w:rsidRDefault="00C7666B" w:rsidP="00087988">
            <w:pPr>
              <w:pStyle w:val="CorpoA"/>
              <w:spacing w:line="480" w:lineRule="auto"/>
              <w:jc w:val="center"/>
            </w:pPr>
            <w:r>
              <w:rPr>
                <w:rFonts w:ascii="Times New Roman" w:hAnsi="Times New Roman"/>
              </w:rPr>
              <w:t>0.005</w:t>
            </w:r>
          </w:p>
        </w:tc>
      </w:tr>
    </w:tbl>
    <w:p w14:paraId="3F86E854" w14:textId="4165EFC5" w:rsidR="001E47EC" w:rsidRPr="00087988" w:rsidRDefault="00C7666B" w:rsidP="001859A2">
      <w:pPr>
        <w:pStyle w:val="CorpoA"/>
        <w:keepNext/>
        <w:keepLines/>
        <w:widowControl w:val="0"/>
        <w:tabs>
          <w:tab w:val="left" w:pos="1150"/>
        </w:tabs>
        <w:spacing w:before="12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/>
          <w:i/>
          <w:iCs/>
        </w:rPr>
        <w:t>n</w:t>
      </w:r>
      <w:r>
        <w:rPr>
          <w:rFonts w:ascii="Times New Roman" w:hAnsi="Times New Roman"/>
        </w:rPr>
        <w:t>, number of individual</w:t>
      </w:r>
      <w:r w:rsidR="00C005F5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 carrying a genotype; SE, standard error; adj 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 xml:space="preserve">, multivariate analysis </w:t>
      </w:r>
      <w:r>
        <w:rPr>
          <w:rFonts w:ascii="Times New Roman" w:hAnsi="Times New Roman"/>
          <w:i/>
          <w:iCs/>
        </w:rPr>
        <w:t>p</w:t>
      </w:r>
      <w:r w:rsidR="00C005F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value adjusted for </w:t>
      </w:r>
      <w:r w:rsidR="00825F0D">
        <w:rPr>
          <w:rFonts w:ascii="Times New Roman" w:hAnsi="Times New Roman"/>
        </w:rPr>
        <w:t xml:space="preserve">confounding </w:t>
      </w:r>
      <w:r>
        <w:rPr>
          <w:rFonts w:ascii="Times New Roman" w:hAnsi="Times New Roman"/>
        </w:rPr>
        <w:t>variables.</w:t>
      </w:r>
    </w:p>
    <w:sectPr w:rsidR="001E47EC" w:rsidRPr="00087988">
      <w:headerReference w:type="default" r:id="rId10"/>
      <w:pgSz w:w="11900" w:h="16840"/>
      <w:pgMar w:top="1440" w:right="1440" w:bottom="1440" w:left="1440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72290A" w14:textId="77777777" w:rsidR="00417E3B" w:rsidRDefault="00417E3B">
      <w:r>
        <w:separator/>
      </w:r>
    </w:p>
  </w:endnote>
  <w:endnote w:type="continuationSeparator" w:id="0">
    <w:p w14:paraId="1C9C13E7" w14:textId="77777777" w:rsidR="00417E3B" w:rsidRDefault="00417E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4D7ECD" w14:textId="77777777" w:rsidR="00417E3B" w:rsidRDefault="00417E3B">
      <w:r>
        <w:separator/>
      </w:r>
    </w:p>
  </w:footnote>
  <w:footnote w:type="continuationSeparator" w:id="0">
    <w:p w14:paraId="22907A10" w14:textId="77777777" w:rsidR="00417E3B" w:rsidRDefault="00417E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C35332" w14:textId="77777777" w:rsidR="004A0FB7" w:rsidRDefault="004A0FB7">
    <w:pPr>
      <w:pStyle w:val="Intestazioneepidipagin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F088DF" w14:textId="77777777" w:rsidR="004A0FB7" w:rsidRDefault="004A0FB7">
    <w:pPr>
      <w:pStyle w:val="Intestazioneepidipagin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displayBackgroundShape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47EC"/>
    <w:rsid w:val="00020E78"/>
    <w:rsid w:val="000247ED"/>
    <w:rsid w:val="00031FB8"/>
    <w:rsid w:val="00035F0F"/>
    <w:rsid w:val="00046631"/>
    <w:rsid w:val="00062481"/>
    <w:rsid w:val="00087988"/>
    <w:rsid w:val="00095C1D"/>
    <w:rsid w:val="001859A2"/>
    <w:rsid w:val="001B67C5"/>
    <w:rsid w:val="001C5447"/>
    <w:rsid w:val="001D5ECA"/>
    <w:rsid w:val="001E47EC"/>
    <w:rsid w:val="00210BE8"/>
    <w:rsid w:val="0026783C"/>
    <w:rsid w:val="0027091A"/>
    <w:rsid w:val="00290F17"/>
    <w:rsid w:val="0029325B"/>
    <w:rsid w:val="002F44DD"/>
    <w:rsid w:val="00306DFF"/>
    <w:rsid w:val="00321B2D"/>
    <w:rsid w:val="00337FD7"/>
    <w:rsid w:val="00386B6C"/>
    <w:rsid w:val="003966B7"/>
    <w:rsid w:val="003C376C"/>
    <w:rsid w:val="004113C9"/>
    <w:rsid w:val="004120BA"/>
    <w:rsid w:val="00415A7A"/>
    <w:rsid w:val="00417E3B"/>
    <w:rsid w:val="00422AD0"/>
    <w:rsid w:val="00432B02"/>
    <w:rsid w:val="00455883"/>
    <w:rsid w:val="00467584"/>
    <w:rsid w:val="004A0FB7"/>
    <w:rsid w:val="004E29DD"/>
    <w:rsid w:val="004F783E"/>
    <w:rsid w:val="004F7CEA"/>
    <w:rsid w:val="005229D8"/>
    <w:rsid w:val="0057095D"/>
    <w:rsid w:val="0057487B"/>
    <w:rsid w:val="005923E0"/>
    <w:rsid w:val="00595773"/>
    <w:rsid w:val="005D77C0"/>
    <w:rsid w:val="005E2D8E"/>
    <w:rsid w:val="00603C9C"/>
    <w:rsid w:val="0060480A"/>
    <w:rsid w:val="00651582"/>
    <w:rsid w:val="006B38B6"/>
    <w:rsid w:val="006B7824"/>
    <w:rsid w:val="006E1ACC"/>
    <w:rsid w:val="00716F4A"/>
    <w:rsid w:val="0071796D"/>
    <w:rsid w:val="00744A16"/>
    <w:rsid w:val="00757A17"/>
    <w:rsid w:val="00761327"/>
    <w:rsid w:val="0079716E"/>
    <w:rsid w:val="007E4D61"/>
    <w:rsid w:val="007E4DE3"/>
    <w:rsid w:val="007F44DB"/>
    <w:rsid w:val="00804E20"/>
    <w:rsid w:val="00825F0D"/>
    <w:rsid w:val="0084674E"/>
    <w:rsid w:val="008E5BC8"/>
    <w:rsid w:val="009646AC"/>
    <w:rsid w:val="0096620F"/>
    <w:rsid w:val="009739F1"/>
    <w:rsid w:val="0097474F"/>
    <w:rsid w:val="00987E4A"/>
    <w:rsid w:val="009938DC"/>
    <w:rsid w:val="009A7ECE"/>
    <w:rsid w:val="009B30A4"/>
    <w:rsid w:val="009B7B80"/>
    <w:rsid w:val="009C2CCF"/>
    <w:rsid w:val="00A1561E"/>
    <w:rsid w:val="00A23A5B"/>
    <w:rsid w:val="00A64E55"/>
    <w:rsid w:val="00A729FE"/>
    <w:rsid w:val="00AD7A3F"/>
    <w:rsid w:val="00B0605C"/>
    <w:rsid w:val="00BD7AD4"/>
    <w:rsid w:val="00BE5C34"/>
    <w:rsid w:val="00C005F5"/>
    <w:rsid w:val="00C07243"/>
    <w:rsid w:val="00C7666B"/>
    <w:rsid w:val="00C935A8"/>
    <w:rsid w:val="00C941C7"/>
    <w:rsid w:val="00CD3264"/>
    <w:rsid w:val="00CE5D36"/>
    <w:rsid w:val="00D44ACB"/>
    <w:rsid w:val="00D64115"/>
    <w:rsid w:val="00D71C65"/>
    <w:rsid w:val="00DA2CF9"/>
    <w:rsid w:val="00E0390F"/>
    <w:rsid w:val="00E065D0"/>
    <w:rsid w:val="00E631E7"/>
    <w:rsid w:val="00E723E9"/>
    <w:rsid w:val="00EF6D2A"/>
    <w:rsid w:val="00F10B33"/>
    <w:rsid w:val="00F22AD5"/>
    <w:rsid w:val="00F85429"/>
    <w:rsid w:val="00F87AA7"/>
    <w:rsid w:val="00FA3034"/>
    <w:rsid w:val="00FC7940"/>
    <w:rsid w:val="00FE0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221BA"/>
  <w15:docId w15:val="{3AE45269-A43C-40B2-94C6-AE6078A59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o">
    <w:name w:val="Corpo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Intestazione3A">
    <w:name w:val="Intestazione 3 A"/>
    <w:next w:val="CorpoA"/>
    <w:pPr>
      <w:keepNext/>
      <w:spacing w:before="360" w:after="40" w:line="288" w:lineRule="auto"/>
      <w:outlineLvl w:val="0"/>
    </w:pPr>
    <w:rPr>
      <w:rFonts w:ascii="Helvetica Neue" w:eastAsia="Helvetica Neue" w:hAnsi="Helvetica Neue" w:cs="Helvetica Neue"/>
      <w:b/>
      <w:bCs/>
      <w:color w:val="000000"/>
      <w:spacing w:val="4"/>
      <w:sz w:val="24"/>
      <w:szCs w:val="24"/>
      <w:u w:color="000000"/>
      <w:lang w:val="it-IT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CorpoA">
    <w:name w:val="Corpo A"/>
    <w:rPr>
      <w:rFonts w:ascii="Helvetica Neue" w:eastAsia="Helvetica Neue" w:hAnsi="Helvetica Neue" w:cs="Helvetica Neue"/>
      <w:color w:val="000000"/>
      <w:sz w:val="22"/>
      <w:szCs w:val="22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CorpoB">
    <w:name w:val="Corpo B"/>
    <w:rPr>
      <w:rFonts w:cs="Arial Unicode MS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Stiletabella1A">
    <w:name w:val="Stile tabella 1 A"/>
    <w:rPr>
      <w:rFonts w:ascii="Helvetica Neue" w:hAnsi="Helvetica Neue" w:cs="Arial Unicode MS"/>
      <w:b/>
      <w:bCs/>
      <w:color w:val="000000"/>
      <w:u w:color="000000"/>
      <w:lang w:val="it-IT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idefaultA">
    <w:name w:val="Di default A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:u w:color="000000"/>
      <w:lang w:val="it-IT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Stiletabella2A">
    <w:name w:val="Stile tabella 2 A"/>
    <w:rPr>
      <w:rFonts w:ascii="Helvetica Neue" w:hAnsi="Helvetica Neue" w:cs="Arial Unicode MS"/>
      <w:color w:val="000000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CorpoBA">
    <w:name w:val="Corpo B A"/>
    <w:rPr>
      <w:rFonts w:eastAsia="Times New Roman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8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83C"/>
    <w:rPr>
      <w:rFonts w:ascii="Tahoma" w:hAnsi="Tahoma" w:cs="Tahoma"/>
      <w:sz w:val="16"/>
      <w:szCs w:val="16"/>
      <w:lang w:val="en-US" w:eastAsia="en-US"/>
    </w:rPr>
  </w:style>
  <w:style w:type="paragraph" w:styleId="NoSpacing">
    <w:name w:val="No Spacing"/>
    <w:uiPriority w:val="1"/>
    <w:qFormat/>
    <w:rsid w:val="00087988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02/path.6471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599</Words>
  <Characters>911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Martina McAteer SCIED JPATHOL</cp:lastModifiedBy>
  <cp:revision>9</cp:revision>
  <cp:lastPrinted>2025-08-27T05:54:00Z</cp:lastPrinted>
  <dcterms:created xsi:type="dcterms:W3CDTF">2025-09-04T10:01:00Z</dcterms:created>
  <dcterms:modified xsi:type="dcterms:W3CDTF">2025-09-04T10:25:00Z</dcterms:modified>
</cp:coreProperties>
</file>